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2ED24" w14:textId="5BF5BD21" w:rsidR="0074140B" w:rsidRPr="00E04709" w:rsidRDefault="00E01D26" w:rsidP="00B7550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color w:val="000000" w:themeColor="text1"/>
          <w:kern w:val="0"/>
          <w:szCs w:val="24"/>
        </w:rPr>
      </w:pPr>
      <w:r w:rsidRPr="00E04709">
        <w:rPr>
          <w:rFonts w:eastAsia="DFKai-SB" w:cstheme="minorHAnsi"/>
          <w:b/>
          <w:color w:val="000000" w:themeColor="text1"/>
          <w:kern w:val="0"/>
          <w:sz w:val="28"/>
          <w:szCs w:val="28"/>
        </w:rPr>
        <w:t>Paradox of trimethylamine-N-oxide, the impact of malnutrition on microbiota-derived metabolites and septic patients</w:t>
      </w:r>
    </w:p>
    <w:p w14:paraId="3DB24C36" w14:textId="77777777" w:rsidR="00B7550B" w:rsidRPr="00E04709" w:rsidRDefault="00B7550B" w:rsidP="002619D5">
      <w:pPr>
        <w:autoSpaceDE w:val="0"/>
        <w:autoSpaceDN w:val="0"/>
        <w:adjustRightInd w:val="0"/>
        <w:spacing w:afterLines="50" w:after="180" w:line="360" w:lineRule="auto"/>
        <w:jc w:val="both"/>
        <w:rPr>
          <w:color w:val="000000" w:themeColor="text1"/>
          <w:kern w:val="0"/>
          <w:szCs w:val="24"/>
        </w:rPr>
      </w:pPr>
    </w:p>
    <w:p w14:paraId="7EA851C4" w14:textId="0F1BEF26" w:rsidR="002619D5" w:rsidRPr="00E04709" w:rsidRDefault="002619D5" w:rsidP="002619D5">
      <w:pPr>
        <w:autoSpaceDE w:val="0"/>
        <w:autoSpaceDN w:val="0"/>
        <w:adjustRightInd w:val="0"/>
        <w:spacing w:afterLines="50" w:after="180" w:line="360" w:lineRule="auto"/>
        <w:jc w:val="both"/>
        <w:rPr>
          <w:color w:val="000000" w:themeColor="text1"/>
          <w:kern w:val="0"/>
          <w:szCs w:val="24"/>
          <w:vertAlign w:val="superscript"/>
        </w:rPr>
      </w:pPr>
      <w:r w:rsidRPr="00E04709">
        <w:rPr>
          <w:color w:val="000000" w:themeColor="text1"/>
          <w:kern w:val="0"/>
          <w:szCs w:val="24"/>
        </w:rPr>
        <w:t>Ruey-Hsing Chou</w:t>
      </w:r>
      <w:r w:rsidRPr="00E04709">
        <w:rPr>
          <w:color w:val="000000" w:themeColor="text1"/>
          <w:kern w:val="0"/>
          <w:szCs w:val="24"/>
          <w:vertAlign w:val="superscript"/>
        </w:rPr>
        <w:t>1,2,3,4</w:t>
      </w:r>
      <w:r w:rsidRPr="00E04709">
        <w:rPr>
          <w:color w:val="000000" w:themeColor="text1"/>
          <w:kern w:val="0"/>
          <w:szCs w:val="24"/>
        </w:rPr>
        <w:t xml:space="preserve">, </w:t>
      </w:r>
      <w:r w:rsidRPr="00E04709">
        <w:rPr>
          <w:rFonts w:cstheme="minorHAnsi"/>
          <w:color w:val="000000" w:themeColor="text1"/>
          <w:kern w:val="0"/>
          <w:szCs w:val="24"/>
        </w:rPr>
        <w:t>Po-Shan Wu</w:t>
      </w:r>
      <w:r w:rsidRPr="00E04709">
        <w:rPr>
          <w:rFonts w:cstheme="minorHAnsi"/>
          <w:color w:val="000000" w:themeColor="text1"/>
          <w:kern w:val="0"/>
          <w:szCs w:val="24"/>
          <w:vertAlign w:val="superscript"/>
        </w:rPr>
        <w:t>5</w:t>
      </w:r>
      <w:r w:rsidRPr="00E04709">
        <w:rPr>
          <w:rFonts w:cstheme="minorHAnsi"/>
          <w:color w:val="000000" w:themeColor="text1"/>
          <w:kern w:val="0"/>
          <w:szCs w:val="24"/>
        </w:rPr>
        <w:t xml:space="preserve">, </w:t>
      </w:r>
      <w:r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>Shen-Chih Wang</w:t>
      </w:r>
      <w:r w:rsidRPr="00E04709">
        <w:rPr>
          <w:rFonts w:ascii="Calibri" w:eastAsia="PMingLiU" w:hAnsi="Calibri" w:cs="Calibri"/>
          <w:color w:val="000000" w:themeColor="text1"/>
          <w:kern w:val="0"/>
          <w:szCs w:val="24"/>
          <w:vertAlign w:val="superscript"/>
        </w:rPr>
        <w:t>6</w:t>
      </w:r>
      <w:r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>,</w:t>
      </w:r>
      <w:r w:rsidRPr="00E04709">
        <w:rPr>
          <w:color w:val="000000" w:themeColor="text1"/>
          <w:kern w:val="0"/>
          <w:szCs w:val="24"/>
        </w:rPr>
        <w:t xml:space="preserve"> Cheng-Hsueh Wu</w:t>
      </w:r>
      <w:r w:rsidRPr="00E04709">
        <w:rPr>
          <w:color w:val="000000" w:themeColor="text1"/>
          <w:kern w:val="0"/>
          <w:szCs w:val="24"/>
          <w:vertAlign w:val="superscript"/>
        </w:rPr>
        <w:t>1,2</w:t>
      </w:r>
      <w:r w:rsidRPr="00E04709">
        <w:rPr>
          <w:color w:val="000000" w:themeColor="text1"/>
          <w:kern w:val="0"/>
          <w:szCs w:val="24"/>
        </w:rPr>
        <w:t xml:space="preserve">, </w:t>
      </w:r>
      <w:r w:rsidR="00EC2E91"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>Shu-Fen Lu</w:t>
      </w:r>
      <w:r w:rsidR="00EC2E91" w:rsidRPr="00E04709">
        <w:rPr>
          <w:rFonts w:ascii="Calibri" w:eastAsia="PMingLiU" w:hAnsi="Calibri" w:cs="Calibri"/>
          <w:color w:val="000000" w:themeColor="text1"/>
          <w:kern w:val="0"/>
          <w:szCs w:val="24"/>
          <w:vertAlign w:val="superscript"/>
        </w:rPr>
        <w:t>7,8</w:t>
      </w:r>
      <w:r w:rsidR="00EC2E91"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 xml:space="preserve">, </w:t>
      </w:r>
      <w:r w:rsidR="004C1029"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>Ru-Yu Lien</w:t>
      </w:r>
      <w:r w:rsidR="004C1029" w:rsidRPr="00E04709">
        <w:rPr>
          <w:rFonts w:ascii="Calibri" w:eastAsia="PMingLiU" w:hAnsi="Calibri" w:cs="Calibri"/>
          <w:color w:val="000000" w:themeColor="text1"/>
          <w:kern w:val="0"/>
          <w:szCs w:val="24"/>
          <w:vertAlign w:val="superscript"/>
        </w:rPr>
        <w:t>7,8</w:t>
      </w:r>
      <w:r w:rsidR="004C1029" w:rsidRPr="00E04709">
        <w:rPr>
          <w:rFonts w:ascii="Calibri" w:eastAsia="PMingLiU" w:hAnsi="Calibri" w:cs="Calibri"/>
          <w:color w:val="000000" w:themeColor="text1"/>
          <w:kern w:val="0"/>
          <w:szCs w:val="24"/>
        </w:rPr>
        <w:t xml:space="preserve">, </w:t>
      </w:r>
      <w:r w:rsidRPr="00E04709">
        <w:rPr>
          <w:color w:val="000000" w:themeColor="text1"/>
          <w:kern w:val="0"/>
          <w:szCs w:val="24"/>
        </w:rPr>
        <w:t>Yi-Lin Tsai</w:t>
      </w:r>
      <w:r w:rsidRPr="00E04709">
        <w:rPr>
          <w:color w:val="000000" w:themeColor="text1"/>
          <w:kern w:val="0"/>
          <w:szCs w:val="24"/>
          <w:vertAlign w:val="superscript"/>
        </w:rPr>
        <w:t>1,3</w:t>
      </w:r>
      <w:r w:rsidRPr="00E04709">
        <w:rPr>
          <w:color w:val="000000" w:themeColor="text1"/>
          <w:kern w:val="0"/>
          <w:szCs w:val="24"/>
        </w:rPr>
        <w:t>, Ya-Wen Lu</w:t>
      </w:r>
      <w:r w:rsidRPr="00E04709">
        <w:rPr>
          <w:color w:val="000000" w:themeColor="text1"/>
          <w:kern w:val="0"/>
          <w:szCs w:val="24"/>
          <w:vertAlign w:val="superscript"/>
        </w:rPr>
        <w:t>1,3</w:t>
      </w:r>
      <w:r w:rsidRPr="00E04709">
        <w:rPr>
          <w:color w:val="000000" w:themeColor="text1"/>
          <w:kern w:val="0"/>
          <w:szCs w:val="24"/>
        </w:rPr>
        <w:t>, Ming-Ren Kuo</w:t>
      </w:r>
      <w:r w:rsidRPr="00E04709">
        <w:rPr>
          <w:color w:val="000000" w:themeColor="text1"/>
          <w:kern w:val="0"/>
          <w:szCs w:val="24"/>
          <w:vertAlign w:val="superscript"/>
        </w:rPr>
        <w:t>1,3</w:t>
      </w:r>
      <w:r w:rsidRPr="00E04709">
        <w:rPr>
          <w:color w:val="000000" w:themeColor="text1"/>
          <w:kern w:val="0"/>
          <w:szCs w:val="24"/>
        </w:rPr>
        <w:t>, Jiun-Yu Guo</w:t>
      </w:r>
      <w:r w:rsidRPr="00E04709">
        <w:rPr>
          <w:color w:val="000000" w:themeColor="text1"/>
          <w:kern w:val="0"/>
          <w:szCs w:val="24"/>
          <w:vertAlign w:val="superscript"/>
        </w:rPr>
        <w:t>1,3</w:t>
      </w:r>
      <w:r w:rsidRPr="00E04709">
        <w:rPr>
          <w:color w:val="000000" w:themeColor="text1"/>
          <w:kern w:val="0"/>
          <w:szCs w:val="24"/>
        </w:rPr>
        <w:t>,</w:t>
      </w:r>
      <w:r w:rsidRPr="00E04709">
        <w:rPr>
          <w:color w:val="000000" w:themeColor="text1"/>
          <w:szCs w:val="24"/>
        </w:rPr>
        <w:t xml:space="preserve"> </w:t>
      </w:r>
      <w:r w:rsidR="00B53C96" w:rsidRPr="00E04709">
        <w:rPr>
          <w:rFonts w:hint="eastAsia"/>
          <w:color w:val="000000" w:themeColor="text1"/>
          <w:szCs w:val="24"/>
        </w:rPr>
        <w:t>R</w:t>
      </w:r>
      <w:r w:rsidR="00B53C96" w:rsidRPr="00E04709">
        <w:rPr>
          <w:color w:val="000000" w:themeColor="text1"/>
          <w:szCs w:val="24"/>
        </w:rPr>
        <w:t>uey-Yi Chou</w:t>
      </w:r>
      <w:r w:rsidR="00540AAD" w:rsidRPr="00E04709">
        <w:rPr>
          <w:rFonts w:hint="eastAsia"/>
          <w:color w:val="000000" w:themeColor="text1"/>
          <w:szCs w:val="24"/>
          <w:vertAlign w:val="superscript"/>
        </w:rPr>
        <w:t>9</w:t>
      </w:r>
      <w:r w:rsidR="00B53C96" w:rsidRPr="00E04709">
        <w:rPr>
          <w:color w:val="000000" w:themeColor="text1"/>
          <w:szCs w:val="24"/>
        </w:rPr>
        <w:t>,</w:t>
      </w:r>
      <w:r w:rsidR="00B53C96" w:rsidRPr="00E04709">
        <w:rPr>
          <w:rFonts w:hint="eastAsia"/>
          <w:color w:val="000000" w:themeColor="text1"/>
          <w:szCs w:val="24"/>
        </w:rPr>
        <w:t xml:space="preserve"> </w:t>
      </w:r>
      <w:r w:rsidRPr="00E04709">
        <w:rPr>
          <w:color w:val="000000" w:themeColor="text1"/>
          <w:kern w:val="0"/>
          <w:szCs w:val="24"/>
        </w:rPr>
        <w:t>Po-Hsun Huang</w:t>
      </w:r>
      <w:r w:rsidRPr="00E04709">
        <w:rPr>
          <w:color w:val="000000" w:themeColor="text1"/>
          <w:kern w:val="0"/>
          <w:szCs w:val="24"/>
          <w:vertAlign w:val="superscript"/>
        </w:rPr>
        <w:t>1,2,3,4,</w:t>
      </w:r>
      <w:r w:rsidRPr="00E04709">
        <w:rPr>
          <w:color w:val="000000" w:themeColor="text1"/>
          <w:kern w:val="0"/>
          <w:szCs w:val="24"/>
        </w:rPr>
        <w:t>*, Shing-Jong Lin</w:t>
      </w:r>
      <w:r w:rsidRPr="00E04709">
        <w:rPr>
          <w:color w:val="000000" w:themeColor="text1"/>
          <w:kern w:val="0"/>
          <w:szCs w:val="24"/>
          <w:vertAlign w:val="superscript"/>
        </w:rPr>
        <w:t>3,4,</w:t>
      </w:r>
      <w:r w:rsidR="004C1029" w:rsidRPr="00E04709">
        <w:rPr>
          <w:color w:val="000000" w:themeColor="text1"/>
          <w:kern w:val="0"/>
          <w:szCs w:val="24"/>
          <w:vertAlign w:val="superscript"/>
        </w:rPr>
        <w:t>10,11</w:t>
      </w:r>
      <w:r w:rsidR="00540AAD" w:rsidRPr="00E04709">
        <w:rPr>
          <w:color w:val="000000" w:themeColor="text1"/>
          <w:kern w:val="0"/>
          <w:szCs w:val="24"/>
          <w:vertAlign w:val="superscript"/>
        </w:rPr>
        <w:t>,12</w:t>
      </w:r>
    </w:p>
    <w:p w14:paraId="1A55C690" w14:textId="77777777" w:rsidR="002619D5" w:rsidRPr="00E04709" w:rsidRDefault="002619D5" w:rsidP="002619D5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Cs w:val="24"/>
          <w:vertAlign w:val="superscript"/>
        </w:rPr>
      </w:pPr>
    </w:p>
    <w:p w14:paraId="67AF4D9D" w14:textId="77777777" w:rsidR="002619D5" w:rsidRPr="00E04709" w:rsidRDefault="002619D5" w:rsidP="002619D5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1 </w:t>
      </w:r>
      <w:r w:rsidRPr="00E04709">
        <w:rPr>
          <w:color w:val="000000" w:themeColor="text1"/>
          <w:kern w:val="0"/>
          <w:sz w:val="22"/>
        </w:rPr>
        <w:t>Division of Cardiology, Department of Medicine,</w:t>
      </w:r>
      <w:r w:rsidRPr="00E04709">
        <w:rPr>
          <w:color w:val="000000" w:themeColor="text1"/>
          <w:sz w:val="22"/>
        </w:rPr>
        <w:t xml:space="preserve"> </w:t>
      </w:r>
      <w:r w:rsidRPr="00E04709">
        <w:rPr>
          <w:color w:val="000000" w:themeColor="text1"/>
          <w:kern w:val="0"/>
          <w:sz w:val="22"/>
        </w:rPr>
        <w:t>Taipei Veterans General Hospital, Taipei, Taiwan;</w:t>
      </w:r>
    </w:p>
    <w:p w14:paraId="4B416EEE" w14:textId="77777777" w:rsidR="002619D5" w:rsidRPr="00E04709" w:rsidRDefault="002619D5" w:rsidP="002619D5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2 </w:t>
      </w:r>
      <w:r w:rsidRPr="00E04709">
        <w:rPr>
          <w:color w:val="000000" w:themeColor="text1"/>
          <w:kern w:val="0"/>
          <w:sz w:val="22"/>
        </w:rPr>
        <w:t>Department of Critical Care Medicine,</w:t>
      </w:r>
      <w:r w:rsidRPr="00E04709">
        <w:rPr>
          <w:color w:val="000000" w:themeColor="text1"/>
          <w:sz w:val="22"/>
        </w:rPr>
        <w:t xml:space="preserve"> </w:t>
      </w:r>
      <w:r w:rsidRPr="00E04709">
        <w:rPr>
          <w:color w:val="000000" w:themeColor="text1"/>
          <w:kern w:val="0"/>
          <w:sz w:val="22"/>
        </w:rPr>
        <w:t>Taipei Veterans General Hospital, Taipei, Taiwan;</w:t>
      </w:r>
    </w:p>
    <w:p w14:paraId="284973B5" w14:textId="28DBDBF1" w:rsidR="002619D5" w:rsidRPr="00E04709" w:rsidRDefault="002619D5" w:rsidP="002619D5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3 </w:t>
      </w:r>
      <w:r w:rsidRPr="00E04709">
        <w:rPr>
          <w:color w:val="000000" w:themeColor="text1"/>
          <w:kern w:val="0"/>
          <w:sz w:val="22"/>
        </w:rPr>
        <w:t xml:space="preserve">Cardiovascular Research Center, </w:t>
      </w:r>
      <w:r w:rsidR="00F25274" w:rsidRPr="00E04709">
        <w:rPr>
          <w:color w:val="000000" w:themeColor="text1"/>
          <w:kern w:val="0"/>
          <w:sz w:val="22"/>
        </w:rPr>
        <w:t>National Yang Ming Chiao Tung University,</w:t>
      </w:r>
      <w:r w:rsidRPr="00E04709">
        <w:rPr>
          <w:color w:val="000000" w:themeColor="text1"/>
          <w:kern w:val="0"/>
          <w:sz w:val="22"/>
        </w:rPr>
        <w:t xml:space="preserve"> Taipei, Taiwan;</w:t>
      </w:r>
    </w:p>
    <w:p w14:paraId="24E8B907" w14:textId="1861F491" w:rsidR="002619D5" w:rsidRPr="00E04709" w:rsidRDefault="002619D5" w:rsidP="004C1029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4 </w:t>
      </w:r>
      <w:r w:rsidRPr="00E04709">
        <w:rPr>
          <w:color w:val="000000" w:themeColor="text1"/>
          <w:kern w:val="0"/>
          <w:sz w:val="22"/>
        </w:rPr>
        <w:t>Institute of Clinical Medicine,</w:t>
      </w:r>
      <w:r w:rsidRPr="00E04709">
        <w:rPr>
          <w:color w:val="000000" w:themeColor="text1"/>
          <w:sz w:val="22"/>
        </w:rPr>
        <w:t xml:space="preserve"> </w:t>
      </w:r>
      <w:bookmarkStart w:id="0" w:name="_Hlk66081816"/>
      <w:r w:rsidR="00F25274" w:rsidRPr="00E04709">
        <w:rPr>
          <w:color w:val="000000" w:themeColor="text1"/>
          <w:kern w:val="0"/>
          <w:sz w:val="22"/>
        </w:rPr>
        <w:t>National Yang Ming Chiao Tung University</w:t>
      </w:r>
      <w:bookmarkEnd w:id="0"/>
      <w:r w:rsidR="00F25274" w:rsidRPr="00E04709">
        <w:rPr>
          <w:color w:val="000000" w:themeColor="text1"/>
          <w:kern w:val="0"/>
          <w:sz w:val="22"/>
        </w:rPr>
        <w:t>,</w:t>
      </w:r>
      <w:r w:rsidRPr="00E04709">
        <w:rPr>
          <w:color w:val="000000" w:themeColor="text1"/>
          <w:kern w:val="0"/>
          <w:sz w:val="22"/>
        </w:rPr>
        <w:t xml:space="preserve"> Taipei, Taiwan;</w:t>
      </w:r>
    </w:p>
    <w:p w14:paraId="0F0F05F5" w14:textId="77777777" w:rsidR="002619D5" w:rsidRPr="00E04709" w:rsidRDefault="002619D5" w:rsidP="004C1029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5 </w:t>
      </w:r>
      <w:r w:rsidRPr="00E04709">
        <w:rPr>
          <w:color w:val="000000" w:themeColor="text1"/>
          <w:kern w:val="0"/>
          <w:sz w:val="22"/>
        </w:rPr>
        <w:t>Division of Clinical Nutrition, Department of Dietetics and Nutrition, Taipei Veterans General Hospital, Taipei, Taiwan;</w:t>
      </w:r>
    </w:p>
    <w:p w14:paraId="4E643543" w14:textId="2EBECDF3" w:rsidR="002619D5" w:rsidRPr="00E04709" w:rsidRDefault="002619D5" w:rsidP="004C1029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>6</w:t>
      </w:r>
      <w:r w:rsidRPr="00E04709">
        <w:rPr>
          <w:color w:val="000000" w:themeColor="text1"/>
          <w:kern w:val="0"/>
          <w:sz w:val="22"/>
        </w:rPr>
        <w:t xml:space="preserve"> Department of Anesthesiology, Taipei Veterans General Hospital, Taipei, Taiwan</w:t>
      </w:r>
      <w:r w:rsidR="004C1029" w:rsidRPr="00E04709">
        <w:rPr>
          <w:rFonts w:hint="eastAsia"/>
          <w:color w:val="000000" w:themeColor="text1"/>
          <w:kern w:val="0"/>
          <w:sz w:val="22"/>
        </w:rPr>
        <w:t>;</w:t>
      </w:r>
    </w:p>
    <w:p w14:paraId="707AD399" w14:textId="31313F03" w:rsidR="004C1029" w:rsidRPr="00E04709" w:rsidRDefault="004C1029" w:rsidP="004C1029">
      <w:pPr>
        <w:autoSpaceDE w:val="0"/>
        <w:autoSpaceDN w:val="0"/>
        <w:adjustRightInd w:val="0"/>
        <w:spacing w:line="360" w:lineRule="auto"/>
        <w:jc w:val="both"/>
        <w:rPr>
          <w:rFonts w:ascii="Calibri" w:eastAsia="PMingLiU" w:hAnsi="Calibri" w:cs="Calibri"/>
          <w:color w:val="000000" w:themeColor="text1"/>
          <w:kern w:val="0"/>
          <w:sz w:val="22"/>
        </w:rPr>
      </w:pPr>
      <w:r w:rsidRPr="00E04709">
        <w:rPr>
          <w:rFonts w:ascii="Calibri" w:eastAsia="PMingLiU" w:hAnsi="Calibri" w:cs="Calibri"/>
          <w:color w:val="000000" w:themeColor="text1"/>
          <w:kern w:val="0"/>
          <w:sz w:val="22"/>
          <w:vertAlign w:val="superscript"/>
        </w:rPr>
        <w:t xml:space="preserve">7 </w:t>
      </w:r>
      <w:r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Department of Nursing, Taipei Veterans General Hospital, Taipei, Taiwan</w:t>
      </w:r>
      <w:r w:rsidR="000710E7"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;</w:t>
      </w:r>
    </w:p>
    <w:p w14:paraId="33149948" w14:textId="494B1D45" w:rsidR="004C1029" w:rsidRPr="00E04709" w:rsidRDefault="004C1029" w:rsidP="004C1029">
      <w:pPr>
        <w:autoSpaceDE w:val="0"/>
        <w:autoSpaceDN w:val="0"/>
        <w:adjustRightInd w:val="0"/>
        <w:spacing w:line="360" w:lineRule="auto"/>
        <w:jc w:val="both"/>
        <w:rPr>
          <w:rFonts w:ascii="Calibri" w:eastAsia="PMingLiU" w:hAnsi="Calibri" w:cs="Calibri"/>
          <w:color w:val="000000" w:themeColor="text1"/>
          <w:kern w:val="0"/>
          <w:sz w:val="22"/>
        </w:rPr>
      </w:pPr>
      <w:r w:rsidRPr="00E04709">
        <w:rPr>
          <w:rFonts w:ascii="Calibri" w:eastAsia="PMingLiU" w:hAnsi="Calibri" w:cs="Calibri"/>
          <w:color w:val="000000" w:themeColor="text1"/>
          <w:kern w:val="0"/>
          <w:sz w:val="22"/>
          <w:vertAlign w:val="superscript"/>
        </w:rPr>
        <w:t xml:space="preserve">8 </w:t>
      </w:r>
      <w:r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School of Nursing, National Yang Ming Chiao Tung University, Taipei, Taiwan</w:t>
      </w:r>
      <w:r w:rsidR="000710E7"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;</w:t>
      </w:r>
    </w:p>
    <w:p w14:paraId="5120FB9F" w14:textId="77777777" w:rsidR="00DA653A" w:rsidRPr="00E04709" w:rsidRDefault="00DA653A" w:rsidP="00DA653A">
      <w:pPr>
        <w:autoSpaceDE w:val="0"/>
        <w:autoSpaceDN w:val="0"/>
        <w:adjustRightInd w:val="0"/>
        <w:spacing w:line="360" w:lineRule="auto"/>
        <w:jc w:val="both"/>
        <w:rPr>
          <w:rFonts w:ascii="Calibri" w:eastAsia="PMingLiU" w:hAnsi="Calibri" w:cs="Calibri"/>
          <w:color w:val="000000" w:themeColor="text1"/>
          <w:kern w:val="0"/>
          <w:sz w:val="22"/>
        </w:rPr>
      </w:pPr>
      <w:r w:rsidRPr="00E04709">
        <w:rPr>
          <w:rFonts w:ascii="Calibri" w:eastAsia="PMingLiU" w:hAnsi="Calibri" w:cs="Calibri"/>
          <w:color w:val="000000" w:themeColor="text1"/>
          <w:kern w:val="0"/>
          <w:sz w:val="22"/>
          <w:vertAlign w:val="superscript"/>
        </w:rPr>
        <w:t>9</w:t>
      </w:r>
      <w:r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Division of Gastroenterology and Hepatology, Department of Medicine, Taipei Veterans</w:t>
      </w:r>
    </w:p>
    <w:p w14:paraId="7961EE48" w14:textId="77777777" w:rsidR="00DA653A" w:rsidRPr="00E04709" w:rsidRDefault="00DA653A" w:rsidP="00DA653A">
      <w:pPr>
        <w:autoSpaceDE w:val="0"/>
        <w:autoSpaceDN w:val="0"/>
        <w:adjustRightInd w:val="0"/>
        <w:spacing w:line="360" w:lineRule="auto"/>
        <w:jc w:val="both"/>
        <w:rPr>
          <w:rFonts w:ascii="Calibri" w:eastAsia="PMingLiU" w:hAnsi="Calibri" w:cs="Calibri"/>
          <w:color w:val="000000" w:themeColor="text1"/>
          <w:kern w:val="0"/>
          <w:sz w:val="22"/>
        </w:rPr>
      </w:pPr>
      <w:r w:rsidRPr="00E04709">
        <w:rPr>
          <w:rFonts w:ascii="Calibri" w:eastAsia="PMingLiU" w:hAnsi="Calibri" w:cs="Calibri"/>
          <w:color w:val="000000" w:themeColor="text1"/>
          <w:kern w:val="0"/>
          <w:sz w:val="22"/>
        </w:rPr>
        <w:t>General Hospital, Taipei, Taiwan</w:t>
      </w:r>
    </w:p>
    <w:p w14:paraId="3CFF3319" w14:textId="77777777" w:rsidR="00DA653A" w:rsidRPr="00E04709" w:rsidRDefault="00DA653A" w:rsidP="00DA653A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10 </w:t>
      </w:r>
      <w:r w:rsidRPr="00E04709">
        <w:rPr>
          <w:color w:val="000000" w:themeColor="text1"/>
          <w:kern w:val="0"/>
          <w:sz w:val="22"/>
        </w:rPr>
        <w:t>Healthcare and Services Center,</w:t>
      </w:r>
      <w:r w:rsidRPr="00E04709">
        <w:rPr>
          <w:color w:val="000000" w:themeColor="text1"/>
          <w:sz w:val="22"/>
        </w:rPr>
        <w:t xml:space="preserve"> </w:t>
      </w:r>
      <w:r w:rsidRPr="00E04709">
        <w:rPr>
          <w:color w:val="000000" w:themeColor="text1"/>
          <w:kern w:val="0"/>
          <w:sz w:val="22"/>
        </w:rPr>
        <w:t>Taipei Veterans General Hospital, Taipei, Taiwan;</w:t>
      </w:r>
    </w:p>
    <w:p w14:paraId="25581223" w14:textId="77777777" w:rsidR="00DA653A" w:rsidRPr="00E04709" w:rsidRDefault="00DA653A" w:rsidP="00DA653A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11 </w:t>
      </w:r>
      <w:r w:rsidRPr="00E04709">
        <w:rPr>
          <w:color w:val="000000" w:themeColor="text1"/>
          <w:kern w:val="0"/>
          <w:sz w:val="22"/>
        </w:rPr>
        <w:t>Taipei Heart Institute, Taipei Medical University, Taipei, Taiwan;</w:t>
      </w:r>
    </w:p>
    <w:p w14:paraId="3EBC8A34" w14:textId="77777777" w:rsidR="00DA653A" w:rsidRPr="00E04709" w:rsidRDefault="00DA653A" w:rsidP="00DA653A">
      <w:pPr>
        <w:widowControl/>
        <w:spacing w:line="360" w:lineRule="auto"/>
        <w:rPr>
          <w:color w:val="000000" w:themeColor="text1"/>
          <w:kern w:val="0"/>
          <w:sz w:val="22"/>
        </w:rPr>
      </w:pPr>
      <w:r w:rsidRPr="00E04709">
        <w:rPr>
          <w:color w:val="000000" w:themeColor="text1"/>
          <w:kern w:val="0"/>
          <w:sz w:val="22"/>
          <w:vertAlign w:val="superscript"/>
        </w:rPr>
        <w:t xml:space="preserve">12 </w:t>
      </w:r>
      <w:r w:rsidRPr="00E04709">
        <w:rPr>
          <w:color w:val="000000" w:themeColor="text1"/>
          <w:kern w:val="0"/>
          <w:sz w:val="22"/>
        </w:rPr>
        <w:t>Division of Cardiology, Heart Center, Cheng-Hsin General Hospital, Taipei, Taiwan.</w:t>
      </w:r>
    </w:p>
    <w:p w14:paraId="3F2817F6" w14:textId="6B91BD88" w:rsidR="0074140B" w:rsidRPr="00E04709" w:rsidRDefault="0074140B" w:rsidP="004C1029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  <w:szCs w:val="24"/>
        </w:rPr>
      </w:pPr>
      <w:r w:rsidRPr="00E04709">
        <w:rPr>
          <w:b/>
          <w:color w:val="000000" w:themeColor="text1"/>
          <w:szCs w:val="24"/>
        </w:rPr>
        <w:br w:type="page"/>
      </w:r>
    </w:p>
    <w:p w14:paraId="1C0D111A" w14:textId="43A7404D" w:rsidR="00FC66BE" w:rsidRPr="00E04709" w:rsidRDefault="002D6BFB" w:rsidP="00FC66BE">
      <w:pPr>
        <w:widowControl/>
        <w:jc w:val="both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lastRenderedPageBreak/>
        <w:t>Additional</w:t>
      </w:r>
      <w:r w:rsidR="00FC66BE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 xml:space="preserve"> figure</w:t>
      </w:r>
      <w:bookmarkStart w:id="1" w:name="_GoBack"/>
      <w:bookmarkEnd w:id="1"/>
      <w:r w:rsidR="00FC66BE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 xml:space="preserve"> 1. </w:t>
      </w:r>
      <w:r w:rsidR="00FC66BE"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Plasma TMAO concentrations in patients classified by </w:t>
      </w:r>
      <w:r w:rsidR="00FC66BE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>(A)</w:t>
      </w:r>
      <w:r w:rsidR="00FC66BE"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 reason for hospitalization (sepsis vs. elective CAG) and </w:t>
      </w:r>
      <w:r w:rsidR="00FC66BE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>(B)</w:t>
      </w:r>
      <w:r w:rsidR="00FC66BE"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 sepsis and different severity of CAD.</w:t>
      </w:r>
    </w:p>
    <w:p w14:paraId="431DAED1" w14:textId="6183710B" w:rsidR="00FC66BE" w:rsidRPr="00E04709" w:rsidRDefault="00FC66BE" w:rsidP="00FC66BE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2B3F91C" wp14:editId="2D07090E">
            <wp:simplePos x="0" y="0"/>
            <wp:positionH relativeFrom="column">
              <wp:posOffset>-459215</wp:posOffset>
            </wp:positionH>
            <wp:positionV relativeFrom="paragraph">
              <wp:posOffset>234315</wp:posOffset>
            </wp:positionV>
            <wp:extent cx="6130290" cy="2360930"/>
            <wp:effectExtent l="0" t="0" r="3810" b="1270"/>
            <wp:wrapSquare wrapText="bothSides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29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600911" w14:textId="77777777" w:rsidR="00FC66BE" w:rsidRPr="00E04709" w:rsidRDefault="00FC66BE" w:rsidP="00FC66BE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</w:p>
    <w:p w14:paraId="788914C8" w14:textId="77777777" w:rsidR="00FC66BE" w:rsidRPr="00E04709" w:rsidRDefault="00FC66BE" w:rsidP="00FC66BE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** </w:t>
      </w:r>
      <w:r w:rsidRPr="00E04709">
        <w:rPr>
          <w:rFonts w:ascii="Calibri" w:eastAsia="Arial Unicode MS" w:hAnsi="Calibri" w:cs="Times New Roman"/>
          <w:i/>
          <w:color w:val="000000" w:themeColor="text1"/>
          <w:szCs w:val="24"/>
        </w:rPr>
        <w:t>P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 &lt; 0.05, </w:t>
      </w:r>
      <w:r w:rsidRPr="00E04709">
        <w:rPr>
          <w:rFonts w:ascii="Calibri" w:eastAsia="Arial Unicode MS" w:hAnsi="Calibri" w:cs="Times New Roman" w:hint="eastAsia"/>
          <w:color w:val="000000" w:themeColor="text1"/>
          <w:szCs w:val="24"/>
        </w:rPr>
        <w:t>*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**</w:t>
      </w:r>
      <w:r w:rsidRPr="00E04709">
        <w:rPr>
          <w:rFonts w:ascii="Calibri" w:eastAsia="Arial Unicode MS" w:hAnsi="Calibri" w:cs="Times New Roman"/>
          <w:i/>
          <w:color w:val="000000" w:themeColor="text1"/>
          <w:szCs w:val="24"/>
        </w:rPr>
        <w:t>P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 &lt; 0.001</w:t>
      </w:r>
    </w:p>
    <w:p w14:paraId="3DEF428E" w14:textId="77777777" w:rsidR="00FC66BE" w:rsidRPr="00E04709" w:rsidRDefault="00FC66BE" w:rsidP="00FC66BE">
      <w:pPr>
        <w:widowControl/>
        <w:jc w:val="both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>TMAO, trimethylamine-N-oxide; CAG, coronary angiography; CV, cardiovascular.</w:t>
      </w:r>
    </w:p>
    <w:p w14:paraId="7CBA8F01" w14:textId="77777777" w:rsidR="00FC66BE" w:rsidRPr="00E04709" w:rsidRDefault="00FC66BE">
      <w:pPr>
        <w:widowControl/>
        <w:rPr>
          <w:rFonts w:ascii="Calibri" w:eastAsia="PMingLiU" w:hAnsi="Calibri" w:cs="Times New Roman"/>
          <w:b/>
          <w:color w:val="000000" w:themeColor="text1"/>
          <w:szCs w:val="24"/>
        </w:rPr>
      </w:pPr>
      <w:r w:rsidRPr="00E04709">
        <w:rPr>
          <w:rFonts w:ascii="Calibri" w:eastAsia="PMingLiU" w:hAnsi="Calibri" w:cs="Times New Roman"/>
          <w:b/>
          <w:color w:val="000000" w:themeColor="text1"/>
          <w:szCs w:val="24"/>
        </w:rPr>
        <w:br w:type="page"/>
      </w:r>
    </w:p>
    <w:p w14:paraId="56C5A954" w14:textId="46A5768C" w:rsidR="00144E45" w:rsidRPr="00E04709" w:rsidRDefault="002D6BFB" w:rsidP="00144E45">
      <w:pPr>
        <w:widowControl/>
        <w:jc w:val="both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PMingLiU" w:hAnsi="Calibri" w:cs="Times New Roman"/>
          <w:b/>
          <w:color w:val="000000" w:themeColor="text1"/>
          <w:szCs w:val="24"/>
        </w:rPr>
        <w:lastRenderedPageBreak/>
        <w:t>Additional</w:t>
      </w:r>
      <w:r w:rsidR="00144E45" w:rsidRPr="00E04709">
        <w:rPr>
          <w:rFonts w:ascii="Calibri" w:eastAsia="PMingLiU" w:hAnsi="Calibri" w:cs="Times New Roman"/>
          <w:b/>
          <w:color w:val="000000" w:themeColor="text1"/>
          <w:szCs w:val="24"/>
        </w:rPr>
        <w:t xml:space="preserve"> table 1. </w:t>
      </w:r>
      <w:r w:rsidR="00144E45" w:rsidRPr="00E04709">
        <w:rPr>
          <w:rFonts w:ascii="Calibri" w:eastAsia="PMingLiU" w:hAnsi="Calibri" w:cs="Times New Roman"/>
          <w:bCs/>
          <w:color w:val="000000" w:themeColor="text1"/>
          <w:szCs w:val="24"/>
        </w:rPr>
        <w:t>Baseline characteristics, TMAO concentrations, and outcomes of septic patients and patients admitted for elective CAG.</w:t>
      </w:r>
    </w:p>
    <w:tbl>
      <w:tblPr>
        <w:tblStyle w:val="TableGrid"/>
        <w:tblpPr w:leftFromText="180" w:rightFromText="180" w:vertAnchor="text" w:horzAnchor="margin" w:tblpXSpec="center" w:tblpY="262"/>
        <w:tblW w:w="9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7"/>
        <w:gridCol w:w="2311"/>
        <w:gridCol w:w="2547"/>
        <w:gridCol w:w="989"/>
      </w:tblGrid>
      <w:tr w:rsidR="00E04709" w:rsidRPr="00E04709" w14:paraId="41F2E174" w14:textId="77777777" w:rsidTr="00CC0FF3"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</w:tcPr>
          <w:p w14:paraId="77FDE83C" w14:textId="77777777" w:rsidR="00144E45" w:rsidRPr="00E04709" w:rsidRDefault="00144E45" w:rsidP="00CC0FF3">
            <w:pPr>
              <w:ind w:firstLineChars="50" w:firstLine="120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2C33523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CAG group</w:t>
            </w:r>
          </w:p>
          <w:p w14:paraId="75DA7CEB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=129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9F73137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Sepsis group</w:t>
            </w:r>
          </w:p>
          <w:p w14:paraId="7B27EFE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=95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62B8AD2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b/>
                <w:i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i/>
                <w:color w:val="000000" w:themeColor="text1"/>
              </w:rPr>
              <w:t>P</w:t>
            </w:r>
          </w:p>
          <w:p w14:paraId="0F7977B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b/>
                <w:color w:val="000000" w:themeColor="text1"/>
              </w:rPr>
              <w:t>v</w:t>
            </w: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alue</w:t>
            </w:r>
          </w:p>
        </w:tc>
      </w:tr>
      <w:tr w:rsidR="00E04709" w:rsidRPr="00E04709" w14:paraId="121336E3" w14:textId="77777777" w:rsidTr="00CC0FF3">
        <w:tc>
          <w:tcPr>
            <w:tcW w:w="4147" w:type="dxa"/>
          </w:tcPr>
          <w:p w14:paraId="1DBFF28A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Age (years)</w:t>
            </w:r>
          </w:p>
        </w:tc>
        <w:tc>
          <w:tcPr>
            <w:tcW w:w="2311" w:type="dxa"/>
          </w:tcPr>
          <w:p w14:paraId="67C851F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71.0 (60.5-77.0)</w:t>
            </w:r>
          </w:p>
        </w:tc>
        <w:tc>
          <w:tcPr>
            <w:tcW w:w="2547" w:type="dxa"/>
          </w:tcPr>
          <w:p w14:paraId="0AFDC65B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70.0 (60.0-78.0)</w:t>
            </w:r>
          </w:p>
        </w:tc>
        <w:tc>
          <w:tcPr>
            <w:tcW w:w="989" w:type="dxa"/>
          </w:tcPr>
          <w:p w14:paraId="44AF3F11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899</w:t>
            </w:r>
          </w:p>
        </w:tc>
      </w:tr>
      <w:tr w:rsidR="00E04709" w:rsidRPr="00E04709" w14:paraId="76E23E59" w14:textId="77777777" w:rsidTr="00CC0FF3">
        <w:tc>
          <w:tcPr>
            <w:tcW w:w="4147" w:type="dxa"/>
          </w:tcPr>
          <w:p w14:paraId="062D4F6D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Male gender</w:t>
            </w:r>
          </w:p>
        </w:tc>
        <w:tc>
          <w:tcPr>
            <w:tcW w:w="2311" w:type="dxa"/>
          </w:tcPr>
          <w:p w14:paraId="134CBB7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86 (66.7)</w:t>
            </w:r>
          </w:p>
        </w:tc>
        <w:tc>
          <w:tcPr>
            <w:tcW w:w="2547" w:type="dxa"/>
          </w:tcPr>
          <w:p w14:paraId="01C0F79D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58 (61.1)</w:t>
            </w:r>
          </w:p>
        </w:tc>
        <w:tc>
          <w:tcPr>
            <w:tcW w:w="989" w:type="dxa"/>
          </w:tcPr>
          <w:p w14:paraId="62E7EFA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401</w:t>
            </w:r>
          </w:p>
        </w:tc>
      </w:tr>
      <w:tr w:rsidR="00E04709" w:rsidRPr="00E04709" w14:paraId="36318C6C" w14:textId="77777777" w:rsidTr="00CC0FF3">
        <w:tc>
          <w:tcPr>
            <w:tcW w:w="4147" w:type="dxa"/>
          </w:tcPr>
          <w:p w14:paraId="607EDB42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Smoking</w:t>
            </w:r>
          </w:p>
        </w:tc>
        <w:tc>
          <w:tcPr>
            <w:tcW w:w="2311" w:type="dxa"/>
          </w:tcPr>
          <w:p w14:paraId="7DAE67C9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50 (38.8)</w:t>
            </w:r>
          </w:p>
        </w:tc>
        <w:tc>
          <w:tcPr>
            <w:tcW w:w="2547" w:type="dxa"/>
          </w:tcPr>
          <w:p w14:paraId="26D0910B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9 (20.0)</w:t>
            </w:r>
          </w:p>
        </w:tc>
        <w:tc>
          <w:tcPr>
            <w:tcW w:w="989" w:type="dxa"/>
          </w:tcPr>
          <w:p w14:paraId="2A5912C3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03</w:t>
            </w:r>
          </w:p>
        </w:tc>
      </w:tr>
      <w:tr w:rsidR="00E04709" w:rsidRPr="00E04709" w14:paraId="45EF1365" w14:textId="77777777" w:rsidTr="00CC0FF3">
        <w:tc>
          <w:tcPr>
            <w:tcW w:w="4147" w:type="dxa"/>
          </w:tcPr>
          <w:p w14:paraId="25E4CCF3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Mean arterial pressure (mmHg)</w:t>
            </w:r>
          </w:p>
        </w:tc>
        <w:tc>
          <w:tcPr>
            <w:tcW w:w="2311" w:type="dxa"/>
          </w:tcPr>
          <w:p w14:paraId="55974537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02.0 (92.5-108.2)</w:t>
            </w:r>
          </w:p>
        </w:tc>
        <w:tc>
          <w:tcPr>
            <w:tcW w:w="2547" w:type="dxa"/>
          </w:tcPr>
          <w:p w14:paraId="27473F00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55.3 (50.0-63.7)</w:t>
            </w:r>
          </w:p>
        </w:tc>
        <w:tc>
          <w:tcPr>
            <w:tcW w:w="989" w:type="dxa"/>
          </w:tcPr>
          <w:p w14:paraId="7348ABAD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64201D3D" w14:textId="77777777" w:rsidTr="00CC0FF3">
        <w:tc>
          <w:tcPr>
            <w:tcW w:w="4147" w:type="dxa"/>
          </w:tcPr>
          <w:p w14:paraId="7FC7D3CB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Abx pre-treatment, numbers</w:t>
            </w:r>
          </w:p>
        </w:tc>
        <w:tc>
          <w:tcPr>
            <w:tcW w:w="2311" w:type="dxa"/>
          </w:tcPr>
          <w:p w14:paraId="3015053D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 (0.0)</w:t>
            </w:r>
          </w:p>
        </w:tc>
        <w:tc>
          <w:tcPr>
            <w:tcW w:w="2547" w:type="dxa"/>
          </w:tcPr>
          <w:p w14:paraId="3176BD9E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3.0 (2.0-5.0)</w:t>
            </w:r>
          </w:p>
        </w:tc>
        <w:tc>
          <w:tcPr>
            <w:tcW w:w="989" w:type="dxa"/>
          </w:tcPr>
          <w:p w14:paraId="335522AD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0C5B7253" w14:textId="77777777" w:rsidTr="00CC0FF3">
        <w:tc>
          <w:tcPr>
            <w:tcW w:w="4147" w:type="dxa"/>
          </w:tcPr>
          <w:p w14:paraId="3F0E978F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Abx pre-treatment, days</w:t>
            </w:r>
          </w:p>
        </w:tc>
        <w:tc>
          <w:tcPr>
            <w:tcW w:w="2311" w:type="dxa"/>
          </w:tcPr>
          <w:p w14:paraId="2DD9201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 (0.0)</w:t>
            </w:r>
          </w:p>
        </w:tc>
        <w:tc>
          <w:tcPr>
            <w:tcW w:w="2547" w:type="dxa"/>
          </w:tcPr>
          <w:p w14:paraId="7DB0F5B5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3.0 (1.0-13.0)</w:t>
            </w:r>
          </w:p>
        </w:tc>
        <w:tc>
          <w:tcPr>
            <w:tcW w:w="989" w:type="dxa"/>
          </w:tcPr>
          <w:p w14:paraId="08CF1B6A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6289C763" w14:textId="77777777" w:rsidTr="00CC0FF3">
        <w:tc>
          <w:tcPr>
            <w:tcW w:w="4147" w:type="dxa"/>
          </w:tcPr>
          <w:p w14:paraId="2B3D9233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Co-morbidities</w:t>
            </w:r>
          </w:p>
        </w:tc>
        <w:tc>
          <w:tcPr>
            <w:tcW w:w="2311" w:type="dxa"/>
          </w:tcPr>
          <w:p w14:paraId="741E8345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2547" w:type="dxa"/>
          </w:tcPr>
          <w:p w14:paraId="519ED89D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989" w:type="dxa"/>
          </w:tcPr>
          <w:p w14:paraId="55E8E443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</w:tr>
      <w:tr w:rsidR="00E04709" w:rsidRPr="00E04709" w14:paraId="00784DC1" w14:textId="77777777" w:rsidTr="00CC0FF3">
        <w:tc>
          <w:tcPr>
            <w:tcW w:w="4147" w:type="dxa"/>
          </w:tcPr>
          <w:p w14:paraId="5AB31421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Hypertension</w:t>
            </w:r>
          </w:p>
        </w:tc>
        <w:tc>
          <w:tcPr>
            <w:tcW w:w="2311" w:type="dxa"/>
          </w:tcPr>
          <w:p w14:paraId="231816CC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79 (61.2)</w:t>
            </w:r>
          </w:p>
        </w:tc>
        <w:tc>
          <w:tcPr>
            <w:tcW w:w="2547" w:type="dxa"/>
          </w:tcPr>
          <w:p w14:paraId="6E2F5DA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37 (38.9)</w:t>
            </w:r>
          </w:p>
        </w:tc>
        <w:tc>
          <w:tcPr>
            <w:tcW w:w="989" w:type="dxa"/>
          </w:tcPr>
          <w:p w14:paraId="2A28F629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01</w:t>
            </w:r>
          </w:p>
        </w:tc>
      </w:tr>
      <w:tr w:rsidR="00E04709" w:rsidRPr="00E04709" w14:paraId="03FEA80C" w14:textId="77777777" w:rsidTr="00CC0FF3">
        <w:tc>
          <w:tcPr>
            <w:tcW w:w="4147" w:type="dxa"/>
          </w:tcPr>
          <w:p w14:paraId="224B83D6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Diabetic mellitus</w:t>
            </w:r>
          </w:p>
        </w:tc>
        <w:tc>
          <w:tcPr>
            <w:tcW w:w="2311" w:type="dxa"/>
          </w:tcPr>
          <w:p w14:paraId="460D6E5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44 (34.1)</w:t>
            </w:r>
          </w:p>
        </w:tc>
        <w:tc>
          <w:tcPr>
            <w:tcW w:w="2547" w:type="dxa"/>
          </w:tcPr>
          <w:p w14:paraId="0C4F4E39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23 (24.2)</w:t>
            </w:r>
          </w:p>
        </w:tc>
        <w:tc>
          <w:tcPr>
            <w:tcW w:w="989" w:type="dxa"/>
          </w:tcPr>
          <w:p w14:paraId="5978A27E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140</w:t>
            </w:r>
          </w:p>
        </w:tc>
      </w:tr>
      <w:tr w:rsidR="00E04709" w:rsidRPr="00E04709" w14:paraId="25E60E57" w14:textId="77777777" w:rsidTr="00CC0FF3">
        <w:tc>
          <w:tcPr>
            <w:tcW w:w="4147" w:type="dxa"/>
          </w:tcPr>
          <w:p w14:paraId="5B8199E4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Heart failure</w:t>
            </w:r>
          </w:p>
        </w:tc>
        <w:tc>
          <w:tcPr>
            <w:tcW w:w="2311" w:type="dxa"/>
          </w:tcPr>
          <w:p w14:paraId="15F9AF40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8 (6.2)</w:t>
            </w:r>
          </w:p>
        </w:tc>
        <w:tc>
          <w:tcPr>
            <w:tcW w:w="2547" w:type="dxa"/>
          </w:tcPr>
          <w:p w14:paraId="26C4E18D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8 (8.4)</w:t>
            </w:r>
          </w:p>
        </w:tc>
        <w:tc>
          <w:tcPr>
            <w:tcW w:w="989" w:type="dxa"/>
          </w:tcPr>
          <w:p w14:paraId="6A0D93A5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603</w:t>
            </w:r>
          </w:p>
        </w:tc>
      </w:tr>
      <w:tr w:rsidR="00E04709" w:rsidRPr="00E04709" w14:paraId="63A236BD" w14:textId="77777777" w:rsidTr="00CC0FF3">
        <w:tc>
          <w:tcPr>
            <w:tcW w:w="4147" w:type="dxa"/>
          </w:tcPr>
          <w:p w14:paraId="05C0DA94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Prior CAD</w:t>
            </w:r>
          </w:p>
        </w:tc>
        <w:tc>
          <w:tcPr>
            <w:tcW w:w="2311" w:type="dxa"/>
          </w:tcPr>
          <w:p w14:paraId="528E115E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7 (5.4)</w:t>
            </w:r>
          </w:p>
        </w:tc>
        <w:tc>
          <w:tcPr>
            <w:tcW w:w="2547" w:type="dxa"/>
          </w:tcPr>
          <w:p w14:paraId="2F3D266E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1 (11.6)</w:t>
            </w:r>
          </w:p>
        </w:tc>
        <w:tc>
          <w:tcPr>
            <w:tcW w:w="989" w:type="dxa"/>
          </w:tcPr>
          <w:p w14:paraId="57F81749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134</w:t>
            </w:r>
          </w:p>
        </w:tc>
      </w:tr>
      <w:tr w:rsidR="00E04709" w:rsidRPr="00E04709" w14:paraId="0B1CBD79" w14:textId="77777777" w:rsidTr="00CC0FF3">
        <w:tc>
          <w:tcPr>
            <w:tcW w:w="4147" w:type="dxa"/>
          </w:tcPr>
          <w:p w14:paraId="611AEE17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Prior stroke or PAD</w:t>
            </w:r>
          </w:p>
        </w:tc>
        <w:tc>
          <w:tcPr>
            <w:tcW w:w="2311" w:type="dxa"/>
          </w:tcPr>
          <w:p w14:paraId="612CC4BE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2 (9.3)</w:t>
            </w:r>
          </w:p>
        </w:tc>
        <w:tc>
          <w:tcPr>
            <w:tcW w:w="2547" w:type="dxa"/>
          </w:tcPr>
          <w:p w14:paraId="0D848571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7 (7.4)</w:t>
            </w:r>
          </w:p>
        </w:tc>
        <w:tc>
          <w:tcPr>
            <w:tcW w:w="989" w:type="dxa"/>
          </w:tcPr>
          <w:p w14:paraId="3000006A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809</w:t>
            </w:r>
          </w:p>
        </w:tc>
      </w:tr>
      <w:tr w:rsidR="00E04709" w:rsidRPr="00E04709" w14:paraId="1CC67ADE" w14:textId="77777777" w:rsidTr="00CC0FF3">
        <w:tc>
          <w:tcPr>
            <w:tcW w:w="4147" w:type="dxa"/>
          </w:tcPr>
          <w:p w14:paraId="689D9210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Laboratory data</w:t>
            </w:r>
          </w:p>
        </w:tc>
        <w:tc>
          <w:tcPr>
            <w:tcW w:w="2311" w:type="dxa"/>
          </w:tcPr>
          <w:p w14:paraId="7FF9581C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2547" w:type="dxa"/>
          </w:tcPr>
          <w:p w14:paraId="1BB62462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989" w:type="dxa"/>
          </w:tcPr>
          <w:p w14:paraId="359E80F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</w:tr>
      <w:tr w:rsidR="00E04709" w:rsidRPr="00E04709" w14:paraId="6D26DD75" w14:textId="77777777" w:rsidTr="00CC0FF3">
        <w:tc>
          <w:tcPr>
            <w:tcW w:w="4147" w:type="dxa"/>
          </w:tcPr>
          <w:p w14:paraId="05646926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White blood cells (K)</w:t>
            </w:r>
          </w:p>
        </w:tc>
        <w:tc>
          <w:tcPr>
            <w:tcW w:w="2311" w:type="dxa"/>
          </w:tcPr>
          <w:p w14:paraId="782289C1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6.7 (5.9-8.0)</w:t>
            </w:r>
          </w:p>
        </w:tc>
        <w:tc>
          <w:tcPr>
            <w:tcW w:w="2547" w:type="dxa"/>
          </w:tcPr>
          <w:p w14:paraId="600B9EBB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8.7 (2.8-14.5)</w:t>
            </w:r>
          </w:p>
        </w:tc>
        <w:tc>
          <w:tcPr>
            <w:tcW w:w="989" w:type="dxa"/>
          </w:tcPr>
          <w:p w14:paraId="38D5623F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22</w:t>
            </w:r>
          </w:p>
        </w:tc>
      </w:tr>
      <w:tr w:rsidR="00E04709" w:rsidRPr="00E04709" w14:paraId="3F4F437A" w14:textId="77777777" w:rsidTr="00CC0FF3">
        <w:tc>
          <w:tcPr>
            <w:tcW w:w="4147" w:type="dxa"/>
          </w:tcPr>
          <w:p w14:paraId="070AB1CA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Hemoglobin (mg/dL)</w:t>
            </w:r>
          </w:p>
        </w:tc>
        <w:tc>
          <w:tcPr>
            <w:tcW w:w="2311" w:type="dxa"/>
          </w:tcPr>
          <w:p w14:paraId="4053559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3.1 (11.6-14.2)</w:t>
            </w:r>
          </w:p>
        </w:tc>
        <w:tc>
          <w:tcPr>
            <w:tcW w:w="2547" w:type="dxa"/>
          </w:tcPr>
          <w:p w14:paraId="58077F6F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8.6 (7.6-9.8)</w:t>
            </w:r>
          </w:p>
        </w:tc>
        <w:tc>
          <w:tcPr>
            <w:tcW w:w="989" w:type="dxa"/>
          </w:tcPr>
          <w:p w14:paraId="32B0AFA6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0F0BD555" w14:textId="77777777" w:rsidTr="00CC0FF3">
        <w:tc>
          <w:tcPr>
            <w:tcW w:w="4147" w:type="dxa"/>
          </w:tcPr>
          <w:p w14:paraId="5EDC86CB" w14:textId="2DDF5FF5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eGFR (mL/min /1.73m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)</w:t>
            </w:r>
          </w:p>
        </w:tc>
        <w:tc>
          <w:tcPr>
            <w:tcW w:w="2311" w:type="dxa"/>
          </w:tcPr>
          <w:p w14:paraId="4D2C1407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69.8 (59.0-81.0)</w:t>
            </w:r>
          </w:p>
        </w:tc>
        <w:tc>
          <w:tcPr>
            <w:tcW w:w="2547" w:type="dxa"/>
          </w:tcPr>
          <w:p w14:paraId="2F093B2B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32.9 (16.7-80.4)</w:t>
            </w:r>
          </w:p>
        </w:tc>
        <w:tc>
          <w:tcPr>
            <w:tcW w:w="989" w:type="dxa"/>
          </w:tcPr>
          <w:p w14:paraId="102FA64F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1A7C3439" w14:textId="77777777" w:rsidTr="00CC0FF3">
        <w:tc>
          <w:tcPr>
            <w:tcW w:w="4147" w:type="dxa"/>
          </w:tcPr>
          <w:p w14:paraId="5403CCEF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Glucose (mg/dL)</w:t>
            </w:r>
          </w:p>
        </w:tc>
        <w:tc>
          <w:tcPr>
            <w:tcW w:w="2311" w:type="dxa"/>
          </w:tcPr>
          <w:p w14:paraId="30D9C95D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99.0 (91.0-123.5)</w:t>
            </w:r>
          </w:p>
        </w:tc>
        <w:tc>
          <w:tcPr>
            <w:tcW w:w="2547" w:type="dxa"/>
          </w:tcPr>
          <w:p w14:paraId="2E0EB4C6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35.0 (102.0-206.0)</w:t>
            </w:r>
          </w:p>
        </w:tc>
        <w:tc>
          <w:tcPr>
            <w:tcW w:w="989" w:type="dxa"/>
          </w:tcPr>
          <w:p w14:paraId="0539EE6B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7ACA760F" w14:textId="77777777" w:rsidTr="00CC0FF3">
        <w:tc>
          <w:tcPr>
            <w:tcW w:w="4147" w:type="dxa"/>
          </w:tcPr>
          <w:p w14:paraId="29EC2EC6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C-reactive protein (mg/dL)</w:t>
            </w:r>
          </w:p>
        </w:tc>
        <w:tc>
          <w:tcPr>
            <w:tcW w:w="2311" w:type="dxa"/>
          </w:tcPr>
          <w:p w14:paraId="64CB2104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1 (0.0-0.4)</w:t>
            </w:r>
          </w:p>
        </w:tc>
        <w:tc>
          <w:tcPr>
            <w:tcW w:w="2547" w:type="dxa"/>
          </w:tcPr>
          <w:p w14:paraId="5FBE946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9.7 (5.7-19.2)</w:t>
            </w:r>
          </w:p>
        </w:tc>
        <w:tc>
          <w:tcPr>
            <w:tcW w:w="989" w:type="dxa"/>
          </w:tcPr>
          <w:p w14:paraId="2D504096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7BD2BDE5" w14:textId="77777777" w:rsidTr="00CC0FF3">
        <w:tc>
          <w:tcPr>
            <w:tcW w:w="4147" w:type="dxa"/>
          </w:tcPr>
          <w:p w14:paraId="442006CC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TMAO </w:t>
            </w:r>
            <w:r w:rsidRPr="00E04709">
              <w:rPr>
                <w:rFonts w:ascii="Calibri" w:eastAsia="Arial Unicode MS" w:hAnsi="Calibri" w:cs="Calibri"/>
                <w:color w:val="000000" w:themeColor="text1"/>
                <w:szCs w:val="24"/>
              </w:rPr>
              <w:t>(μmol/L)</w:t>
            </w:r>
          </w:p>
        </w:tc>
        <w:tc>
          <w:tcPr>
            <w:tcW w:w="2311" w:type="dxa"/>
          </w:tcPr>
          <w:p w14:paraId="1BB1A8F0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3.2 (2.1-5.3)</w:t>
            </w:r>
          </w:p>
        </w:tc>
        <w:tc>
          <w:tcPr>
            <w:tcW w:w="2547" w:type="dxa"/>
          </w:tcPr>
          <w:p w14:paraId="09AAB716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.0 (0.2-3.5)</w:t>
            </w:r>
          </w:p>
        </w:tc>
        <w:tc>
          <w:tcPr>
            <w:tcW w:w="989" w:type="dxa"/>
          </w:tcPr>
          <w:p w14:paraId="753E8DCC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30FC7618" w14:textId="77777777" w:rsidTr="00CC0FF3">
        <w:tc>
          <w:tcPr>
            <w:tcW w:w="4147" w:type="dxa"/>
          </w:tcPr>
          <w:p w14:paraId="5ECC04E2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Nutritional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status</w:t>
            </w:r>
          </w:p>
        </w:tc>
        <w:tc>
          <w:tcPr>
            <w:tcW w:w="2311" w:type="dxa"/>
          </w:tcPr>
          <w:p w14:paraId="53E43455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2547" w:type="dxa"/>
          </w:tcPr>
          <w:p w14:paraId="74B87FBC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989" w:type="dxa"/>
          </w:tcPr>
          <w:p w14:paraId="65094DD9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</w:tr>
      <w:tr w:rsidR="00E04709" w:rsidRPr="00E04709" w14:paraId="1C718B55" w14:textId="77777777" w:rsidTr="00CC0FF3">
        <w:tc>
          <w:tcPr>
            <w:tcW w:w="4147" w:type="dxa"/>
          </w:tcPr>
          <w:p w14:paraId="604B3EA6" w14:textId="77777777" w:rsidR="00144E45" w:rsidRPr="00E04709" w:rsidRDefault="00144E45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Body mass index</w:t>
            </w:r>
          </w:p>
        </w:tc>
        <w:tc>
          <w:tcPr>
            <w:tcW w:w="2311" w:type="dxa"/>
          </w:tcPr>
          <w:p w14:paraId="41AF4E88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25.5 (23.5-27.8)</w:t>
            </w:r>
          </w:p>
        </w:tc>
        <w:tc>
          <w:tcPr>
            <w:tcW w:w="2547" w:type="dxa"/>
          </w:tcPr>
          <w:p w14:paraId="7D648447" w14:textId="77777777" w:rsidR="00144E45" w:rsidRPr="00E04709" w:rsidRDefault="00144E45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21.5 (18.7-25.2)</w:t>
            </w:r>
          </w:p>
        </w:tc>
        <w:tc>
          <w:tcPr>
            <w:tcW w:w="989" w:type="dxa"/>
          </w:tcPr>
          <w:p w14:paraId="1433A5EF" w14:textId="77777777" w:rsidR="00144E45" w:rsidRPr="00E04709" w:rsidRDefault="00144E45" w:rsidP="00CC0FF3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  <w:tr w:rsidR="00E04709" w:rsidRPr="00E04709" w14:paraId="7DD3B79D" w14:textId="77777777" w:rsidTr="00CC0FF3">
        <w:tc>
          <w:tcPr>
            <w:tcW w:w="4147" w:type="dxa"/>
            <w:tcBorders>
              <w:bottom w:val="single" w:sz="4" w:space="0" w:color="auto"/>
            </w:tcBorders>
          </w:tcPr>
          <w:p w14:paraId="3752061E" w14:textId="4FC8B05E" w:rsidR="00144E45" w:rsidRPr="00E04709" w:rsidRDefault="00CE045D" w:rsidP="00CC0FF3">
            <w:pPr>
              <w:ind w:firstLineChars="14" w:firstLine="34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RS 2002 scores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60C18D7B" w14:textId="060F3B2D" w:rsidR="00144E45" w:rsidRPr="00E04709" w:rsidRDefault="00CE045D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1.0 (0.0-1.0)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7C5D86B0" w14:textId="71135F3C" w:rsidR="00144E45" w:rsidRPr="00E04709" w:rsidRDefault="00CE045D" w:rsidP="00CC0FF3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4.0 (4.0-6.0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B051A6E" w14:textId="4843C37A" w:rsidR="00144E45" w:rsidRPr="00E04709" w:rsidRDefault="00CE045D" w:rsidP="00CE045D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</w:tr>
    </w:tbl>
    <w:p w14:paraId="3E37F114" w14:textId="77777777" w:rsidR="00144E45" w:rsidRPr="00E04709" w:rsidRDefault="00144E45" w:rsidP="00144E45">
      <w:pPr>
        <w:jc w:val="both"/>
        <w:rPr>
          <w:rFonts w:ascii="Calibri" w:eastAsia="Arial Unicode MS" w:hAnsi="Calibri" w:cs="Times New Roman"/>
          <w:color w:val="000000" w:themeColor="text1"/>
          <w:kern w:val="0"/>
          <w:szCs w:val="24"/>
        </w:rPr>
      </w:pPr>
    </w:p>
    <w:p w14:paraId="688B2103" w14:textId="59969C04" w:rsidR="00144E45" w:rsidRPr="00E04709" w:rsidRDefault="00144E45" w:rsidP="005461F2">
      <w:pPr>
        <w:jc w:val="both"/>
        <w:rPr>
          <w:rFonts w:eastAsia="Arial Unicode MS" w:cstheme="minorHAnsi"/>
          <w:b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>TMAO, trimethylamine-N-oxide; CAG, coronary angiography; Abx, antibiotic; CAD, coronary artery disease; PAD, peripheral arterial disease; eGFR, estimated glomerular filtration rate; NRS-2002, Nutritional Risk Screening 2002.</w:t>
      </w:r>
      <w:r w:rsidRPr="00E04709">
        <w:rPr>
          <w:rFonts w:eastAsia="Arial Unicode MS" w:cstheme="minorHAnsi"/>
          <w:b/>
          <w:color w:val="000000" w:themeColor="text1"/>
          <w:szCs w:val="24"/>
        </w:rPr>
        <w:br w:type="page"/>
      </w:r>
    </w:p>
    <w:p w14:paraId="7CB2E493" w14:textId="25D08A96" w:rsidR="008D73C1" w:rsidRPr="00E04709" w:rsidRDefault="002D6BFB" w:rsidP="008D73C1">
      <w:pPr>
        <w:widowControl/>
        <w:jc w:val="both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PMingLiU" w:hAnsi="Calibri" w:cs="Times New Roman"/>
          <w:b/>
          <w:color w:val="000000" w:themeColor="text1"/>
          <w:szCs w:val="24"/>
        </w:rPr>
        <w:lastRenderedPageBreak/>
        <w:t>Additional</w:t>
      </w:r>
      <w:r w:rsidR="008D73C1" w:rsidRPr="00E04709">
        <w:rPr>
          <w:rFonts w:ascii="Calibri" w:eastAsia="PMingLiU" w:hAnsi="Calibri" w:cs="Times New Roman"/>
          <w:b/>
          <w:color w:val="000000" w:themeColor="text1"/>
          <w:szCs w:val="24"/>
        </w:rPr>
        <w:t xml:space="preserve"> table 2. </w:t>
      </w:r>
      <w:r w:rsidR="00C85295" w:rsidRPr="00E04709">
        <w:rPr>
          <w:rFonts w:ascii="Calibri" w:eastAsia="PMingLiU" w:hAnsi="Calibri" w:cs="Times New Roman"/>
          <w:color w:val="000000" w:themeColor="text1"/>
          <w:szCs w:val="24"/>
        </w:rPr>
        <w:t xml:space="preserve">Plasma TMAO concentrations </w:t>
      </w:r>
      <w:r w:rsidR="001C15BA" w:rsidRPr="00E04709">
        <w:rPr>
          <w:rFonts w:ascii="Calibri" w:eastAsia="PMingLiU" w:hAnsi="Calibri" w:cs="Times New Roman"/>
          <w:color w:val="000000" w:themeColor="text1"/>
          <w:szCs w:val="24"/>
        </w:rPr>
        <w:t xml:space="preserve">and nutritional indicators of </w:t>
      </w:r>
      <w:r w:rsidR="00C85295" w:rsidRPr="00E04709">
        <w:rPr>
          <w:rFonts w:ascii="Calibri" w:eastAsia="PMingLiU" w:hAnsi="Calibri" w:cs="Times New Roman"/>
          <w:color w:val="000000" w:themeColor="text1"/>
          <w:szCs w:val="24"/>
        </w:rPr>
        <w:t xml:space="preserve">patients classified by </w:t>
      </w:r>
      <w:r w:rsidR="001C15BA" w:rsidRPr="00E04709">
        <w:rPr>
          <w:rFonts w:ascii="Calibri" w:eastAsia="PMingLiU" w:hAnsi="Calibri" w:cs="Times New Roman"/>
          <w:color w:val="000000" w:themeColor="text1"/>
          <w:szCs w:val="24"/>
        </w:rPr>
        <w:t>different</w:t>
      </w:r>
      <w:r w:rsidR="00C85295" w:rsidRPr="00E04709">
        <w:rPr>
          <w:rFonts w:ascii="Calibri" w:eastAsia="PMingLiU" w:hAnsi="Calibri" w:cs="Times New Roman"/>
          <w:color w:val="000000" w:themeColor="text1"/>
          <w:szCs w:val="24"/>
        </w:rPr>
        <w:t xml:space="preserve"> cause</w:t>
      </w:r>
      <w:r w:rsidR="001C15BA" w:rsidRPr="00E04709">
        <w:rPr>
          <w:rFonts w:ascii="Calibri" w:eastAsia="PMingLiU" w:hAnsi="Calibri" w:cs="Times New Roman"/>
          <w:color w:val="000000" w:themeColor="text1"/>
          <w:szCs w:val="24"/>
        </w:rPr>
        <w:t>s</w:t>
      </w:r>
      <w:r w:rsidR="00C85295" w:rsidRPr="00E04709">
        <w:rPr>
          <w:rFonts w:ascii="Calibri" w:eastAsia="PMingLiU" w:hAnsi="Calibri" w:cs="Times New Roman"/>
          <w:color w:val="000000" w:themeColor="text1"/>
          <w:szCs w:val="24"/>
        </w:rPr>
        <w:t xml:space="preserve"> of death during hospitalization.</w:t>
      </w:r>
    </w:p>
    <w:tbl>
      <w:tblPr>
        <w:tblStyle w:val="TableGrid"/>
        <w:tblpPr w:leftFromText="180" w:rightFromText="180" w:vertAnchor="text" w:horzAnchor="margin" w:tblpXSpec="center" w:tblpY="262"/>
        <w:tblW w:w="11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2287"/>
        <w:gridCol w:w="2068"/>
        <w:gridCol w:w="2516"/>
        <w:gridCol w:w="1115"/>
      </w:tblGrid>
      <w:tr w:rsidR="00E04709" w:rsidRPr="00E04709" w14:paraId="24B55D4A" w14:textId="77777777" w:rsidTr="00E91D2F"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75F7CEDD" w14:textId="77777777" w:rsidR="008D73C1" w:rsidRPr="00E04709" w:rsidRDefault="008D73C1" w:rsidP="004B3739">
            <w:pPr>
              <w:ind w:firstLineChars="50" w:firstLine="120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776F71C" w14:textId="1F7274B5" w:rsidR="008D73C1" w:rsidRPr="00E04709" w:rsidRDefault="00460F48" w:rsidP="004B3739">
            <w:pPr>
              <w:jc w:val="center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Survive</w:t>
            </w:r>
          </w:p>
          <w:p w14:paraId="49F2A4EB" w14:textId="0D52A041" w:rsidR="008D73C1" w:rsidRPr="00E04709" w:rsidRDefault="008D73C1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=</w:t>
            </w:r>
            <w:r w:rsidR="00460F48" w:rsidRPr="00E04709">
              <w:rPr>
                <w:rFonts w:ascii="Calibri" w:eastAsia="PMingLiU" w:hAnsi="Calibri" w:cs="Times New Roman"/>
                <w:color w:val="000000" w:themeColor="text1"/>
              </w:rPr>
              <w:t>35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D76D0FB" w14:textId="55B03773" w:rsidR="008D73C1" w:rsidRPr="00E04709" w:rsidRDefault="00460F48" w:rsidP="004B3739">
            <w:pPr>
              <w:jc w:val="center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Non-CV death</w:t>
            </w:r>
          </w:p>
          <w:p w14:paraId="423BEA8D" w14:textId="5EA49704" w:rsidR="008D73C1" w:rsidRPr="00E04709" w:rsidRDefault="008D73C1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=</w:t>
            </w:r>
            <w:r w:rsidR="00460F48" w:rsidRPr="00E04709">
              <w:rPr>
                <w:rFonts w:ascii="Calibri" w:eastAsia="PMingLiU" w:hAnsi="Calibri" w:cs="Times New Roman"/>
                <w:color w:val="000000" w:themeColor="text1"/>
              </w:rPr>
              <w:t>54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531A5022" w14:textId="6BBA83E3" w:rsidR="008D73C1" w:rsidRPr="00E04709" w:rsidRDefault="00460F48" w:rsidP="004B3739">
            <w:pPr>
              <w:jc w:val="center"/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CV death</w:t>
            </w:r>
          </w:p>
          <w:p w14:paraId="338101AB" w14:textId="22522D3D" w:rsidR="008D73C1" w:rsidRPr="00E04709" w:rsidRDefault="008D73C1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=</w:t>
            </w:r>
            <w:r w:rsidR="00460F48" w:rsidRPr="00E04709">
              <w:rPr>
                <w:rFonts w:ascii="Calibri" w:eastAsia="PMingLiU" w:hAnsi="Calibri" w:cs="Times New Roman"/>
                <w:color w:val="000000" w:themeColor="text1"/>
              </w:rPr>
              <w:t>6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85F8D1D" w14:textId="6485F6A1" w:rsidR="008D73C1" w:rsidRPr="00E04709" w:rsidRDefault="008D73C1" w:rsidP="00301071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b/>
                <w:i/>
                <w:color w:val="000000" w:themeColor="text1"/>
              </w:rPr>
              <w:t>P</w:t>
            </w:r>
            <w:r w:rsidR="00301071" w:rsidRPr="00E04709">
              <w:rPr>
                <w:rFonts w:ascii="Calibri" w:eastAsia="PMingLiU" w:hAnsi="Calibri" w:cs="Times New Roman"/>
                <w:b/>
                <w:i/>
                <w:color w:val="000000" w:themeColor="text1"/>
              </w:rPr>
              <w:t xml:space="preserve"> </w:t>
            </w:r>
            <w:r w:rsidRPr="00E04709">
              <w:rPr>
                <w:rFonts w:ascii="Calibri" w:eastAsia="PMingLiU" w:hAnsi="Calibri" w:cs="Times New Roman"/>
                <w:b/>
                <w:color w:val="000000" w:themeColor="text1"/>
              </w:rPr>
              <w:t>value</w:t>
            </w:r>
          </w:p>
        </w:tc>
      </w:tr>
      <w:tr w:rsidR="00E04709" w:rsidRPr="00E04709" w14:paraId="18BAC643" w14:textId="77777777" w:rsidTr="00E91D2F">
        <w:tc>
          <w:tcPr>
            <w:tcW w:w="3634" w:type="dxa"/>
          </w:tcPr>
          <w:p w14:paraId="0AC13509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TMAO </w:t>
            </w:r>
            <w:r w:rsidRPr="00E04709">
              <w:rPr>
                <w:rFonts w:ascii="Calibri" w:eastAsia="Arial Unicode MS" w:hAnsi="Calibri" w:cs="Calibri"/>
                <w:color w:val="000000" w:themeColor="text1"/>
                <w:szCs w:val="24"/>
              </w:rPr>
              <w:t>(μmol/L)</w:t>
            </w:r>
          </w:p>
        </w:tc>
        <w:tc>
          <w:tcPr>
            <w:tcW w:w="2287" w:type="dxa"/>
          </w:tcPr>
          <w:p w14:paraId="311C61FA" w14:textId="1204C89C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7 (0.5-4.7)</w:t>
            </w:r>
          </w:p>
        </w:tc>
        <w:tc>
          <w:tcPr>
            <w:tcW w:w="2068" w:type="dxa"/>
          </w:tcPr>
          <w:p w14:paraId="28E78724" w14:textId="39C91DA5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5</w:t>
            </w: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 xml:space="preserve"> (0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2-2.1</w:t>
            </w: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)</w:t>
            </w:r>
          </w:p>
        </w:tc>
        <w:tc>
          <w:tcPr>
            <w:tcW w:w="2516" w:type="dxa"/>
          </w:tcPr>
          <w:p w14:paraId="55384951" w14:textId="3F07E10A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8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9 (4.4-32.1)</w:t>
            </w:r>
          </w:p>
        </w:tc>
        <w:tc>
          <w:tcPr>
            <w:tcW w:w="1112" w:type="dxa"/>
          </w:tcPr>
          <w:p w14:paraId="6B618F13" w14:textId="0BA42EF8" w:rsidR="008D73C1" w:rsidRPr="00E04709" w:rsidRDefault="00DF05FF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&lt;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01</w:t>
            </w:r>
            <w:r w:rsidR="006C6637"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abc</w:t>
            </w:r>
          </w:p>
        </w:tc>
      </w:tr>
      <w:tr w:rsidR="00E04709" w:rsidRPr="00E04709" w14:paraId="70B89AE2" w14:textId="77777777" w:rsidTr="00E91D2F">
        <w:tc>
          <w:tcPr>
            <w:tcW w:w="3634" w:type="dxa"/>
          </w:tcPr>
          <w:p w14:paraId="030D50C7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Enteral intake of calories (kcal/day)</w:t>
            </w:r>
          </w:p>
        </w:tc>
        <w:tc>
          <w:tcPr>
            <w:tcW w:w="2287" w:type="dxa"/>
          </w:tcPr>
          <w:p w14:paraId="30E09219" w14:textId="165C9016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7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54.0 (251.0-1369.5)</w:t>
            </w:r>
          </w:p>
        </w:tc>
        <w:tc>
          <w:tcPr>
            <w:tcW w:w="2068" w:type="dxa"/>
          </w:tcPr>
          <w:p w14:paraId="32519E94" w14:textId="3F7990D4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5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03.5 (0.0-784.</w:t>
            </w:r>
            <w:r w:rsidR="002A0CB0" w:rsidRPr="00E04709">
              <w:rPr>
                <w:rFonts w:ascii="Calibri" w:eastAsia="PMingLiU" w:hAnsi="Calibri" w:cs="Times New Roman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)</w:t>
            </w:r>
          </w:p>
        </w:tc>
        <w:tc>
          <w:tcPr>
            <w:tcW w:w="2516" w:type="dxa"/>
          </w:tcPr>
          <w:p w14:paraId="003D67EA" w14:textId="1558332D" w:rsidR="008D73C1" w:rsidRPr="00E04709" w:rsidRDefault="00E91D2F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669.0 (1030.0-2038.5)</w:t>
            </w:r>
          </w:p>
        </w:tc>
        <w:tc>
          <w:tcPr>
            <w:tcW w:w="1112" w:type="dxa"/>
          </w:tcPr>
          <w:p w14:paraId="4EC82ECF" w14:textId="0B0E53E5" w:rsidR="008D73C1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DF05FF"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="00DF05FF" w:rsidRPr="00E04709">
              <w:rPr>
                <w:rFonts w:ascii="Calibri" w:eastAsia="PMingLiU" w:hAnsi="Calibri" w:cs="Times New Roman"/>
                <w:color w:val="000000" w:themeColor="text1"/>
              </w:rPr>
              <w:t>.004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abc</w:t>
            </w:r>
          </w:p>
        </w:tc>
      </w:tr>
      <w:tr w:rsidR="00E04709" w:rsidRPr="00E04709" w14:paraId="5D74C095" w14:textId="77777777" w:rsidTr="00E91D2F">
        <w:tc>
          <w:tcPr>
            <w:tcW w:w="3634" w:type="dxa"/>
          </w:tcPr>
          <w:p w14:paraId="751AB69A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Enteral intake of protein (g/day)</w:t>
            </w:r>
          </w:p>
        </w:tc>
        <w:tc>
          <w:tcPr>
            <w:tcW w:w="2287" w:type="dxa"/>
          </w:tcPr>
          <w:p w14:paraId="1CDC1E5E" w14:textId="3E348DF6" w:rsidR="008D73C1" w:rsidRPr="00E04709" w:rsidRDefault="005B4727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3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1.0 (</w:t>
            </w:r>
            <w:r w:rsidR="002A0CB0" w:rsidRPr="00E04709">
              <w:rPr>
                <w:rFonts w:ascii="Calibri" w:eastAsia="PMingLiU" w:hAnsi="Calibri" w:cs="Times New Roman"/>
                <w:color w:val="000000" w:themeColor="text1"/>
              </w:rPr>
              <w:t>9.0-56.0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)</w:t>
            </w:r>
          </w:p>
        </w:tc>
        <w:tc>
          <w:tcPr>
            <w:tcW w:w="2068" w:type="dxa"/>
          </w:tcPr>
          <w:p w14:paraId="4385CFB2" w14:textId="45045F72" w:rsidR="008D73C1" w:rsidRPr="00E04709" w:rsidRDefault="002A0CB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8 (0.0-37.8)</w:t>
            </w:r>
          </w:p>
        </w:tc>
        <w:tc>
          <w:tcPr>
            <w:tcW w:w="2516" w:type="dxa"/>
          </w:tcPr>
          <w:p w14:paraId="7F7DA771" w14:textId="4BA4988A" w:rsidR="008D73C1" w:rsidRPr="00E04709" w:rsidRDefault="002A0CB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7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4.0 (36.9-95.0)</w:t>
            </w:r>
          </w:p>
        </w:tc>
        <w:tc>
          <w:tcPr>
            <w:tcW w:w="1112" w:type="dxa"/>
          </w:tcPr>
          <w:p w14:paraId="128D9AB5" w14:textId="3FB5388E" w:rsidR="008D73C1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DF05FF"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="00DF05FF" w:rsidRPr="00E04709">
              <w:rPr>
                <w:rFonts w:ascii="Calibri" w:eastAsia="PMingLiU" w:hAnsi="Calibri" w:cs="Times New Roman"/>
                <w:color w:val="000000" w:themeColor="text1"/>
              </w:rPr>
              <w:t>.006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bc</w:t>
            </w:r>
          </w:p>
        </w:tc>
      </w:tr>
      <w:tr w:rsidR="00E04709" w:rsidRPr="00E04709" w14:paraId="591AB16E" w14:textId="77777777" w:rsidTr="00E91D2F">
        <w:tc>
          <w:tcPr>
            <w:tcW w:w="3634" w:type="dxa"/>
          </w:tcPr>
          <w:p w14:paraId="630D021F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Total calories (% of target)</w:t>
            </w:r>
          </w:p>
        </w:tc>
        <w:tc>
          <w:tcPr>
            <w:tcW w:w="2287" w:type="dxa"/>
          </w:tcPr>
          <w:p w14:paraId="051751FB" w14:textId="62F698AE" w:rsidR="008D73C1" w:rsidRPr="00E04709" w:rsidRDefault="00855F02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5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7.3 (37.0-81.7)</w:t>
            </w:r>
          </w:p>
        </w:tc>
        <w:tc>
          <w:tcPr>
            <w:tcW w:w="2068" w:type="dxa"/>
          </w:tcPr>
          <w:p w14:paraId="6AB0C12E" w14:textId="6B07CB1D" w:rsidR="008D73C1" w:rsidRPr="00E04709" w:rsidRDefault="00855F02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4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2.2 (16.2-73.9)</w:t>
            </w:r>
          </w:p>
        </w:tc>
        <w:tc>
          <w:tcPr>
            <w:tcW w:w="2516" w:type="dxa"/>
          </w:tcPr>
          <w:p w14:paraId="19EFE7FE" w14:textId="2B7A0D2B" w:rsidR="008D73C1" w:rsidRPr="00E04709" w:rsidRDefault="00855F02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12.4 (86.9-161.9)</w:t>
            </w:r>
          </w:p>
        </w:tc>
        <w:tc>
          <w:tcPr>
            <w:tcW w:w="1112" w:type="dxa"/>
          </w:tcPr>
          <w:p w14:paraId="23A3AC6E" w14:textId="26477A8D" w:rsidR="008D73C1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DF05FF"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="00DF05FF" w:rsidRPr="00E04709">
              <w:rPr>
                <w:rFonts w:ascii="Calibri" w:eastAsia="PMingLiU" w:hAnsi="Calibri" w:cs="Times New Roman"/>
                <w:color w:val="000000" w:themeColor="text1"/>
              </w:rPr>
              <w:t>.002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bc</w:t>
            </w:r>
          </w:p>
        </w:tc>
      </w:tr>
      <w:tr w:rsidR="00E04709" w:rsidRPr="00E04709" w14:paraId="55B122BE" w14:textId="77777777" w:rsidTr="00E91D2F">
        <w:tc>
          <w:tcPr>
            <w:tcW w:w="3634" w:type="dxa"/>
          </w:tcPr>
          <w:p w14:paraId="7015AF03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b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Total protein (% of target)</w:t>
            </w:r>
          </w:p>
        </w:tc>
        <w:tc>
          <w:tcPr>
            <w:tcW w:w="2287" w:type="dxa"/>
          </w:tcPr>
          <w:p w14:paraId="0AE7EF11" w14:textId="0B8F64BC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5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1.8 (26.6-69.5)</w:t>
            </w:r>
          </w:p>
        </w:tc>
        <w:tc>
          <w:tcPr>
            <w:tcW w:w="2068" w:type="dxa"/>
          </w:tcPr>
          <w:p w14:paraId="7ECB2515" w14:textId="4ECA0352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9.6 (0.0-58.3)</w:t>
            </w:r>
          </w:p>
        </w:tc>
        <w:tc>
          <w:tcPr>
            <w:tcW w:w="2516" w:type="dxa"/>
          </w:tcPr>
          <w:p w14:paraId="525A8286" w14:textId="63BA1A67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7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5.1 (55.2-123.4)</w:t>
            </w:r>
          </w:p>
        </w:tc>
        <w:tc>
          <w:tcPr>
            <w:tcW w:w="1112" w:type="dxa"/>
          </w:tcPr>
          <w:p w14:paraId="754E3E18" w14:textId="43FC49BC" w:rsidR="008D73C1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DF05FF"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="00DF05FF" w:rsidRPr="00E04709">
              <w:rPr>
                <w:rFonts w:ascii="Calibri" w:eastAsia="PMingLiU" w:hAnsi="Calibri" w:cs="Times New Roman"/>
                <w:color w:val="000000" w:themeColor="text1"/>
              </w:rPr>
              <w:t>.004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abc</w:t>
            </w:r>
          </w:p>
        </w:tc>
      </w:tr>
      <w:tr w:rsidR="00E04709" w:rsidRPr="00E04709" w14:paraId="29C99AFC" w14:textId="77777777" w:rsidTr="00E91D2F">
        <w:tc>
          <w:tcPr>
            <w:tcW w:w="3634" w:type="dxa"/>
          </w:tcPr>
          <w:p w14:paraId="078EAEF7" w14:textId="77777777" w:rsidR="006C6637" w:rsidRPr="00E04709" w:rsidRDefault="006C6637" w:rsidP="000C2FBE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Body mass index</w:t>
            </w:r>
          </w:p>
        </w:tc>
        <w:tc>
          <w:tcPr>
            <w:tcW w:w="2287" w:type="dxa"/>
          </w:tcPr>
          <w:p w14:paraId="07DAE857" w14:textId="75F2620D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3.2 (20.8-25.0)</w:t>
            </w:r>
          </w:p>
        </w:tc>
        <w:tc>
          <w:tcPr>
            <w:tcW w:w="2068" w:type="dxa"/>
          </w:tcPr>
          <w:p w14:paraId="74100454" w14:textId="5F9C773F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9.5 (18.6-25.3)</w:t>
            </w:r>
          </w:p>
        </w:tc>
        <w:tc>
          <w:tcPr>
            <w:tcW w:w="2516" w:type="dxa"/>
          </w:tcPr>
          <w:p w14:paraId="25830999" w14:textId="5075B673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4.0 (16.9-27.9)</w:t>
            </w:r>
          </w:p>
        </w:tc>
        <w:tc>
          <w:tcPr>
            <w:tcW w:w="1112" w:type="dxa"/>
          </w:tcPr>
          <w:p w14:paraId="2F13E875" w14:textId="75A401F6" w:rsidR="006C6637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110</w:t>
            </w:r>
          </w:p>
        </w:tc>
      </w:tr>
      <w:tr w:rsidR="00E04709" w:rsidRPr="00E04709" w14:paraId="2B064B2D" w14:textId="77777777" w:rsidTr="00E91D2F">
        <w:tc>
          <w:tcPr>
            <w:tcW w:w="3634" w:type="dxa"/>
          </w:tcPr>
          <w:p w14:paraId="364B7E27" w14:textId="77777777" w:rsidR="006C6637" w:rsidRPr="00E04709" w:rsidRDefault="006C6637" w:rsidP="000C2FBE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Albumin (mg/dL)</w:t>
            </w:r>
          </w:p>
        </w:tc>
        <w:tc>
          <w:tcPr>
            <w:tcW w:w="2287" w:type="dxa"/>
          </w:tcPr>
          <w:p w14:paraId="09337863" w14:textId="0464ADC3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3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2 (2.6-3.5)</w:t>
            </w:r>
          </w:p>
        </w:tc>
        <w:tc>
          <w:tcPr>
            <w:tcW w:w="2068" w:type="dxa"/>
          </w:tcPr>
          <w:p w14:paraId="169E15C1" w14:textId="69129F2B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2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</w:t>
            </w: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9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(2.7-3.2)</w:t>
            </w:r>
          </w:p>
        </w:tc>
        <w:tc>
          <w:tcPr>
            <w:tcW w:w="2516" w:type="dxa"/>
          </w:tcPr>
          <w:p w14:paraId="49B551E6" w14:textId="76E711E4" w:rsidR="006C6637" w:rsidRPr="00E04709" w:rsidRDefault="00772E90" w:rsidP="006C6637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3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7 (3.2-4.2)</w:t>
            </w:r>
          </w:p>
        </w:tc>
        <w:tc>
          <w:tcPr>
            <w:tcW w:w="1112" w:type="dxa"/>
          </w:tcPr>
          <w:p w14:paraId="4C13B4A7" w14:textId="5BC98771" w:rsidR="006C6637" w:rsidRPr="00E04709" w:rsidRDefault="006C6637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0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009</w:t>
            </w: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bc</w:t>
            </w:r>
          </w:p>
        </w:tc>
      </w:tr>
      <w:tr w:rsidR="00E04709" w:rsidRPr="00E04709" w14:paraId="70DA26AF" w14:textId="77777777" w:rsidTr="00E91D2F">
        <w:tc>
          <w:tcPr>
            <w:tcW w:w="3634" w:type="dxa"/>
          </w:tcPr>
          <w:p w14:paraId="2B7ED564" w14:textId="77777777" w:rsidR="008D73C1" w:rsidRPr="00E04709" w:rsidRDefault="008D73C1" w:rsidP="000C2FBE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P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realbumin (mg/dL)</w:t>
            </w:r>
          </w:p>
        </w:tc>
        <w:tc>
          <w:tcPr>
            <w:tcW w:w="2287" w:type="dxa"/>
          </w:tcPr>
          <w:p w14:paraId="3BCD2137" w14:textId="2B04C81F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1.7 (6.4-14.9)</w:t>
            </w:r>
          </w:p>
        </w:tc>
        <w:tc>
          <w:tcPr>
            <w:tcW w:w="2068" w:type="dxa"/>
          </w:tcPr>
          <w:p w14:paraId="4780042F" w14:textId="64887550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7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.5 (5.7-10.3)</w:t>
            </w:r>
          </w:p>
        </w:tc>
        <w:tc>
          <w:tcPr>
            <w:tcW w:w="2516" w:type="dxa"/>
          </w:tcPr>
          <w:p w14:paraId="152D6AAD" w14:textId="792C004B" w:rsidR="008D73C1" w:rsidRPr="00E04709" w:rsidRDefault="00772E90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1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6.1 (10.8-22.7)</w:t>
            </w:r>
          </w:p>
        </w:tc>
        <w:tc>
          <w:tcPr>
            <w:tcW w:w="1112" w:type="dxa"/>
          </w:tcPr>
          <w:p w14:paraId="0A621C08" w14:textId="56589D9E" w:rsidR="008D73C1" w:rsidRPr="00E04709" w:rsidRDefault="00DF05FF" w:rsidP="006C6637">
            <w:pPr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 w:hint="eastAsia"/>
                <w:color w:val="000000" w:themeColor="text1"/>
              </w:rPr>
              <w:t>&lt;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01</w:t>
            </w:r>
            <w:r w:rsidR="006C6637"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ac</w:t>
            </w:r>
          </w:p>
        </w:tc>
      </w:tr>
      <w:tr w:rsidR="00E04709" w:rsidRPr="00E04709" w14:paraId="589FC16A" w14:textId="77777777" w:rsidTr="00E91D2F">
        <w:trPr>
          <w:trHeight w:val="1090"/>
        </w:trPr>
        <w:tc>
          <w:tcPr>
            <w:tcW w:w="116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9FD16F" w14:textId="21569AAE" w:rsidR="008D73C1" w:rsidRPr="00E04709" w:rsidRDefault="00460F48" w:rsidP="00460F48">
            <w:pPr>
              <w:ind w:leftChars="12" w:left="29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 xml:space="preserve">a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significant</w:t>
            </w:r>
            <w:r w:rsidR="00C85295"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difference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(</w:t>
            </w:r>
            <w:r w:rsidRPr="00E04709">
              <w:rPr>
                <w:rFonts w:ascii="Calibri" w:eastAsia="PMingLiU" w:hAnsi="Calibri" w:cs="Times New Roman"/>
                <w:i/>
                <w:iCs/>
                <w:color w:val="000000" w:themeColor="text1"/>
              </w:rPr>
              <w:t xml:space="preserve">p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5)</w:t>
            </w:r>
            <w:r w:rsidR="00C85295"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between survivors and patients with non-CV death</w:t>
            </w:r>
          </w:p>
          <w:p w14:paraId="616050CC" w14:textId="3FE4207C" w:rsidR="008D73C1" w:rsidRPr="00E04709" w:rsidRDefault="00460F48" w:rsidP="00460F48">
            <w:pPr>
              <w:ind w:leftChars="12" w:left="29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 xml:space="preserve">b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significant difference (</w:t>
            </w:r>
            <w:r w:rsidRPr="00E04709">
              <w:rPr>
                <w:rFonts w:ascii="Calibri" w:eastAsia="PMingLiU" w:hAnsi="Calibri" w:cs="Times New Roman"/>
                <w:i/>
                <w:iCs/>
                <w:color w:val="000000" w:themeColor="text1"/>
              </w:rPr>
              <w:t xml:space="preserve">p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5) between survivors and patients with CV death</w:t>
            </w:r>
          </w:p>
          <w:p w14:paraId="029992C2" w14:textId="14ADF785" w:rsidR="008D73C1" w:rsidRPr="00E04709" w:rsidRDefault="00460F48" w:rsidP="00460F48">
            <w:pPr>
              <w:ind w:leftChars="12" w:left="29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>c</w:t>
            </w:r>
            <w:r w:rsidR="008D73C1" w:rsidRPr="00E04709">
              <w:rPr>
                <w:rFonts w:ascii="Calibri" w:eastAsia="PMingLiU" w:hAnsi="Calibri" w:cs="Times New Roman"/>
                <w:color w:val="000000" w:themeColor="text1"/>
                <w:vertAlign w:val="superscript"/>
              </w:rPr>
              <w:t xml:space="preserve">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significant difference (</w:t>
            </w:r>
            <w:r w:rsidRPr="00E04709">
              <w:rPr>
                <w:rFonts w:ascii="Calibri" w:eastAsia="PMingLiU" w:hAnsi="Calibri" w:cs="Times New Roman"/>
                <w:i/>
                <w:iCs/>
                <w:color w:val="000000" w:themeColor="text1"/>
              </w:rPr>
              <w:t xml:space="preserve">p </w:t>
            </w: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5) between patients with non-CV death and with CV death</w:t>
            </w:r>
          </w:p>
        </w:tc>
      </w:tr>
    </w:tbl>
    <w:p w14:paraId="01DCD1AD" w14:textId="77777777" w:rsidR="008D73C1" w:rsidRPr="00E04709" w:rsidRDefault="008D73C1" w:rsidP="008D73C1">
      <w:pPr>
        <w:jc w:val="both"/>
        <w:rPr>
          <w:rFonts w:ascii="Calibri" w:eastAsia="Arial Unicode MS" w:hAnsi="Calibri" w:cs="Times New Roman"/>
          <w:color w:val="000000" w:themeColor="text1"/>
          <w:kern w:val="0"/>
          <w:szCs w:val="24"/>
        </w:rPr>
      </w:pPr>
    </w:p>
    <w:p w14:paraId="776D3D70" w14:textId="70448E18" w:rsidR="00FA16D6" w:rsidRPr="00E04709" w:rsidRDefault="008D73C1" w:rsidP="004B777B">
      <w:pPr>
        <w:jc w:val="both"/>
        <w:rPr>
          <w:rFonts w:eastAsia="Arial Unicode MS" w:cstheme="minorHAnsi"/>
          <w:b/>
          <w:color w:val="000000" w:themeColor="text1"/>
          <w:szCs w:val="24"/>
        </w:rPr>
      </w:pPr>
      <w:r w:rsidRPr="00E04709">
        <w:rPr>
          <w:rFonts w:ascii="Calibri" w:eastAsia="DFKai-SB" w:hAnsi="Calibri" w:cs="Calibri"/>
          <w:color w:val="000000" w:themeColor="text1"/>
          <w:kern w:val="0"/>
          <w:szCs w:val="24"/>
        </w:rPr>
        <w:t>TMAO, t</w:t>
      </w: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rimethylamine-N-oxide; </w:t>
      </w:r>
      <w:r w:rsidR="003F7069" w:rsidRPr="00E04709">
        <w:rPr>
          <w:rFonts w:ascii="Calibri" w:eastAsia="DFKai-SB" w:hAnsi="Calibri" w:cs="Calibri"/>
          <w:color w:val="000000" w:themeColor="text1"/>
          <w:kern w:val="0"/>
          <w:szCs w:val="24"/>
        </w:rPr>
        <w:t xml:space="preserve">CV, cardiovascular; </w:t>
      </w: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>NRS-2002, Nutritional Risk Screening 2002.</w:t>
      </w:r>
      <w:r w:rsidR="00FA16D6" w:rsidRPr="00E04709">
        <w:rPr>
          <w:rFonts w:eastAsia="Arial Unicode MS" w:cstheme="minorHAnsi"/>
          <w:b/>
          <w:color w:val="000000" w:themeColor="text1"/>
          <w:szCs w:val="24"/>
        </w:rPr>
        <w:br w:type="page"/>
      </w:r>
    </w:p>
    <w:p w14:paraId="396C5624" w14:textId="2F6D8A6C" w:rsidR="00B807D5" w:rsidRPr="00E04709" w:rsidRDefault="002D6BFB" w:rsidP="00B807D5">
      <w:pPr>
        <w:jc w:val="both"/>
        <w:rPr>
          <w:rFonts w:ascii="Calibri" w:eastAsia="Arial Unicode MS" w:hAnsi="Calibri" w:cs="Times New Roman"/>
          <w:color w:val="000000" w:themeColor="text1"/>
          <w:kern w:val="0"/>
          <w:szCs w:val="24"/>
        </w:rPr>
      </w:pPr>
      <w:r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lastRenderedPageBreak/>
        <w:t>Additional</w:t>
      </w:r>
      <w:r w:rsidR="00B807D5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 xml:space="preserve"> table 3. </w:t>
      </w:r>
      <w:r w:rsidR="00B807D5"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>Univariate and multivariate Cox regression analyses to investigate the relationships between TMAO, septic shock, total bilirubin, enteral intake of calories, enteral intake of protein, total calories, total protein, and non-cardiovascular death among septic patients.</w:t>
      </w:r>
    </w:p>
    <w:tbl>
      <w:tblPr>
        <w:tblpPr w:leftFromText="180" w:rightFromText="180" w:vertAnchor="text" w:horzAnchor="margin" w:tblpXSpec="center" w:tblpY="241"/>
        <w:tblW w:w="6196" w:type="pct"/>
        <w:tblLook w:val="04A0" w:firstRow="1" w:lastRow="0" w:firstColumn="1" w:lastColumn="0" w:noHBand="0" w:noVBand="1"/>
      </w:tblPr>
      <w:tblGrid>
        <w:gridCol w:w="3568"/>
        <w:gridCol w:w="2137"/>
        <w:gridCol w:w="883"/>
        <w:gridCol w:w="222"/>
        <w:gridCol w:w="2612"/>
        <w:gridCol w:w="871"/>
      </w:tblGrid>
      <w:tr w:rsidR="00E04709" w:rsidRPr="00E04709" w14:paraId="4804D017" w14:textId="77777777" w:rsidTr="004B3739">
        <w:trPr>
          <w:trHeight w:val="363"/>
        </w:trPr>
        <w:tc>
          <w:tcPr>
            <w:tcW w:w="1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17E7E" w14:textId="77777777" w:rsidR="00B807D5" w:rsidRPr="00E04709" w:rsidRDefault="00B807D5" w:rsidP="004B3739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267" w:type="pct"/>
            <w:gridSpan w:val="5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1CE7253" w14:textId="77777777" w:rsidR="00B807D5" w:rsidRPr="00E04709" w:rsidRDefault="00B807D5" w:rsidP="004B3739">
            <w:pPr>
              <w:widowControl/>
              <w:ind w:firstLineChars="450" w:firstLine="1081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Univariate                   Multivariate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*</w:t>
            </w:r>
          </w:p>
        </w:tc>
      </w:tr>
      <w:tr w:rsidR="00E04709" w:rsidRPr="00E04709" w14:paraId="5A4719B4" w14:textId="77777777" w:rsidTr="004B3739">
        <w:trPr>
          <w:trHeight w:val="363"/>
        </w:trPr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FD872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F824E" w14:textId="77777777" w:rsidR="00B807D5" w:rsidRPr="00E04709" w:rsidRDefault="00B807D5" w:rsidP="004B3739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Crude HR (95% 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6AB9A" w14:textId="77777777" w:rsidR="00B807D5" w:rsidRPr="00E04709" w:rsidRDefault="00B807D5" w:rsidP="004B3739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1EE70" w14:textId="77777777" w:rsidR="00B807D5" w:rsidRPr="00E04709" w:rsidRDefault="00B807D5" w:rsidP="004B3739">
            <w:pPr>
              <w:jc w:val="center"/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285462F" wp14:editId="4DE21FA9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28575" b="28575"/>
                      <wp:wrapNone/>
                      <wp:docPr id="2" name="直線單箭頭接點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FE7456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2" o:spid="_x0000_s1026" type="#_x0000_t32" style="position:absolute;margin-left:-2.65pt;margin-top:-.55pt;width:11.25pt;height:.7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" strokecolor="white" strokeweight="5pt"/>
                  </w:pict>
                </mc:Fallback>
              </mc:AlternateConten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52112" w14:textId="77777777" w:rsidR="00B807D5" w:rsidRPr="00E04709" w:rsidRDefault="00B807D5" w:rsidP="004B3739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Adjusted HR (95% CI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28CFA" w14:textId="77777777" w:rsidR="00B807D5" w:rsidRPr="00E04709" w:rsidRDefault="00B807D5" w:rsidP="004B3739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E04709" w:rsidRPr="00E04709" w14:paraId="6F9118B9" w14:textId="77777777" w:rsidTr="004B3739">
        <w:trPr>
          <w:trHeight w:val="363"/>
        </w:trPr>
        <w:tc>
          <w:tcPr>
            <w:tcW w:w="1733" w:type="pct"/>
            <w:tcBorders>
              <w:top w:val="single" w:sz="4" w:space="0" w:color="auto"/>
            </w:tcBorders>
          </w:tcPr>
          <w:p w14:paraId="74B1E1C8" w14:textId="77777777" w:rsidR="00B807D5" w:rsidRPr="00E04709" w:rsidRDefault="00B807D5" w:rsidP="004B3739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Plasma TMAO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672FBC3A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2D54DF9A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08" w:type="pct"/>
            <w:tcBorders>
              <w:top w:val="single" w:sz="4" w:space="0" w:color="auto"/>
            </w:tcBorders>
            <w:vAlign w:val="center"/>
          </w:tcPr>
          <w:p w14:paraId="2C12EB51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269" w:type="pct"/>
            <w:tcBorders>
              <w:top w:val="single" w:sz="4" w:space="0" w:color="auto"/>
            </w:tcBorders>
            <w:vAlign w:val="center"/>
          </w:tcPr>
          <w:p w14:paraId="6CDA4A21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0D5ACDAD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</w:tr>
      <w:tr w:rsidR="00E04709" w:rsidRPr="00E04709" w14:paraId="7476FCA4" w14:textId="77777777" w:rsidTr="004B3739">
        <w:trPr>
          <w:trHeight w:val="363"/>
        </w:trPr>
        <w:tc>
          <w:tcPr>
            <w:tcW w:w="1733" w:type="pct"/>
          </w:tcPr>
          <w:p w14:paraId="2C6E57DC" w14:textId="77777777" w:rsidR="00B807D5" w:rsidRPr="00E04709" w:rsidRDefault="00B807D5" w:rsidP="004B3739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 xml:space="preserve"> High (≥2.5 μmol/L)</w:t>
            </w:r>
          </w:p>
        </w:tc>
        <w:tc>
          <w:tcPr>
            <w:tcW w:w="1038" w:type="pct"/>
            <w:vAlign w:val="center"/>
          </w:tcPr>
          <w:p w14:paraId="202D6712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429" w:type="pct"/>
            <w:vAlign w:val="center"/>
          </w:tcPr>
          <w:p w14:paraId="08D7D058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Ref</w:t>
            </w:r>
          </w:p>
        </w:tc>
        <w:tc>
          <w:tcPr>
            <w:tcW w:w="108" w:type="pct"/>
            <w:vAlign w:val="center"/>
          </w:tcPr>
          <w:p w14:paraId="5A60794A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269" w:type="pct"/>
            <w:vAlign w:val="center"/>
          </w:tcPr>
          <w:p w14:paraId="4219E400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423" w:type="pct"/>
            <w:vAlign w:val="center"/>
          </w:tcPr>
          <w:p w14:paraId="764C9EDA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</w:tr>
      <w:tr w:rsidR="00E04709" w:rsidRPr="00E04709" w14:paraId="35ACBC4A" w14:textId="77777777" w:rsidTr="004B3739">
        <w:trPr>
          <w:trHeight w:val="363"/>
        </w:trPr>
        <w:tc>
          <w:tcPr>
            <w:tcW w:w="1733" w:type="pct"/>
          </w:tcPr>
          <w:p w14:paraId="13C70BB4" w14:textId="77777777" w:rsidR="00B807D5" w:rsidRPr="00E04709" w:rsidRDefault="00B807D5" w:rsidP="004B3739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 xml:space="preserve"> Median (0.4-2.5 μmol/L)</w:t>
            </w:r>
          </w:p>
        </w:tc>
        <w:tc>
          <w:tcPr>
            <w:tcW w:w="1038" w:type="pct"/>
            <w:vAlign w:val="center"/>
          </w:tcPr>
          <w:p w14:paraId="5618B010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80 (0.83-3.91)</w:t>
            </w:r>
          </w:p>
        </w:tc>
        <w:tc>
          <w:tcPr>
            <w:tcW w:w="429" w:type="pct"/>
            <w:vAlign w:val="center"/>
          </w:tcPr>
          <w:p w14:paraId="0C272E15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137</w:t>
            </w:r>
          </w:p>
        </w:tc>
        <w:tc>
          <w:tcPr>
            <w:tcW w:w="108" w:type="pct"/>
            <w:vAlign w:val="center"/>
          </w:tcPr>
          <w:p w14:paraId="561F8E0E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269" w:type="pct"/>
            <w:vAlign w:val="center"/>
          </w:tcPr>
          <w:p w14:paraId="1399924B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45 (0.61-3.48)</w:t>
            </w:r>
          </w:p>
        </w:tc>
        <w:tc>
          <w:tcPr>
            <w:tcW w:w="423" w:type="pct"/>
            <w:vAlign w:val="center"/>
          </w:tcPr>
          <w:p w14:paraId="058E0D9C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404</w:t>
            </w:r>
          </w:p>
        </w:tc>
      </w:tr>
      <w:tr w:rsidR="00E04709" w:rsidRPr="00E04709" w14:paraId="47F6CFC5" w14:textId="77777777" w:rsidTr="004B3739">
        <w:trPr>
          <w:trHeight w:val="363"/>
        </w:trPr>
        <w:tc>
          <w:tcPr>
            <w:tcW w:w="1733" w:type="pct"/>
          </w:tcPr>
          <w:p w14:paraId="3EC03993" w14:textId="77777777" w:rsidR="00B807D5" w:rsidRPr="00E04709" w:rsidRDefault="00B807D5" w:rsidP="004B3739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Low (&lt;0.4 μmol/L)</w:t>
            </w:r>
          </w:p>
        </w:tc>
        <w:tc>
          <w:tcPr>
            <w:tcW w:w="1038" w:type="pct"/>
            <w:vAlign w:val="center"/>
          </w:tcPr>
          <w:p w14:paraId="6F6D9C4F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2.51 (1.21-5.24)</w:t>
            </w:r>
          </w:p>
        </w:tc>
        <w:tc>
          <w:tcPr>
            <w:tcW w:w="429" w:type="pct"/>
            <w:vAlign w:val="center"/>
          </w:tcPr>
          <w:p w14:paraId="5B126FB8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14</w:t>
            </w:r>
          </w:p>
        </w:tc>
        <w:tc>
          <w:tcPr>
            <w:tcW w:w="108" w:type="pct"/>
            <w:vAlign w:val="center"/>
          </w:tcPr>
          <w:p w14:paraId="6D54CAC5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269" w:type="pct"/>
            <w:vAlign w:val="center"/>
          </w:tcPr>
          <w:p w14:paraId="68F3DB1B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76 (0.68-4.58)</w:t>
            </w:r>
          </w:p>
        </w:tc>
        <w:tc>
          <w:tcPr>
            <w:tcW w:w="423" w:type="pct"/>
            <w:vAlign w:val="center"/>
          </w:tcPr>
          <w:p w14:paraId="6E29783E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244</w:t>
            </w:r>
          </w:p>
        </w:tc>
      </w:tr>
      <w:tr w:rsidR="00E04709" w:rsidRPr="00E04709" w14:paraId="632017A1" w14:textId="77777777" w:rsidTr="004B3739">
        <w:trPr>
          <w:trHeight w:val="363"/>
        </w:trPr>
        <w:tc>
          <w:tcPr>
            <w:tcW w:w="1733" w:type="pct"/>
          </w:tcPr>
          <w:p w14:paraId="628D8C1C" w14:textId="77777777" w:rsidR="00B807D5" w:rsidRPr="00E04709" w:rsidRDefault="00B807D5" w:rsidP="004B3739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Septic shock</w:t>
            </w:r>
          </w:p>
        </w:tc>
        <w:tc>
          <w:tcPr>
            <w:tcW w:w="1038" w:type="pct"/>
            <w:vAlign w:val="center"/>
          </w:tcPr>
          <w:p w14:paraId="6B44FC50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74 (0.99-3.06)</w:t>
            </w:r>
          </w:p>
        </w:tc>
        <w:tc>
          <w:tcPr>
            <w:tcW w:w="429" w:type="pct"/>
            <w:vAlign w:val="center"/>
          </w:tcPr>
          <w:p w14:paraId="509089B7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53</w:t>
            </w:r>
          </w:p>
        </w:tc>
        <w:tc>
          <w:tcPr>
            <w:tcW w:w="108" w:type="pct"/>
            <w:vAlign w:val="center"/>
          </w:tcPr>
          <w:p w14:paraId="540006AC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269" w:type="pct"/>
            <w:vAlign w:val="center"/>
          </w:tcPr>
          <w:p w14:paraId="200CE27B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67 (0.94-2.97)</w:t>
            </w:r>
          </w:p>
        </w:tc>
        <w:tc>
          <w:tcPr>
            <w:tcW w:w="423" w:type="pct"/>
            <w:vAlign w:val="center"/>
          </w:tcPr>
          <w:p w14:paraId="2959550A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81</w:t>
            </w:r>
          </w:p>
        </w:tc>
      </w:tr>
      <w:tr w:rsidR="00E04709" w:rsidRPr="00E04709" w14:paraId="33A73717" w14:textId="77777777" w:rsidTr="004B3739">
        <w:trPr>
          <w:trHeight w:val="363"/>
        </w:trPr>
        <w:tc>
          <w:tcPr>
            <w:tcW w:w="1733" w:type="pct"/>
          </w:tcPr>
          <w:p w14:paraId="613761C4" w14:textId="77777777" w:rsidR="00B807D5" w:rsidRPr="00E04709" w:rsidRDefault="00B807D5" w:rsidP="004B3739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Total bilirubin</w:t>
            </w:r>
          </w:p>
        </w:tc>
        <w:tc>
          <w:tcPr>
            <w:tcW w:w="1038" w:type="pct"/>
            <w:vAlign w:val="center"/>
          </w:tcPr>
          <w:p w14:paraId="24AE73B9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06 (1.01-1.11)</w:t>
            </w:r>
          </w:p>
        </w:tc>
        <w:tc>
          <w:tcPr>
            <w:tcW w:w="429" w:type="pct"/>
            <w:vAlign w:val="center"/>
          </w:tcPr>
          <w:p w14:paraId="539A39AD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14</w:t>
            </w:r>
          </w:p>
        </w:tc>
        <w:tc>
          <w:tcPr>
            <w:tcW w:w="108" w:type="pct"/>
            <w:vAlign w:val="center"/>
          </w:tcPr>
          <w:p w14:paraId="5EA387E6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269" w:type="pct"/>
            <w:vAlign w:val="center"/>
          </w:tcPr>
          <w:p w14:paraId="42A16B88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6 (1.01-1.12)</w:t>
            </w:r>
          </w:p>
        </w:tc>
        <w:tc>
          <w:tcPr>
            <w:tcW w:w="423" w:type="pct"/>
            <w:vAlign w:val="center"/>
          </w:tcPr>
          <w:p w14:paraId="45A7063D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27</w:t>
            </w:r>
          </w:p>
        </w:tc>
      </w:tr>
      <w:tr w:rsidR="00E04709" w:rsidRPr="00E04709" w14:paraId="124AC207" w14:textId="77777777" w:rsidTr="004B3739">
        <w:trPr>
          <w:trHeight w:val="363"/>
        </w:trPr>
        <w:tc>
          <w:tcPr>
            <w:tcW w:w="1733" w:type="pct"/>
          </w:tcPr>
          <w:p w14:paraId="30F93A88" w14:textId="77777777" w:rsidR="00B807D5" w:rsidRPr="00E04709" w:rsidRDefault="00B807D5" w:rsidP="004B3739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Enteral intake of calories</w:t>
            </w:r>
          </w:p>
        </w:tc>
        <w:tc>
          <w:tcPr>
            <w:tcW w:w="1038" w:type="pct"/>
            <w:vAlign w:val="center"/>
          </w:tcPr>
          <w:p w14:paraId="644750B1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00 (1.00-1.00)</w:t>
            </w:r>
          </w:p>
        </w:tc>
        <w:tc>
          <w:tcPr>
            <w:tcW w:w="429" w:type="pct"/>
            <w:vAlign w:val="center"/>
          </w:tcPr>
          <w:p w14:paraId="1EEF759D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64</w:t>
            </w:r>
          </w:p>
        </w:tc>
        <w:tc>
          <w:tcPr>
            <w:tcW w:w="108" w:type="pct"/>
            <w:vAlign w:val="center"/>
          </w:tcPr>
          <w:p w14:paraId="637FBD4F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269" w:type="pct"/>
            <w:vAlign w:val="center"/>
          </w:tcPr>
          <w:p w14:paraId="368E5F29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0 (1.00-1.00)</w:t>
            </w:r>
          </w:p>
        </w:tc>
        <w:tc>
          <w:tcPr>
            <w:tcW w:w="423" w:type="pct"/>
            <w:vAlign w:val="center"/>
          </w:tcPr>
          <w:p w14:paraId="0EE56B1C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802</w:t>
            </w:r>
          </w:p>
        </w:tc>
      </w:tr>
      <w:tr w:rsidR="00E04709" w:rsidRPr="00E04709" w14:paraId="129CE4B8" w14:textId="77777777" w:rsidTr="004B3739">
        <w:trPr>
          <w:trHeight w:val="363"/>
        </w:trPr>
        <w:tc>
          <w:tcPr>
            <w:tcW w:w="1733" w:type="pct"/>
          </w:tcPr>
          <w:p w14:paraId="59024A80" w14:textId="77777777" w:rsidR="00B807D5" w:rsidRPr="00E04709" w:rsidRDefault="00B807D5" w:rsidP="004B3739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Enteral intake of protein</w:t>
            </w:r>
          </w:p>
        </w:tc>
        <w:tc>
          <w:tcPr>
            <w:tcW w:w="1038" w:type="pct"/>
            <w:vAlign w:val="center"/>
          </w:tcPr>
          <w:p w14:paraId="47F10709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99 (0.98-1.00)</w:t>
            </w:r>
          </w:p>
        </w:tc>
        <w:tc>
          <w:tcPr>
            <w:tcW w:w="429" w:type="pct"/>
            <w:vAlign w:val="center"/>
          </w:tcPr>
          <w:p w14:paraId="04A7CBC0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87</w:t>
            </w:r>
          </w:p>
        </w:tc>
        <w:tc>
          <w:tcPr>
            <w:tcW w:w="108" w:type="pct"/>
            <w:vAlign w:val="center"/>
          </w:tcPr>
          <w:p w14:paraId="3440324F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269" w:type="pct"/>
            <w:vAlign w:val="center"/>
          </w:tcPr>
          <w:p w14:paraId="1DD6C4F6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1 (0.94-1.09)</w:t>
            </w:r>
          </w:p>
        </w:tc>
        <w:tc>
          <w:tcPr>
            <w:tcW w:w="423" w:type="pct"/>
            <w:vAlign w:val="center"/>
          </w:tcPr>
          <w:p w14:paraId="534ED70D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817</w:t>
            </w:r>
          </w:p>
        </w:tc>
      </w:tr>
      <w:tr w:rsidR="00E04709" w:rsidRPr="00E04709" w14:paraId="0689918D" w14:textId="77777777" w:rsidTr="004B3739">
        <w:trPr>
          <w:trHeight w:val="363"/>
        </w:trPr>
        <w:tc>
          <w:tcPr>
            <w:tcW w:w="1733" w:type="pct"/>
          </w:tcPr>
          <w:p w14:paraId="27FF15E7" w14:textId="77777777" w:rsidR="00B807D5" w:rsidRPr="00E04709" w:rsidRDefault="00B807D5" w:rsidP="004B3739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Total calories (% of target)</w:t>
            </w:r>
          </w:p>
        </w:tc>
        <w:tc>
          <w:tcPr>
            <w:tcW w:w="1038" w:type="pct"/>
            <w:vAlign w:val="center"/>
          </w:tcPr>
          <w:p w14:paraId="7FF7F516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99 (0.99-1.00)</w:t>
            </w:r>
          </w:p>
        </w:tc>
        <w:tc>
          <w:tcPr>
            <w:tcW w:w="429" w:type="pct"/>
            <w:vAlign w:val="center"/>
          </w:tcPr>
          <w:p w14:paraId="668259B5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88</w:t>
            </w:r>
          </w:p>
        </w:tc>
        <w:tc>
          <w:tcPr>
            <w:tcW w:w="108" w:type="pct"/>
            <w:vAlign w:val="center"/>
          </w:tcPr>
          <w:p w14:paraId="31B85364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269" w:type="pct"/>
            <w:vAlign w:val="center"/>
          </w:tcPr>
          <w:p w14:paraId="0763E69E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0 (0.98-1.01)</w:t>
            </w:r>
          </w:p>
        </w:tc>
        <w:tc>
          <w:tcPr>
            <w:tcW w:w="423" w:type="pct"/>
            <w:vAlign w:val="center"/>
          </w:tcPr>
          <w:p w14:paraId="1E92F339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550</w:t>
            </w:r>
          </w:p>
        </w:tc>
      </w:tr>
      <w:tr w:rsidR="00E04709" w:rsidRPr="00E04709" w14:paraId="54A3DBC9" w14:textId="77777777" w:rsidTr="004B3739">
        <w:trPr>
          <w:trHeight w:val="363"/>
        </w:trPr>
        <w:tc>
          <w:tcPr>
            <w:tcW w:w="1733" w:type="pct"/>
            <w:tcBorders>
              <w:bottom w:val="single" w:sz="4" w:space="0" w:color="auto"/>
            </w:tcBorders>
          </w:tcPr>
          <w:p w14:paraId="66A17868" w14:textId="77777777" w:rsidR="00B807D5" w:rsidRPr="00E04709" w:rsidRDefault="00B807D5" w:rsidP="004B3739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Total protein (% of target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511BC" w14:textId="77777777" w:rsidR="00B807D5" w:rsidRPr="00E04709" w:rsidRDefault="00B807D5" w:rsidP="004B3739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99 (0.99-1.00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63EFB" w14:textId="77777777" w:rsidR="00B807D5" w:rsidRPr="00E04709" w:rsidRDefault="00B807D5" w:rsidP="004B3739">
            <w:pPr>
              <w:jc w:val="right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0.099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14:paraId="363AC2F4" w14:textId="77777777" w:rsidR="00B807D5" w:rsidRPr="00E04709" w:rsidRDefault="00B807D5" w:rsidP="004B3739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1269" w:type="pct"/>
            <w:tcBorders>
              <w:bottom w:val="single" w:sz="4" w:space="0" w:color="auto"/>
            </w:tcBorders>
            <w:vAlign w:val="center"/>
          </w:tcPr>
          <w:p w14:paraId="0755E516" w14:textId="77777777" w:rsidR="00B807D5" w:rsidRPr="00E04709" w:rsidRDefault="00B807D5" w:rsidP="004B3739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0 (0.98-1.02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05421ECA" w14:textId="77777777" w:rsidR="00B807D5" w:rsidRPr="00E04709" w:rsidRDefault="00B807D5" w:rsidP="004B3739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986</w:t>
            </w:r>
          </w:p>
        </w:tc>
      </w:tr>
    </w:tbl>
    <w:p w14:paraId="2D3394E6" w14:textId="77777777" w:rsidR="00B807D5" w:rsidRPr="00E04709" w:rsidRDefault="00B807D5" w:rsidP="00B807D5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*Adjusted for TMAO and variables with </w:t>
      </w:r>
      <w:r w:rsidRPr="00E04709">
        <w:rPr>
          <w:rFonts w:ascii="Calibri" w:eastAsia="Arial Unicode MS" w:hAnsi="Calibri" w:cs="Times New Roman"/>
          <w:i/>
          <w:color w:val="000000" w:themeColor="text1"/>
          <w:szCs w:val="24"/>
        </w:rPr>
        <w:t xml:space="preserve">p 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&lt; 0.1 in the univariate analysis.</w:t>
      </w:r>
    </w:p>
    <w:p w14:paraId="2EE3FE18" w14:textId="77777777" w:rsidR="00B807D5" w:rsidRPr="00E04709" w:rsidRDefault="00B807D5" w:rsidP="00B807D5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</w:p>
    <w:p w14:paraId="24EFCB26" w14:textId="61A5F4FC" w:rsidR="00B807D5" w:rsidRPr="00E04709" w:rsidRDefault="00B807D5" w:rsidP="00B807D5">
      <w:pPr>
        <w:widowControl/>
        <w:jc w:val="both"/>
        <w:rPr>
          <w:rFonts w:eastAsia="Arial Unicode MS" w:cstheme="minorHAnsi"/>
          <w:b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>TMAO, trimethylamine-N-oxide;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 HR, hazard ratio; CI, confidence interval;</w:t>
      </w:r>
      <w:r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 Ref, reference.</w:t>
      </w:r>
      <w:r w:rsidRPr="00E04709">
        <w:rPr>
          <w:rFonts w:eastAsia="Arial Unicode MS" w:cstheme="minorHAnsi"/>
          <w:b/>
          <w:color w:val="000000" w:themeColor="text1"/>
          <w:szCs w:val="24"/>
        </w:rPr>
        <w:br w:type="page"/>
      </w:r>
    </w:p>
    <w:p w14:paraId="784E0A00" w14:textId="1E1EB3CE" w:rsidR="003106DC" w:rsidRPr="00E04709" w:rsidRDefault="002D6BFB" w:rsidP="003106DC">
      <w:pPr>
        <w:jc w:val="both"/>
        <w:rPr>
          <w:rFonts w:ascii="Calibri" w:eastAsia="Arial Unicode MS" w:hAnsi="Calibri" w:cs="Times New Roman"/>
          <w:color w:val="000000" w:themeColor="text1"/>
          <w:kern w:val="0"/>
          <w:szCs w:val="24"/>
        </w:rPr>
      </w:pPr>
      <w:r w:rsidRPr="00E04709">
        <w:rPr>
          <w:rFonts w:eastAsia="Arial Unicode MS" w:cstheme="minorHAnsi"/>
          <w:b/>
          <w:color w:val="000000" w:themeColor="text1"/>
          <w:szCs w:val="24"/>
        </w:rPr>
        <w:lastRenderedPageBreak/>
        <w:t>Additional</w:t>
      </w:r>
      <w:r w:rsidR="005A35EC" w:rsidRPr="00E04709">
        <w:rPr>
          <w:rFonts w:eastAsia="Arial Unicode MS" w:cstheme="minorHAnsi"/>
          <w:b/>
          <w:color w:val="000000" w:themeColor="text1"/>
          <w:szCs w:val="24"/>
        </w:rPr>
        <w:t xml:space="preserve"> t</w:t>
      </w:r>
      <w:r w:rsidR="003106DC" w:rsidRPr="00E04709">
        <w:rPr>
          <w:rFonts w:eastAsia="Arial Unicode MS" w:cstheme="minorHAnsi"/>
          <w:b/>
          <w:color w:val="000000" w:themeColor="text1"/>
          <w:szCs w:val="24"/>
        </w:rPr>
        <w:t xml:space="preserve">able </w:t>
      </w:r>
      <w:r w:rsidR="009D515E" w:rsidRPr="00E04709">
        <w:rPr>
          <w:rFonts w:eastAsia="Arial Unicode MS" w:cstheme="minorHAnsi"/>
          <w:b/>
          <w:color w:val="000000" w:themeColor="text1"/>
          <w:szCs w:val="24"/>
        </w:rPr>
        <w:t>4</w:t>
      </w:r>
      <w:r w:rsidR="003106DC" w:rsidRPr="00E04709">
        <w:rPr>
          <w:rFonts w:eastAsia="Arial Unicode MS" w:cstheme="minorHAnsi"/>
          <w:b/>
          <w:color w:val="000000" w:themeColor="text1"/>
          <w:szCs w:val="24"/>
        </w:rPr>
        <w:t>.</w:t>
      </w:r>
      <w:r w:rsidR="003106DC" w:rsidRPr="00E04709">
        <w:rPr>
          <w:rFonts w:ascii="Calibri" w:eastAsia="Arial Unicode MS" w:hAnsi="Calibri" w:cs="Times New Roman"/>
          <w:b/>
          <w:color w:val="000000" w:themeColor="text1"/>
          <w:kern w:val="0"/>
          <w:szCs w:val="24"/>
        </w:rPr>
        <w:t xml:space="preserve"> </w:t>
      </w:r>
      <w:r w:rsidR="003106DC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>Univariate and multivariate</w:t>
      </w:r>
      <w:r w:rsidR="00D34C74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 Cox </w:t>
      </w:r>
      <w:r w:rsidR="00AD0AF1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regression </w:t>
      </w:r>
      <w:r w:rsidR="003106DC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>analyses</w:t>
      </w:r>
      <w:r w:rsidR="00AD0AF1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 </w:t>
      </w:r>
      <w:r w:rsidR="00D34C74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to investigate the relationships between TMAO, disease severity, </w:t>
      </w:r>
      <w:r w:rsidR="005526E9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antibiotic pre-treatment, </w:t>
      </w:r>
      <w:r w:rsidR="00D34C74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nutritional risk scores, and </w:t>
      </w:r>
      <w:r w:rsidR="003106DC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>non-</w:t>
      </w:r>
      <w:r w:rsidR="005526E9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>CV</w:t>
      </w:r>
      <w:r w:rsidR="003106DC" w:rsidRPr="00E04709">
        <w:rPr>
          <w:rFonts w:ascii="Calibri" w:eastAsia="Arial Unicode MS" w:hAnsi="Calibri" w:cs="Times New Roman"/>
          <w:bCs/>
          <w:color w:val="000000" w:themeColor="text1"/>
          <w:kern w:val="0"/>
          <w:szCs w:val="24"/>
        </w:rPr>
        <w:t xml:space="preserve"> death</w:t>
      </w:r>
      <w:r w:rsidR="003106DC" w:rsidRPr="00E04709">
        <w:rPr>
          <w:rFonts w:ascii="Calibri" w:eastAsia="Arial Unicode MS" w:hAnsi="Calibri" w:cs="Times New Roman"/>
          <w:color w:val="000000" w:themeColor="text1"/>
          <w:kern w:val="0"/>
          <w:szCs w:val="24"/>
        </w:rPr>
        <w:t xml:space="preserve"> among septic patients.</w:t>
      </w:r>
    </w:p>
    <w:tbl>
      <w:tblPr>
        <w:tblpPr w:leftFromText="180" w:rightFromText="180" w:vertAnchor="text" w:horzAnchor="margin" w:tblpXSpec="center" w:tblpY="241"/>
        <w:tblW w:w="7240" w:type="pct"/>
        <w:tblLayout w:type="fixed"/>
        <w:tblLook w:val="04A0" w:firstRow="1" w:lastRow="0" w:firstColumn="1" w:lastColumn="0" w:noHBand="0" w:noVBand="1"/>
      </w:tblPr>
      <w:tblGrid>
        <w:gridCol w:w="3071"/>
        <w:gridCol w:w="2196"/>
        <w:gridCol w:w="993"/>
        <w:gridCol w:w="1987"/>
        <w:gridCol w:w="996"/>
        <w:gridCol w:w="1843"/>
        <w:gridCol w:w="941"/>
      </w:tblGrid>
      <w:tr w:rsidR="00E04709" w:rsidRPr="00E04709" w14:paraId="2193F16A" w14:textId="77777777" w:rsidTr="005526E9">
        <w:trPr>
          <w:trHeight w:val="363"/>
        </w:trPr>
        <w:tc>
          <w:tcPr>
            <w:tcW w:w="1277" w:type="pct"/>
            <w:tcBorders>
              <w:top w:val="single" w:sz="4" w:space="0" w:color="auto"/>
            </w:tcBorders>
            <w:vAlign w:val="center"/>
          </w:tcPr>
          <w:p w14:paraId="64E29B75" w14:textId="77777777" w:rsidR="00203F90" w:rsidRPr="00E04709" w:rsidRDefault="00203F90" w:rsidP="00796B5B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13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AF5E" w14:textId="361884D9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Univariate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43BCF" w14:textId="473B49EE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Multivariate (Model 1)</w:t>
            </w:r>
            <w:r w:rsidRPr="00E04709">
              <w:rPr>
                <w:rFonts w:ascii="Calibri" w:eastAsia="Arial Unicode MS" w:hAnsi="Calibri" w:cs="Times New Roman"/>
                <w:bCs/>
                <w:color w:val="000000" w:themeColor="text1"/>
                <w:szCs w:val="24"/>
              </w:rPr>
              <w:t>*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2C246" w14:textId="77AB255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Multivariate (Model 2)</w:t>
            </w:r>
            <w:r w:rsidRPr="00E04709">
              <w:rPr>
                <w:rFonts w:ascii="Calibri" w:eastAsia="Arial Unicode MS" w:hAnsi="Calibri" w:cs="Times New Roman"/>
                <w:bCs/>
                <w:color w:val="000000" w:themeColor="text1"/>
                <w:szCs w:val="24"/>
              </w:rPr>
              <w:t>†</w:t>
            </w:r>
          </w:p>
        </w:tc>
      </w:tr>
      <w:tr w:rsidR="00E04709" w:rsidRPr="00E04709" w14:paraId="31696B14" w14:textId="4C1735E9" w:rsidTr="005526E9">
        <w:trPr>
          <w:trHeight w:val="363"/>
        </w:trPr>
        <w:tc>
          <w:tcPr>
            <w:tcW w:w="1277" w:type="pct"/>
            <w:tcBorders>
              <w:bottom w:val="single" w:sz="4" w:space="0" w:color="auto"/>
            </w:tcBorders>
            <w:vAlign w:val="center"/>
            <w:hideMark/>
          </w:tcPr>
          <w:p w14:paraId="43A13E42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DE4026" w14:textId="3A0D67BC" w:rsidR="00203F90" w:rsidRPr="00E04709" w:rsidRDefault="005F185B" w:rsidP="005525B9">
            <w:pPr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 xml:space="preserve">Crude </w:t>
            </w:r>
            <w:r w:rsidR="00203F90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HR</w:t>
            </w:r>
            <w:r w:rsidR="005525B9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 xml:space="preserve"> </w:t>
            </w:r>
            <w:r w:rsidR="00203F90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(95% CI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FA0EF" w14:textId="77777777" w:rsidR="00203F90" w:rsidRPr="00E04709" w:rsidRDefault="00203F90" w:rsidP="00203F90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77CC0" w14:textId="7411827D" w:rsidR="00203F90" w:rsidRPr="00E04709" w:rsidRDefault="005525B9" w:rsidP="005525B9">
            <w:pPr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a</w:t>
            </w:r>
            <w:r w:rsidR="00203F90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HR</w:t>
            </w: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 xml:space="preserve"> </w:t>
            </w:r>
            <w:r w:rsidR="00203F90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98A40" w14:textId="77777777" w:rsidR="00203F90" w:rsidRPr="00E04709" w:rsidRDefault="00203F90" w:rsidP="00203F90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35D8" w14:textId="38BEB2DA" w:rsidR="00203F90" w:rsidRPr="00E04709" w:rsidRDefault="005525B9" w:rsidP="00203F90">
            <w:pPr>
              <w:widowControl/>
              <w:jc w:val="center"/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a</w:t>
            </w:r>
            <w:r w:rsidR="00203F90" w:rsidRPr="00E04709">
              <w:rPr>
                <w:rFonts w:ascii="Calibri" w:eastAsia="Arial Unicode MS" w:hAnsi="Calibri" w:cs="Times New Roman"/>
                <w:b/>
                <w:color w:val="000000" w:themeColor="text1"/>
                <w:szCs w:val="24"/>
              </w:rPr>
              <w:t>HR (95% C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10F3" w14:textId="79186D61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b/>
                <w:i/>
                <w:iCs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b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E04709" w:rsidRPr="00E04709" w14:paraId="23CAA26F" w14:textId="7FA303EE" w:rsidTr="005526E9">
        <w:trPr>
          <w:trHeight w:val="363"/>
        </w:trPr>
        <w:tc>
          <w:tcPr>
            <w:tcW w:w="1277" w:type="pct"/>
            <w:tcBorders>
              <w:top w:val="single" w:sz="4" w:space="0" w:color="auto"/>
            </w:tcBorders>
          </w:tcPr>
          <w:p w14:paraId="343DB017" w14:textId="77777777" w:rsidR="00203F90" w:rsidRPr="00E04709" w:rsidRDefault="00203F90" w:rsidP="00203F90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Plasma TMAO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3D992352" w14:textId="77777777" w:rsidR="00203F90" w:rsidRPr="00E04709" w:rsidRDefault="00203F90" w:rsidP="00796B5B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36ECC6C6" w14:textId="77777777" w:rsidR="00203F90" w:rsidRPr="00E04709" w:rsidRDefault="00203F90" w:rsidP="00203F90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6F707541" w14:textId="77777777" w:rsidR="00203F90" w:rsidRPr="00E04709" w:rsidRDefault="00203F90" w:rsidP="00203F9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84F4303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3010D223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BDAB082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</w:tr>
      <w:tr w:rsidR="00E04709" w:rsidRPr="00E04709" w14:paraId="09EC8F79" w14:textId="7FB22631" w:rsidTr="005526E9">
        <w:trPr>
          <w:trHeight w:val="363"/>
        </w:trPr>
        <w:tc>
          <w:tcPr>
            <w:tcW w:w="1277" w:type="pct"/>
          </w:tcPr>
          <w:p w14:paraId="2FC635B8" w14:textId="64C68505" w:rsidR="00203F90" w:rsidRPr="00E04709" w:rsidRDefault="00203F90" w:rsidP="00796B5B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High (≥2.5 μmol/L)</w:t>
            </w:r>
          </w:p>
        </w:tc>
        <w:tc>
          <w:tcPr>
            <w:tcW w:w="913" w:type="pct"/>
            <w:vAlign w:val="center"/>
          </w:tcPr>
          <w:p w14:paraId="6207B2ED" w14:textId="77777777" w:rsidR="00203F90" w:rsidRPr="00E04709" w:rsidRDefault="00203F90" w:rsidP="00796B5B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413" w:type="pct"/>
            <w:vAlign w:val="center"/>
          </w:tcPr>
          <w:p w14:paraId="5C681B31" w14:textId="77777777" w:rsidR="00203F90" w:rsidRPr="00E04709" w:rsidRDefault="00203F90" w:rsidP="00203F90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Ref</w:t>
            </w:r>
          </w:p>
        </w:tc>
        <w:tc>
          <w:tcPr>
            <w:tcW w:w="826" w:type="pct"/>
            <w:vAlign w:val="center"/>
          </w:tcPr>
          <w:p w14:paraId="021F4637" w14:textId="09BA6115" w:rsidR="00203F90" w:rsidRPr="00E04709" w:rsidRDefault="008F2C94" w:rsidP="00203F9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414" w:type="pct"/>
            <w:vAlign w:val="center"/>
          </w:tcPr>
          <w:p w14:paraId="04D56767" w14:textId="76BD971C" w:rsidR="00203F90" w:rsidRPr="00E04709" w:rsidRDefault="008F2C94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766" w:type="pct"/>
          </w:tcPr>
          <w:p w14:paraId="757B3F27" w14:textId="16EF0050" w:rsidR="00203F90" w:rsidRPr="00E04709" w:rsidRDefault="008F2C94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  <w:tc>
          <w:tcPr>
            <w:tcW w:w="391" w:type="pct"/>
          </w:tcPr>
          <w:p w14:paraId="70702421" w14:textId="38EE2E22" w:rsidR="00203F90" w:rsidRPr="00E04709" w:rsidRDefault="008F2C94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R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ef</w:t>
            </w:r>
          </w:p>
        </w:tc>
      </w:tr>
      <w:tr w:rsidR="00E04709" w:rsidRPr="00E04709" w14:paraId="79CB71D3" w14:textId="1926E96C" w:rsidTr="005526E9">
        <w:trPr>
          <w:trHeight w:val="363"/>
        </w:trPr>
        <w:tc>
          <w:tcPr>
            <w:tcW w:w="1277" w:type="pct"/>
          </w:tcPr>
          <w:p w14:paraId="5348D024" w14:textId="2EE9FB5E" w:rsidR="0034732D" w:rsidRPr="00E04709" w:rsidRDefault="0034732D" w:rsidP="0034732D">
            <w:pPr>
              <w:widowControl/>
              <w:ind w:left="120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Median (0.4-2.5 μmol/L)</w:t>
            </w:r>
          </w:p>
        </w:tc>
        <w:tc>
          <w:tcPr>
            <w:tcW w:w="913" w:type="pct"/>
            <w:vAlign w:val="center"/>
          </w:tcPr>
          <w:p w14:paraId="2B65D2B1" w14:textId="77777777" w:rsidR="0034732D" w:rsidRPr="00E04709" w:rsidRDefault="0034732D" w:rsidP="0034732D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80 (0.83-3.91)</w:t>
            </w:r>
          </w:p>
        </w:tc>
        <w:tc>
          <w:tcPr>
            <w:tcW w:w="413" w:type="pct"/>
            <w:vAlign w:val="center"/>
          </w:tcPr>
          <w:p w14:paraId="7C50AC89" w14:textId="6164C964" w:rsidR="0034732D" w:rsidRPr="00E04709" w:rsidRDefault="0034732D" w:rsidP="0034732D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0.137</w:t>
            </w:r>
          </w:p>
        </w:tc>
        <w:tc>
          <w:tcPr>
            <w:tcW w:w="826" w:type="pct"/>
          </w:tcPr>
          <w:p w14:paraId="6C6FF3CA" w14:textId="2EF8A566" w:rsidR="0034732D" w:rsidRPr="00E04709" w:rsidRDefault="0034732D" w:rsidP="0034732D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2.34 (1.07-5.10)</w:t>
            </w:r>
          </w:p>
        </w:tc>
        <w:tc>
          <w:tcPr>
            <w:tcW w:w="414" w:type="pct"/>
          </w:tcPr>
          <w:p w14:paraId="1DE87489" w14:textId="13EDFCF8" w:rsidR="0034732D" w:rsidRPr="00E04709" w:rsidRDefault="0034732D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0.032</w:t>
            </w:r>
          </w:p>
        </w:tc>
        <w:tc>
          <w:tcPr>
            <w:tcW w:w="766" w:type="pct"/>
          </w:tcPr>
          <w:p w14:paraId="788D45CA" w14:textId="5948B6AF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50 (0.62-3.62)</w:t>
            </w:r>
          </w:p>
        </w:tc>
        <w:tc>
          <w:tcPr>
            <w:tcW w:w="391" w:type="pct"/>
          </w:tcPr>
          <w:p w14:paraId="04D58936" w14:textId="7F4AB6AA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373</w:t>
            </w:r>
          </w:p>
        </w:tc>
      </w:tr>
      <w:tr w:rsidR="00E04709" w:rsidRPr="00E04709" w14:paraId="187F7952" w14:textId="0EFDA035" w:rsidTr="005526E9">
        <w:trPr>
          <w:trHeight w:val="363"/>
        </w:trPr>
        <w:tc>
          <w:tcPr>
            <w:tcW w:w="1277" w:type="pct"/>
          </w:tcPr>
          <w:p w14:paraId="0CDAA57D" w14:textId="615D03DD" w:rsidR="0034732D" w:rsidRPr="00E04709" w:rsidRDefault="0034732D" w:rsidP="0034732D">
            <w:pPr>
              <w:widowControl/>
              <w:ind w:left="120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Low (&lt;0.4 μmol/L)</w:t>
            </w:r>
          </w:p>
        </w:tc>
        <w:tc>
          <w:tcPr>
            <w:tcW w:w="913" w:type="pct"/>
            <w:vAlign w:val="center"/>
          </w:tcPr>
          <w:p w14:paraId="3B0B6D60" w14:textId="77777777" w:rsidR="0034732D" w:rsidRPr="00E04709" w:rsidRDefault="0034732D" w:rsidP="0034732D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2.51 (1.21-5.24)</w:t>
            </w:r>
          </w:p>
        </w:tc>
        <w:tc>
          <w:tcPr>
            <w:tcW w:w="413" w:type="pct"/>
            <w:vAlign w:val="center"/>
          </w:tcPr>
          <w:p w14:paraId="406FC1DC" w14:textId="728EF158" w:rsidR="0034732D" w:rsidRPr="00E04709" w:rsidRDefault="0034732D" w:rsidP="0034732D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0.014</w:t>
            </w:r>
          </w:p>
        </w:tc>
        <w:tc>
          <w:tcPr>
            <w:tcW w:w="826" w:type="pct"/>
          </w:tcPr>
          <w:p w14:paraId="5E10D788" w14:textId="4122AA22" w:rsidR="0034732D" w:rsidRPr="00E04709" w:rsidRDefault="0034732D" w:rsidP="0034732D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2.48 (1.10-5.61)</w:t>
            </w:r>
          </w:p>
        </w:tc>
        <w:tc>
          <w:tcPr>
            <w:tcW w:w="414" w:type="pct"/>
          </w:tcPr>
          <w:p w14:paraId="47295A71" w14:textId="2A9240BE" w:rsidR="0034732D" w:rsidRPr="00E04709" w:rsidRDefault="0034732D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0.029</w:t>
            </w:r>
          </w:p>
        </w:tc>
        <w:tc>
          <w:tcPr>
            <w:tcW w:w="766" w:type="pct"/>
          </w:tcPr>
          <w:p w14:paraId="5573D8F6" w14:textId="326A1DAB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99 (0.86-4.50)</w:t>
            </w:r>
          </w:p>
        </w:tc>
        <w:tc>
          <w:tcPr>
            <w:tcW w:w="391" w:type="pct"/>
          </w:tcPr>
          <w:p w14:paraId="32F7BE96" w14:textId="6DD5A5D6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108</w:t>
            </w:r>
          </w:p>
        </w:tc>
      </w:tr>
      <w:tr w:rsidR="00E04709" w:rsidRPr="00E04709" w14:paraId="17EB9BA0" w14:textId="65575635" w:rsidTr="005526E9">
        <w:trPr>
          <w:trHeight w:val="363"/>
        </w:trPr>
        <w:tc>
          <w:tcPr>
            <w:tcW w:w="1277" w:type="pct"/>
          </w:tcPr>
          <w:p w14:paraId="58ADC824" w14:textId="77777777" w:rsidR="0034732D" w:rsidRPr="00E04709" w:rsidRDefault="0034732D" w:rsidP="0034732D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APACHE II scores</w:t>
            </w:r>
          </w:p>
        </w:tc>
        <w:tc>
          <w:tcPr>
            <w:tcW w:w="913" w:type="pct"/>
            <w:vAlign w:val="center"/>
          </w:tcPr>
          <w:p w14:paraId="1DE3F95A" w14:textId="77777777" w:rsidR="0034732D" w:rsidRPr="00E04709" w:rsidRDefault="0034732D" w:rsidP="0034732D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11 (1.05-1.16)</w:t>
            </w:r>
          </w:p>
        </w:tc>
        <w:tc>
          <w:tcPr>
            <w:tcW w:w="413" w:type="pct"/>
            <w:vAlign w:val="center"/>
          </w:tcPr>
          <w:p w14:paraId="4DE1B73A" w14:textId="77777777" w:rsidR="0034732D" w:rsidRPr="00E04709" w:rsidRDefault="0034732D" w:rsidP="0034732D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  <w:tc>
          <w:tcPr>
            <w:tcW w:w="826" w:type="pct"/>
          </w:tcPr>
          <w:p w14:paraId="7B0E6811" w14:textId="44497328" w:rsidR="0034732D" w:rsidRPr="00E04709" w:rsidRDefault="0034732D" w:rsidP="0034732D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7 (1.01-1.13)</w:t>
            </w:r>
          </w:p>
        </w:tc>
        <w:tc>
          <w:tcPr>
            <w:tcW w:w="414" w:type="pct"/>
          </w:tcPr>
          <w:p w14:paraId="72BB5653" w14:textId="50CA4F01" w:rsidR="0034732D" w:rsidRPr="00E04709" w:rsidRDefault="0034732D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17</w:t>
            </w:r>
          </w:p>
        </w:tc>
        <w:tc>
          <w:tcPr>
            <w:tcW w:w="766" w:type="pct"/>
          </w:tcPr>
          <w:p w14:paraId="27C2C780" w14:textId="290E0B08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8 (1.02-1.15)</w:t>
            </w:r>
          </w:p>
        </w:tc>
        <w:tc>
          <w:tcPr>
            <w:tcW w:w="391" w:type="pct"/>
          </w:tcPr>
          <w:p w14:paraId="629327A9" w14:textId="3336CEE9" w:rsidR="0034732D" w:rsidRPr="00E04709" w:rsidRDefault="00812A12" w:rsidP="0034732D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06</w:t>
            </w:r>
          </w:p>
        </w:tc>
      </w:tr>
      <w:tr w:rsidR="00E04709" w:rsidRPr="00E04709" w14:paraId="7959713F" w14:textId="42657AA0" w:rsidTr="005526E9">
        <w:trPr>
          <w:trHeight w:val="363"/>
        </w:trPr>
        <w:tc>
          <w:tcPr>
            <w:tcW w:w="1277" w:type="pct"/>
          </w:tcPr>
          <w:p w14:paraId="44BE0B23" w14:textId="77777777" w:rsidR="00203F90" w:rsidRPr="00E04709" w:rsidRDefault="00203F90" w:rsidP="00203F90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SOFA scores</w:t>
            </w:r>
          </w:p>
        </w:tc>
        <w:tc>
          <w:tcPr>
            <w:tcW w:w="913" w:type="pct"/>
            <w:vAlign w:val="center"/>
          </w:tcPr>
          <w:p w14:paraId="49BE1887" w14:textId="77777777" w:rsidR="00203F90" w:rsidRPr="00E04709" w:rsidRDefault="00203F90" w:rsidP="00203F9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22 (1.12-1.32)</w:t>
            </w:r>
          </w:p>
        </w:tc>
        <w:tc>
          <w:tcPr>
            <w:tcW w:w="413" w:type="pct"/>
            <w:vAlign w:val="center"/>
          </w:tcPr>
          <w:p w14:paraId="1CBFD294" w14:textId="77777777" w:rsidR="00203F90" w:rsidRPr="00E04709" w:rsidRDefault="00203F90" w:rsidP="00203F90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&lt;0.001</w:t>
            </w:r>
          </w:p>
        </w:tc>
        <w:tc>
          <w:tcPr>
            <w:tcW w:w="826" w:type="pct"/>
            <w:vAlign w:val="center"/>
          </w:tcPr>
          <w:p w14:paraId="0634B403" w14:textId="34D2958A" w:rsidR="00203F90" w:rsidRPr="00E04709" w:rsidRDefault="0034732D" w:rsidP="00203F9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22 (1.10-1.35)</w:t>
            </w:r>
          </w:p>
        </w:tc>
        <w:tc>
          <w:tcPr>
            <w:tcW w:w="414" w:type="pct"/>
            <w:vAlign w:val="center"/>
          </w:tcPr>
          <w:p w14:paraId="2EEA9B6D" w14:textId="0EB9CF0D" w:rsidR="00203F90" w:rsidRPr="00E04709" w:rsidRDefault="0034732D" w:rsidP="0034732D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&lt;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766" w:type="pct"/>
          </w:tcPr>
          <w:p w14:paraId="3176086E" w14:textId="1CABECB7" w:rsidR="00203F90" w:rsidRPr="00E04709" w:rsidRDefault="00812A12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21 (1.09-1.34)</w:t>
            </w:r>
          </w:p>
        </w:tc>
        <w:tc>
          <w:tcPr>
            <w:tcW w:w="391" w:type="pct"/>
          </w:tcPr>
          <w:p w14:paraId="4A1E2C1C" w14:textId="4ACEA090" w:rsidR="00203F90" w:rsidRPr="00E04709" w:rsidRDefault="00812A12" w:rsidP="00812A12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&lt;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001</w:t>
            </w:r>
          </w:p>
        </w:tc>
      </w:tr>
      <w:tr w:rsidR="00E04709" w:rsidRPr="00E04709" w14:paraId="797C9656" w14:textId="77777777" w:rsidTr="00E91433">
        <w:trPr>
          <w:trHeight w:val="363"/>
        </w:trPr>
        <w:tc>
          <w:tcPr>
            <w:tcW w:w="1277" w:type="pct"/>
          </w:tcPr>
          <w:p w14:paraId="21D23465" w14:textId="14238D4E" w:rsidR="00B9083C" w:rsidRPr="00E04709" w:rsidRDefault="00B9083C" w:rsidP="00B9083C">
            <w:pPr>
              <w:widowControl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color w:val="000000" w:themeColor="text1"/>
              </w:rPr>
              <w:t>Abx pre-treatment, numbers</w:t>
            </w:r>
          </w:p>
        </w:tc>
        <w:tc>
          <w:tcPr>
            <w:tcW w:w="913" w:type="pct"/>
          </w:tcPr>
          <w:p w14:paraId="1830C7CF" w14:textId="32F0AA86" w:rsidR="00B9083C" w:rsidRPr="00E04709" w:rsidRDefault="00B9083C" w:rsidP="00B9083C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07 (0.95-1.20)</w:t>
            </w:r>
          </w:p>
        </w:tc>
        <w:tc>
          <w:tcPr>
            <w:tcW w:w="413" w:type="pct"/>
          </w:tcPr>
          <w:p w14:paraId="226DFDC2" w14:textId="55CAB191" w:rsidR="00B9083C" w:rsidRPr="00E04709" w:rsidRDefault="00B9083C" w:rsidP="00B9083C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0.271</w:t>
            </w:r>
          </w:p>
        </w:tc>
        <w:tc>
          <w:tcPr>
            <w:tcW w:w="826" w:type="pct"/>
            <w:vAlign w:val="center"/>
          </w:tcPr>
          <w:p w14:paraId="70ACBFBC" w14:textId="77777777" w:rsidR="00B9083C" w:rsidRPr="00E04709" w:rsidRDefault="00B9083C" w:rsidP="00B9083C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4" w:type="pct"/>
            <w:vAlign w:val="center"/>
          </w:tcPr>
          <w:p w14:paraId="2E447B58" w14:textId="77777777" w:rsidR="00B9083C" w:rsidRPr="00E04709" w:rsidRDefault="00B9083C" w:rsidP="00653713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</w:tcPr>
          <w:p w14:paraId="143CB61D" w14:textId="77777777" w:rsidR="00B9083C" w:rsidRPr="00E04709" w:rsidRDefault="00B9083C" w:rsidP="00B9083C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1" w:type="pct"/>
          </w:tcPr>
          <w:p w14:paraId="78233386" w14:textId="77777777" w:rsidR="00B9083C" w:rsidRPr="00E04709" w:rsidRDefault="00B9083C" w:rsidP="00653713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</w:tr>
      <w:tr w:rsidR="00E04709" w:rsidRPr="00E04709" w14:paraId="2460BF1C" w14:textId="77777777" w:rsidTr="00B9083C">
        <w:trPr>
          <w:trHeight w:val="363"/>
        </w:trPr>
        <w:tc>
          <w:tcPr>
            <w:tcW w:w="1277" w:type="pct"/>
          </w:tcPr>
          <w:p w14:paraId="317B168E" w14:textId="5C0AEE2D" w:rsidR="00B9083C" w:rsidRPr="00E04709" w:rsidRDefault="00B9083C" w:rsidP="00B9083C">
            <w:pPr>
              <w:widowControl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color w:val="000000" w:themeColor="text1"/>
              </w:rPr>
              <w:t>Abx pre-treatment, days</w:t>
            </w:r>
          </w:p>
        </w:tc>
        <w:tc>
          <w:tcPr>
            <w:tcW w:w="913" w:type="pct"/>
          </w:tcPr>
          <w:p w14:paraId="5A1D0AAB" w14:textId="2A6020C5" w:rsidR="00B9083C" w:rsidRPr="00E04709" w:rsidRDefault="00B9083C" w:rsidP="00B9083C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01 (0.99-1.02)</w:t>
            </w:r>
          </w:p>
        </w:tc>
        <w:tc>
          <w:tcPr>
            <w:tcW w:w="413" w:type="pct"/>
          </w:tcPr>
          <w:p w14:paraId="272F2E18" w14:textId="44D5F909" w:rsidR="00B9083C" w:rsidRPr="00E04709" w:rsidRDefault="00B9083C" w:rsidP="00B9083C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0.342</w:t>
            </w:r>
          </w:p>
        </w:tc>
        <w:tc>
          <w:tcPr>
            <w:tcW w:w="826" w:type="pct"/>
            <w:vAlign w:val="center"/>
          </w:tcPr>
          <w:p w14:paraId="58081EBE" w14:textId="77777777" w:rsidR="00B9083C" w:rsidRPr="00E04709" w:rsidRDefault="00B9083C" w:rsidP="00B9083C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4" w:type="pct"/>
            <w:vAlign w:val="center"/>
          </w:tcPr>
          <w:p w14:paraId="4A903890" w14:textId="77777777" w:rsidR="00B9083C" w:rsidRPr="00E04709" w:rsidRDefault="00B9083C" w:rsidP="00653713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</w:tcPr>
          <w:p w14:paraId="19D6C87A" w14:textId="77777777" w:rsidR="00B9083C" w:rsidRPr="00E04709" w:rsidRDefault="00B9083C" w:rsidP="00B9083C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1" w:type="pct"/>
          </w:tcPr>
          <w:p w14:paraId="5FD5B3D4" w14:textId="77777777" w:rsidR="00B9083C" w:rsidRPr="00E04709" w:rsidRDefault="00B9083C" w:rsidP="00653713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</w:tr>
      <w:tr w:rsidR="00E04709" w:rsidRPr="00E04709" w14:paraId="2B59712D" w14:textId="028EFBCD" w:rsidTr="005526E9">
        <w:trPr>
          <w:trHeight w:val="363"/>
        </w:trPr>
        <w:tc>
          <w:tcPr>
            <w:tcW w:w="1277" w:type="pct"/>
          </w:tcPr>
          <w:p w14:paraId="61E3FD03" w14:textId="77777777" w:rsidR="00203F90" w:rsidRPr="00E04709" w:rsidRDefault="00203F90" w:rsidP="00203F90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utrition risk index</w:t>
            </w:r>
          </w:p>
        </w:tc>
        <w:tc>
          <w:tcPr>
            <w:tcW w:w="913" w:type="pct"/>
            <w:vAlign w:val="center"/>
          </w:tcPr>
          <w:p w14:paraId="026E58D9" w14:textId="77777777" w:rsidR="00203F90" w:rsidRPr="00E04709" w:rsidRDefault="00203F90" w:rsidP="00203F9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0.98 (0.96-1.01)</w:t>
            </w:r>
          </w:p>
        </w:tc>
        <w:tc>
          <w:tcPr>
            <w:tcW w:w="413" w:type="pct"/>
            <w:vAlign w:val="center"/>
          </w:tcPr>
          <w:p w14:paraId="5E5340DE" w14:textId="27C081B1" w:rsidR="00203F90" w:rsidRPr="00E04709" w:rsidRDefault="007F328A" w:rsidP="00203F90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203F90" w:rsidRPr="00E04709">
              <w:rPr>
                <w:rFonts w:ascii="Calibri" w:eastAsia="PMingLiU" w:hAnsi="Calibri" w:cs="Times New Roman"/>
                <w:color w:val="000000" w:themeColor="text1"/>
              </w:rPr>
              <w:t>0.156</w:t>
            </w:r>
          </w:p>
        </w:tc>
        <w:tc>
          <w:tcPr>
            <w:tcW w:w="826" w:type="pct"/>
            <w:vAlign w:val="center"/>
          </w:tcPr>
          <w:p w14:paraId="188A4EBE" w14:textId="77777777" w:rsidR="00203F90" w:rsidRPr="00E04709" w:rsidRDefault="00203F90" w:rsidP="00203F9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4" w:type="pct"/>
            <w:vAlign w:val="center"/>
          </w:tcPr>
          <w:p w14:paraId="0CFB9A41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</w:tcPr>
          <w:p w14:paraId="3F2E485B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1" w:type="pct"/>
          </w:tcPr>
          <w:p w14:paraId="425EA1D8" w14:textId="77777777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</w:tr>
      <w:tr w:rsidR="00E04709" w:rsidRPr="00E04709" w14:paraId="57E224A7" w14:textId="4373A20E" w:rsidTr="00B9083C">
        <w:trPr>
          <w:trHeight w:val="363"/>
        </w:trPr>
        <w:tc>
          <w:tcPr>
            <w:tcW w:w="1277" w:type="pct"/>
            <w:tcBorders>
              <w:bottom w:val="single" w:sz="4" w:space="0" w:color="auto"/>
            </w:tcBorders>
          </w:tcPr>
          <w:p w14:paraId="2157A2B7" w14:textId="77777777" w:rsidR="00203F90" w:rsidRPr="00E04709" w:rsidRDefault="00203F90" w:rsidP="00203F90">
            <w:pPr>
              <w:widowControl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>NRS 2002 scores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3A0A1861" w14:textId="77777777" w:rsidR="00203F90" w:rsidRPr="00E04709" w:rsidRDefault="00203F90" w:rsidP="00203F90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1.26 (0.99-1.6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3056092C" w14:textId="1F3C2504" w:rsidR="00203F90" w:rsidRPr="00E04709" w:rsidRDefault="007F328A" w:rsidP="00203F90">
            <w:pPr>
              <w:jc w:val="center"/>
              <w:rPr>
                <w:rFonts w:ascii="Calibri" w:eastAsia="PMingLiU" w:hAnsi="Calibri" w:cs="Times New Roman"/>
                <w:color w:val="000000" w:themeColor="text1"/>
              </w:rPr>
            </w:pPr>
            <w:r w:rsidRPr="00E04709">
              <w:rPr>
                <w:rFonts w:ascii="Calibri" w:eastAsia="PMingLiU" w:hAnsi="Calibri" w:cs="Times New Roman"/>
                <w:color w:val="000000" w:themeColor="text1"/>
              </w:rPr>
              <w:t xml:space="preserve"> </w:t>
            </w:r>
            <w:r w:rsidR="00203F90" w:rsidRPr="00E04709">
              <w:rPr>
                <w:rFonts w:ascii="Calibri" w:eastAsia="PMingLiU" w:hAnsi="Calibri" w:cs="Times New Roman"/>
                <w:color w:val="000000" w:themeColor="text1"/>
              </w:rPr>
              <w:t>0.057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7F9CB7B4" w14:textId="05175F0A" w:rsidR="00203F90" w:rsidRPr="00E04709" w:rsidRDefault="00203F90" w:rsidP="00203F90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3A4082AE" w14:textId="0A8756BE" w:rsidR="00203F90" w:rsidRPr="00E04709" w:rsidRDefault="00203F90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5E703759" w14:textId="384991CF" w:rsidR="00203F90" w:rsidRPr="00E04709" w:rsidRDefault="00812A12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35 (1.01-1.81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61CC19C" w14:textId="31F23BD5" w:rsidR="00203F90" w:rsidRPr="00E04709" w:rsidRDefault="00812A12" w:rsidP="00203F90">
            <w:pPr>
              <w:widowControl/>
              <w:jc w:val="center"/>
              <w:rPr>
                <w:rFonts w:ascii="Calibri" w:eastAsia="Arial Unicode MS" w:hAnsi="Calibri" w:cs="Times New Roman"/>
                <w:color w:val="000000" w:themeColor="text1"/>
                <w:szCs w:val="24"/>
              </w:rPr>
            </w:pPr>
            <w:r w:rsidRPr="00E04709">
              <w:rPr>
                <w:rFonts w:ascii="Calibri" w:eastAsia="Arial Unicode MS" w:hAnsi="Calibri" w:cs="Times New Roman" w:hint="eastAsia"/>
                <w:color w:val="000000" w:themeColor="text1"/>
                <w:szCs w:val="24"/>
              </w:rPr>
              <w:t>0</w:t>
            </w:r>
            <w:r w:rsidRPr="00E04709">
              <w:rPr>
                <w:rFonts w:ascii="Calibri" w:eastAsia="Arial Unicode MS" w:hAnsi="Calibri" w:cs="Times New Roman"/>
                <w:color w:val="000000" w:themeColor="text1"/>
                <w:szCs w:val="24"/>
              </w:rPr>
              <w:t>.046</w:t>
            </w:r>
          </w:p>
        </w:tc>
      </w:tr>
    </w:tbl>
    <w:p w14:paraId="664B4996" w14:textId="28B30A9E" w:rsidR="006B7C17" w:rsidRPr="00E04709" w:rsidRDefault="006B7C17" w:rsidP="006B7C17">
      <w:pPr>
        <w:widowControl/>
        <w:spacing w:line="400" w:lineRule="exact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*Model 1 (Adjusted for </w:t>
      </w:r>
      <w:r w:rsidR="00B36857" w:rsidRPr="00E04709">
        <w:rPr>
          <w:rFonts w:ascii="Calibri" w:eastAsia="Arial Unicode MS" w:hAnsi="Calibri" w:cs="Times New Roman"/>
          <w:color w:val="000000" w:themeColor="text1"/>
          <w:szCs w:val="24"/>
        </w:rPr>
        <w:t>TMAO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, APACHE II</w:t>
      </w:r>
      <w:r w:rsidR="00B36857" w:rsidRPr="00E04709">
        <w:rPr>
          <w:rFonts w:ascii="Calibri" w:eastAsia="Arial Unicode MS" w:hAnsi="Calibri" w:cs="Times New Roman"/>
          <w:color w:val="000000" w:themeColor="text1"/>
          <w:szCs w:val="24"/>
        </w:rPr>
        <w:t>, SOFA scores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)</w:t>
      </w:r>
    </w:p>
    <w:p w14:paraId="19A4F389" w14:textId="765AE717" w:rsidR="003106DC" w:rsidRPr="00E04709" w:rsidRDefault="006B7C17" w:rsidP="006B7C17">
      <w:pPr>
        <w:widowControl/>
        <w:spacing w:line="400" w:lineRule="exact"/>
        <w:rPr>
          <w:rFonts w:ascii="Calibri" w:eastAsia="Arial Unicode MS" w:hAnsi="Calibri" w:cs="Times New Roman"/>
          <w:color w:val="000000" w:themeColor="text1"/>
          <w:szCs w:val="24"/>
        </w:rPr>
      </w:pPr>
      <w:r w:rsidRPr="00E04709">
        <w:rPr>
          <w:rFonts w:ascii="Microsoft JhengHei" w:eastAsia="Microsoft JhengHei" w:hAnsi="Microsoft JhengHei" w:cs="Microsoft JhengHei" w:hint="eastAsia"/>
          <w:color w:val="000000" w:themeColor="text1"/>
          <w:szCs w:val="24"/>
        </w:rPr>
        <w:t>†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Model 2 (Adjusted for </w:t>
      </w:r>
      <w:r w:rsidR="00B36857" w:rsidRPr="00E04709">
        <w:rPr>
          <w:rFonts w:ascii="Calibri" w:eastAsia="Arial Unicode MS" w:hAnsi="Calibri" w:cs="Times New Roman"/>
          <w:color w:val="000000" w:themeColor="text1"/>
          <w:szCs w:val="24"/>
        </w:rPr>
        <w:t>TMAO, APACHE II, SOFA scores</w:t>
      </w:r>
      <w:r w:rsidR="00990617"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, and </w:t>
      </w:r>
      <w:r w:rsidR="005526E9"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variables with </w:t>
      </w:r>
      <w:r w:rsidR="005526E9" w:rsidRPr="00E04709">
        <w:rPr>
          <w:rFonts w:ascii="Calibri" w:eastAsia="Arial Unicode MS" w:hAnsi="Calibri" w:cs="Times New Roman"/>
          <w:i/>
          <w:iCs/>
          <w:color w:val="000000" w:themeColor="text1"/>
          <w:szCs w:val="24"/>
        </w:rPr>
        <w:t>p</w:t>
      </w:r>
      <w:r w:rsidR="005526E9"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 &lt; 0.1 in the univariate analysis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)</w:t>
      </w:r>
    </w:p>
    <w:p w14:paraId="62D5C9B9" w14:textId="3EA8A4C9" w:rsidR="006B7C17" w:rsidRPr="00E04709" w:rsidRDefault="006B7C17" w:rsidP="006B7C17">
      <w:pPr>
        <w:widowControl/>
        <w:rPr>
          <w:rFonts w:ascii="Calibri" w:eastAsia="Arial Unicode MS" w:hAnsi="Calibri" w:cs="Times New Roman"/>
          <w:color w:val="000000" w:themeColor="text1"/>
          <w:szCs w:val="24"/>
        </w:rPr>
      </w:pPr>
    </w:p>
    <w:p w14:paraId="461E881F" w14:textId="6D0CD750" w:rsidR="00CA55FB" w:rsidRPr="00E04709" w:rsidRDefault="005F185B" w:rsidP="00FB31BD">
      <w:pPr>
        <w:widowControl/>
        <w:jc w:val="both"/>
        <w:rPr>
          <w:rFonts w:eastAsia="Arial Unicode MS" w:cstheme="minorHAnsi"/>
          <w:b/>
          <w:color w:val="000000" w:themeColor="text1"/>
          <w:szCs w:val="24"/>
        </w:rPr>
      </w:pP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TMAO, trimethylamine-N-oxide; </w:t>
      </w:r>
      <w:r w:rsidR="005526E9"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CV, cardiovascular; 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APACHE, Acute Physiology and Chronic Health Evaluation; SOFA, Sequential Organ Failure Assessment; NRS- 2002, Nutritional Risk Screening 2002; </w:t>
      </w:r>
      <w:r w:rsidR="005526E9" w:rsidRPr="00E04709">
        <w:rPr>
          <w:rFonts w:ascii="Calibri" w:eastAsia="Arial Unicode MS" w:hAnsi="Calibri" w:cs="Times New Roman"/>
          <w:color w:val="000000" w:themeColor="text1"/>
          <w:szCs w:val="24"/>
        </w:rPr>
        <w:t xml:space="preserve">Abx, antibiotic; </w:t>
      </w:r>
      <w:r w:rsidRPr="00E04709">
        <w:rPr>
          <w:rFonts w:ascii="Calibri" w:eastAsia="Arial Unicode MS" w:hAnsi="Calibri" w:cs="Times New Roman"/>
          <w:color w:val="000000" w:themeColor="text1"/>
          <w:szCs w:val="24"/>
        </w:rPr>
        <w:t>HR, hazard ratio; aHR, adjusted hazard ratio; CI, confidence interval.</w:t>
      </w:r>
      <w:r w:rsidR="00CA55FB" w:rsidRPr="00E04709">
        <w:rPr>
          <w:rFonts w:eastAsia="Arial Unicode MS" w:cstheme="minorHAnsi"/>
          <w:b/>
          <w:color w:val="000000" w:themeColor="text1"/>
          <w:szCs w:val="24"/>
        </w:rPr>
        <w:br w:type="page"/>
      </w:r>
    </w:p>
    <w:p w14:paraId="32290C5B" w14:textId="5A89F5B7" w:rsidR="008E3629" w:rsidRPr="00E04709" w:rsidRDefault="002D6BFB" w:rsidP="008E3629">
      <w:pPr>
        <w:jc w:val="both"/>
        <w:rPr>
          <w:rFonts w:eastAsia="Arial Unicode MS"/>
          <w:color w:val="000000" w:themeColor="text1"/>
          <w:kern w:val="0"/>
          <w:szCs w:val="24"/>
        </w:rPr>
      </w:pPr>
      <w:r w:rsidRPr="00E04709">
        <w:rPr>
          <w:rFonts w:eastAsia="Arial Unicode MS" w:cstheme="minorHAnsi"/>
          <w:b/>
          <w:color w:val="000000" w:themeColor="text1"/>
          <w:szCs w:val="24"/>
        </w:rPr>
        <w:lastRenderedPageBreak/>
        <w:t>Additional</w:t>
      </w:r>
      <w:r w:rsidR="005A35EC" w:rsidRPr="00E04709">
        <w:rPr>
          <w:rFonts w:eastAsia="Arial Unicode MS"/>
          <w:b/>
          <w:color w:val="000000" w:themeColor="text1"/>
          <w:kern w:val="0"/>
          <w:szCs w:val="24"/>
        </w:rPr>
        <w:t xml:space="preserve"> t</w:t>
      </w:r>
      <w:r w:rsidR="00F143B6" w:rsidRPr="00E04709">
        <w:rPr>
          <w:rFonts w:eastAsia="Arial Unicode MS"/>
          <w:b/>
          <w:color w:val="000000" w:themeColor="text1"/>
          <w:kern w:val="0"/>
          <w:szCs w:val="24"/>
        </w:rPr>
        <w:t xml:space="preserve">able </w:t>
      </w:r>
      <w:r w:rsidR="00FA16D6" w:rsidRPr="00E04709">
        <w:rPr>
          <w:rFonts w:eastAsia="Arial Unicode MS"/>
          <w:b/>
          <w:color w:val="000000" w:themeColor="text1"/>
          <w:kern w:val="0"/>
          <w:szCs w:val="24"/>
        </w:rPr>
        <w:t>5</w:t>
      </w:r>
      <w:r w:rsidR="008E3629" w:rsidRPr="00E04709">
        <w:rPr>
          <w:rFonts w:eastAsia="Arial Unicode MS"/>
          <w:b/>
          <w:color w:val="000000" w:themeColor="text1"/>
          <w:kern w:val="0"/>
          <w:szCs w:val="24"/>
        </w:rPr>
        <w:t xml:space="preserve">. </w:t>
      </w:r>
      <w:r w:rsidR="008E3629" w:rsidRPr="00E04709">
        <w:rPr>
          <w:rFonts w:eastAsia="Arial Unicode MS"/>
          <w:color w:val="000000" w:themeColor="text1"/>
          <w:kern w:val="0"/>
          <w:szCs w:val="24"/>
        </w:rPr>
        <w:t xml:space="preserve">Univariate and multivariate </w:t>
      </w:r>
      <w:r w:rsidR="00D34C74" w:rsidRPr="00E04709">
        <w:rPr>
          <w:rFonts w:eastAsia="Arial Unicode MS"/>
          <w:color w:val="000000" w:themeColor="text1"/>
          <w:kern w:val="0"/>
          <w:szCs w:val="24"/>
        </w:rPr>
        <w:t xml:space="preserve">Cox </w:t>
      </w:r>
      <w:r w:rsidR="006E21D7" w:rsidRPr="00E04709">
        <w:rPr>
          <w:rFonts w:eastAsia="Arial Unicode MS"/>
          <w:color w:val="000000" w:themeColor="text1"/>
          <w:kern w:val="0"/>
          <w:szCs w:val="24"/>
        </w:rPr>
        <w:t xml:space="preserve">regression </w:t>
      </w:r>
      <w:r w:rsidR="008E3629" w:rsidRPr="00E04709">
        <w:rPr>
          <w:rFonts w:eastAsia="Arial Unicode MS"/>
          <w:color w:val="000000" w:themeColor="text1"/>
          <w:kern w:val="0"/>
          <w:szCs w:val="24"/>
        </w:rPr>
        <w:t xml:space="preserve">analyses of factors associated with </w:t>
      </w:r>
      <w:r w:rsidR="008E3629" w:rsidRPr="00E04709">
        <w:rPr>
          <w:rFonts w:eastAsia="Arial Unicode MS"/>
          <w:bCs/>
          <w:color w:val="000000" w:themeColor="text1"/>
          <w:kern w:val="0"/>
          <w:szCs w:val="24"/>
        </w:rPr>
        <w:t>weaning success</w:t>
      </w:r>
      <w:r w:rsidR="008E3629" w:rsidRPr="00E04709">
        <w:rPr>
          <w:rFonts w:eastAsia="Arial Unicode MS"/>
          <w:color w:val="000000" w:themeColor="text1"/>
          <w:kern w:val="0"/>
          <w:szCs w:val="24"/>
        </w:rPr>
        <w:t xml:space="preserve"> among septic patients.</w:t>
      </w:r>
    </w:p>
    <w:tbl>
      <w:tblPr>
        <w:tblpPr w:leftFromText="180" w:rightFromText="180" w:vertAnchor="text" w:horzAnchor="margin" w:tblpXSpec="center" w:tblpY="241"/>
        <w:tblW w:w="6760" w:type="pct"/>
        <w:tblLook w:val="04A0" w:firstRow="1" w:lastRow="0" w:firstColumn="1" w:lastColumn="0" w:noHBand="0" w:noVBand="1"/>
      </w:tblPr>
      <w:tblGrid>
        <w:gridCol w:w="4306"/>
        <w:gridCol w:w="2316"/>
        <w:gridCol w:w="883"/>
        <w:gridCol w:w="222"/>
        <w:gridCol w:w="2551"/>
        <w:gridCol w:w="952"/>
      </w:tblGrid>
      <w:tr w:rsidR="00E04709" w:rsidRPr="00E04709" w14:paraId="1AFF5D39" w14:textId="77777777" w:rsidTr="00511076">
        <w:trPr>
          <w:trHeight w:val="363"/>
        </w:trPr>
        <w:tc>
          <w:tcPr>
            <w:tcW w:w="1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BBF1F" w14:textId="77777777" w:rsidR="008E3629" w:rsidRPr="00E04709" w:rsidRDefault="008E3629" w:rsidP="00511076">
            <w:pPr>
              <w:widowControl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3083" w:type="pct"/>
            <w:gridSpan w:val="5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26FEDB8" w14:textId="74406F89" w:rsidR="008E3629" w:rsidRPr="00E04709" w:rsidRDefault="008E3629" w:rsidP="00511076">
            <w:pPr>
              <w:widowControl/>
              <w:ind w:firstLineChars="450" w:firstLine="1081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b/>
                <w:color w:val="000000" w:themeColor="text1"/>
                <w:szCs w:val="24"/>
              </w:rPr>
              <w:t xml:space="preserve">Univariate                 </w:t>
            </w:r>
            <w:r w:rsidR="00F143B6" w:rsidRPr="00E04709">
              <w:rPr>
                <w:rFonts w:eastAsia="Arial Unicode MS"/>
                <w:b/>
                <w:color w:val="000000" w:themeColor="text1"/>
                <w:szCs w:val="24"/>
              </w:rPr>
              <w:t xml:space="preserve">    </w:t>
            </w:r>
            <w:r w:rsidRPr="00E04709">
              <w:rPr>
                <w:rFonts w:eastAsia="Arial Unicode MS"/>
                <w:b/>
                <w:color w:val="000000" w:themeColor="text1"/>
                <w:szCs w:val="24"/>
              </w:rPr>
              <w:t>Multivariate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*</w:t>
            </w:r>
          </w:p>
        </w:tc>
      </w:tr>
      <w:tr w:rsidR="00E04709" w:rsidRPr="00E04709" w14:paraId="23C57359" w14:textId="77777777" w:rsidTr="00511076">
        <w:trPr>
          <w:trHeight w:val="363"/>
        </w:trPr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82215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b/>
                <w:color w:val="000000" w:themeColor="text1"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07052" w14:textId="77777777" w:rsidR="008E3629" w:rsidRPr="00E04709" w:rsidRDefault="008E3629" w:rsidP="00511076">
            <w:pPr>
              <w:ind w:firstLineChars="50" w:firstLine="120"/>
              <w:jc w:val="center"/>
              <w:rPr>
                <w:rFonts w:eastAsia="Arial Unicode MS"/>
                <w:b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b/>
                <w:color w:val="000000" w:themeColor="text1"/>
                <w:szCs w:val="24"/>
              </w:rPr>
              <w:t>Crude HR (95% CI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1DAD2" w14:textId="77777777" w:rsidR="008E3629" w:rsidRPr="00E04709" w:rsidRDefault="008E3629" w:rsidP="00511076">
            <w:pPr>
              <w:ind w:firstLineChars="100" w:firstLine="240"/>
              <w:jc w:val="center"/>
              <w:rPr>
                <w:rFonts w:eastAsia="Arial Unicode MS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48CBF" w14:textId="77777777" w:rsidR="008E3629" w:rsidRPr="00E04709" w:rsidRDefault="008E3629" w:rsidP="00511076">
            <w:pPr>
              <w:jc w:val="center"/>
              <w:rPr>
                <w:rFonts w:eastAsia="Arial Unicode MS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eastAsia="PMingLiU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15A9C6" wp14:editId="261ED63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33020" t="40640" r="33655" b="35560"/>
                      <wp:wrapNone/>
                      <wp:docPr id="1" name="直線單箭頭接點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E23797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1" o:spid="_x0000_s1026" type="#_x0000_t32" style="position:absolute;margin-left:-2.65pt;margin-top:-.55pt;width:11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" strokecolor="white" strokeweight="5pt"/>
                  </w:pict>
                </mc:Fallback>
              </mc:AlternateConten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848F1" w14:textId="77777777" w:rsidR="008E3629" w:rsidRPr="00E04709" w:rsidRDefault="008E3629" w:rsidP="00511076">
            <w:pPr>
              <w:ind w:firstLineChars="50" w:firstLine="120"/>
              <w:jc w:val="center"/>
              <w:rPr>
                <w:rFonts w:eastAsia="Arial Unicode MS"/>
                <w:b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b/>
                <w:color w:val="000000" w:themeColor="text1"/>
                <w:szCs w:val="24"/>
              </w:rPr>
              <w:t>Adjusted HR (95% CI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2F8F4" w14:textId="77777777" w:rsidR="008E3629" w:rsidRPr="00E04709" w:rsidRDefault="008E3629" w:rsidP="00511076">
            <w:pPr>
              <w:ind w:firstLineChars="100" w:firstLine="240"/>
              <w:jc w:val="center"/>
              <w:rPr>
                <w:rFonts w:eastAsia="Arial Unicode MS"/>
                <w:b/>
                <w:i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E04709" w:rsidRPr="00E04709" w14:paraId="7922046E" w14:textId="77777777" w:rsidTr="00511076">
        <w:trPr>
          <w:trHeight w:val="363"/>
        </w:trPr>
        <w:tc>
          <w:tcPr>
            <w:tcW w:w="1917" w:type="pct"/>
            <w:tcBorders>
              <w:top w:val="single" w:sz="4" w:space="0" w:color="auto"/>
            </w:tcBorders>
          </w:tcPr>
          <w:p w14:paraId="68E6D47A" w14:textId="19182BB6" w:rsidR="008E3629" w:rsidRPr="00E04709" w:rsidRDefault="00BC37C4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/>
                <w:color w:val="000000" w:themeColor="text1"/>
                <w:szCs w:val="24"/>
              </w:rPr>
              <w:t>Plasma</w:t>
            </w:r>
            <w:r w:rsidR="008E3629" w:rsidRPr="00E04709">
              <w:rPr>
                <w:rFonts w:eastAsia="Arial Unicode MS" w:hint="eastAsia"/>
                <w:color w:val="000000" w:themeColor="text1"/>
                <w:szCs w:val="24"/>
              </w:rPr>
              <w:t xml:space="preserve"> TMAO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7A724088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0C22970C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260961BB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  <w:vAlign w:val="center"/>
          </w:tcPr>
          <w:p w14:paraId="50F70984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034EAD7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0DE637D9" w14:textId="77777777" w:rsidTr="00511076">
        <w:trPr>
          <w:trHeight w:val="363"/>
        </w:trPr>
        <w:tc>
          <w:tcPr>
            <w:tcW w:w="1917" w:type="pct"/>
          </w:tcPr>
          <w:p w14:paraId="2910F75C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 xml:space="preserve"> 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High (≥2.5 μmol/L)</w:t>
            </w:r>
          </w:p>
        </w:tc>
        <w:tc>
          <w:tcPr>
            <w:tcW w:w="1031" w:type="pct"/>
            <w:vAlign w:val="center"/>
          </w:tcPr>
          <w:p w14:paraId="0AEE4098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Ref</w:t>
            </w:r>
          </w:p>
        </w:tc>
        <w:tc>
          <w:tcPr>
            <w:tcW w:w="393" w:type="pct"/>
            <w:vAlign w:val="center"/>
          </w:tcPr>
          <w:p w14:paraId="7130B539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Ref</w:t>
            </w:r>
          </w:p>
        </w:tc>
        <w:tc>
          <w:tcPr>
            <w:tcW w:w="99" w:type="pct"/>
            <w:vAlign w:val="center"/>
          </w:tcPr>
          <w:p w14:paraId="74A539C6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01A65AB1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Ref</w:t>
            </w:r>
          </w:p>
        </w:tc>
        <w:tc>
          <w:tcPr>
            <w:tcW w:w="424" w:type="pct"/>
            <w:vAlign w:val="center"/>
          </w:tcPr>
          <w:p w14:paraId="65F1F238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Ref</w:t>
            </w:r>
          </w:p>
        </w:tc>
      </w:tr>
      <w:tr w:rsidR="00E04709" w:rsidRPr="00E04709" w14:paraId="79EAFED2" w14:textId="77777777" w:rsidTr="00511076">
        <w:trPr>
          <w:trHeight w:val="363"/>
        </w:trPr>
        <w:tc>
          <w:tcPr>
            <w:tcW w:w="1917" w:type="pct"/>
          </w:tcPr>
          <w:p w14:paraId="53F9352E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 xml:space="preserve"> 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Median (0.4-2.5 μmol/L)</w:t>
            </w:r>
          </w:p>
        </w:tc>
        <w:tc>
          <w:tcPr>
            <w:tcW w:w="1031" w:type="pct"/>
            <w:vAlign w:val="center"/>
          </w:tcPr>
          <w:p w14:paraId="1A7A0C24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5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3-1.21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5730802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131</w:t>
            </w:r>
          </w:p>
        </w:tc>
        <w:tc>
          <w:tcPr>
            <w:tcW w:w="99" w:type="pct"/>
            <w:vAlign w:val="center"/>
          </w:tcPr>
          <w:p w14:paraId="7AB1C936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1181036C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6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6-1.46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1D6D01CE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272</w:t>
            </w:r>
          </w:p>
        </w:tc>
      </w:tr>
      <w:tr w:rsidR="00E04709" w:rsidRPr="00E04709" w14:paraId="3A68FED9" w14:textId="77777777" w:rsidTr="00511076">
        <w:trPr>
          <w:trHeight w:val="363"/>
        </w:trPr>
        <w:tc>
          <w:tcPr>
            <w:tcW w:w="1917" w:type="pct"/>
          </w:tcPr>
          <w:p w14:paraId="473EA6F7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 xml:space="preserve"> </w:t>
            </w:r>
            <w:r w:rsidRPr="00E04709">
              <w:rPr>
                <w:color w:val="000000" w:themeColor="text1"/>
              </w:rPr>
              <w:t>Low (&lt;0.4 μmol/L)</w:t>
            </w:r>
          </w:p>
        </w:tc>
        <w:tc>
          <w:tcPr>
            <w:tcW w:w="1031" w:type="pct"/>
            <w:vAlign w:val="center"/>
          </w:tcPr>
          <w:p w14:paraId="49982221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2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08-0.65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6C622201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05</w:t>
            </w:r>
          </w:p>
        </w:tc>
        <w:tc>
          <w:tcPr>
            <w:tcW w:w="99" w:type="pct"/>
            <w:vAlign w:val="center"/>
          </w:tcPr>
          <w:p w14:paraId="0BBF6E49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49F6ABFA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3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11-0.91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17307E46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033</w:t>
            </w:r>
          </w:p>
        </w:tc>
      </w:tr>
      <w:tr w:rsidR="00E04709" w:rsidRPr="00E04709" w14:paraId="393BA049" w14:textId="77777777" w:rsidTr="00511076">
        <w:trPr>
          <w:trHeight w:val="363"/>
        </w:trPr>
        <w:tc>
          <w:tcPr>
            <w:tcW w:w="1917" w:type="pct"/>
          </w:tcPr>
          <w:p w14:paraId="6905A63E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Age</w:t>
            </w:r>
          </w:p>
        </w:tc>
        <w:tc>
          <w:tcPr>
            <w:tcW w:w="1031" w:type="pct"/>
            <w:vAlign w:val="center"/>
          </w:tcPr>
          <w:p w14:paraId="18C78971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8-1.04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9F083A0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436</w:t>
            </w:r>
          </w:p>
        </w:tc>
        <w:tc>
          <w:tcPr>
            <w:tcW w:w="99" w:type="pct"/>
            <w:vAlign w:val="center"/>
          </w:tcPr>
          <w:p w14:paraId="5AF66737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39E29DDF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45CF3546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EDE3CD6" w14:textId="77777777" w:rsidTr="00511076">
        <w:trPr>
          <w:trHeight w:val="363"/>
        </w:trPr>
        <w:tc>
          <w:tcPr>
            <w:tcW w:w="1917" w:type="pct"/>
          </w:tcPr>
          <w:p w14:paraId="3F80F2E7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Male gender</w:t>
            </w:r>
          </w:p>
        </w:tc>
        <w:tc>
          <w:tcPr>
            <w:tcW w:w="1031" w:type="pct"/>
            <w:vAlign w:val="center"/>
          </w:tcPr>
          <w:p w14:paraId="50F34E5A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9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43-1.94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2111A2A5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822</w:t>
            </w:r>
          </w:p>
        </w:tc>
        <w:tc>
          <w:tcPr>
            <w:tcW w:w="99" w:type="pct"/>
            <w:vAlign w:val="center"/>
          </w:tcPr>
          <w:p w14:paraId="3C996683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63FE8FDF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7E24783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7DE0D17" w14:textId="77777777" w:rsidTr="00511076">
        <w:trPr>
          <w:trHeight w:val="363"/>
        </w:trPr>
        <w:tc>
          <w:tcPr>
            <w:tcW w:w="1917" w:type="pct"/>
          </w:tcPr>
          <w:p w14:paraId="2ED0CC30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Smoker</w:t>
            </w:r>
          </w:p>
        </w:tc>
        <w:tc>
          <w:tcPr>
            <w:tcW w:w="1031" w:type="pct"/>
            <w:vAlign w:val="center"/>
          </w:tcPr>
          <w:p w14:paraId="1B361D63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5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65-3.61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0612318A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330</w:t>
            </w:r>
          </w:p>
        </w:tc>
        <w:tc>
          <w:tcPr>
            <w:tcW w:w="99" w:type="pct"/>
            <w:vAlign w:val="center"/>
          </w:tcPr>
          <w:p w14:paraId="0303350E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2D171D39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6AC8E3F5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8F082E5" w14:textId="77777777" w:rsidTr="00511076">
        <w:trPr>
          <w:trHeight w:val="363"/>
        </w:trPr>
        <w:tc>
          <w:tcPr>
            <w:tcW w:w="1917" w:type="pct"/>
          </w:tcPr>
          <w:p w14:paraId="5CA8F229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APACHE II scores</w:t>
            </w:r>
          </w:p>
        </w:tc>
        <w:tc>
          <w:tcPr>
            <w:tcW w:w="1031" w:type="pct"/>
            <w:vAlign w:val="center"/>
          </w:tcPr>
          <w:p w14:paraId="585F01AF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9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88-0.9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4FD07AE7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11</w:t>
            </w:r>
          </w:p>
        </w:tc>
        <w:tc>
          <w:tcPr>
            <w:tcW w:w="99" w:type="pct"/>
            <w:vAlign w:val="center"/>
          </w:tcPr>
          <w:p w14:paraId="0C07D214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2312FACC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95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0-1.00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2A2C1A0F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053</w:t>
            </w:r>
          </w:p>
        </w:tc>
      </w:tr>
      <w:tr w:rsidR="00E04709" w:rsidRPr="00E04709" w14:paraId="7E3A6BF3" w14:textId="77777777" w:rsidTr="00511076">
        <w:trPr>
          <w:trHeight w:val="363"/>
        </w:trPr>
        <w:tc>
          <w:tcPr>
            <w:tcW w:w="1917" w:type="pct"/>
          </w:tcPr>
          <w:p w14:paraId="3DDA760A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SOFA scores</w:t>
            </w:r>
          </w:p>
        </w:tc>
        <w:tc>
          <w:tcPr>
            <w:tcW w:w="1031" w:type="pct"/>
            <w:vAlign w:val="center"/>
          </w:tcPr>
          <w:p w14:paraId="00EF3860" w14:textId="00C1093D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8</w:t>
            </w:r>
            <w:r w:rsidR="00605CC1" w:rsidRPr="00E04709">
              <w:rPr>
                <w:rFonts w:eastAsia="Arial Unicode MS"/>
                <w:color w:val="000000" w:themeColor="text1"/>
                <w:szCs w:val="24"/>
              </w:rPr>
              <w:t>7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 xml:space="preserve">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7</w:t>
            </w:r>
            <w:r w:rsidR="00605CC1" w:rsidRPr="00E04709">
              <w:rPr>
                <w:rFonts w:eastAsia="Arial Unicode MS"/>
                <w:color w:val="000000" w:themeColor="text1"/>
                <w:szCs w:val="24"/>
              </w:rPr>
              <w:t>7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-0.9</w:t>
            </w:r>
            <w:r w:rsidR="00605CC1" w:rsidRPr="00E04709">
              <w:rPr>
                <w:rFonts w:eastAsia="Arial Unicode MS"/>
                <w:color w:val="000000" w:themeColor="text1"/>
                <w:szCs w:val="24"/>
              </w:rPr>
              <w:t>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4526D13" w14:textId="6808A166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</w:t>
            </w:r>
            <w:r w:rsidR="00605CC1" w:rsidRPr="00E04709">
              <w:rPr>
                <w:color w:val="000000" w:themeColor="text1"/>
              </w:rPr>
              <w:t>24</w:t>
            </w:r>
          </w:p>
        </w:tc>
        <w:tc>
          <w:tcPr>
            <w:tcW w:w="99" w:type="pct"/>
            <w:vAlign w:val="center"/>
          </w:tcPr>
          <w:p w14:paraId="192F6692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4A7EA70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77D9EBDD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C1CFEB7" w14:textId="77777777" w:rsidTr="00511076">
        <w:trPr>
          <w:trHeight w:val="363"/>
        </w:trPr>
        <w:tc>
          <w:tcPr>
            <w:tcW w:w="1917" w:type="pct"/>
          </w:tcPr>
          <w:p w14:paraId="224C546C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 xml:space="preserve">Mean </w:t>
            </w:r>
            <w:r w:rsidRPr="00E04709">
              <w:rPr>
                <w:color w:val="000000" w:themeColor="text1"/>
              </w:rPr>
              <w:t>arterial</w:t>
            </w:r>
            <w:r w:rsidRPr="00E04709">
              <w:rPr>
                <w:rFonts w:hint="eastAsia"/>
                <w:color w:val="000000" w:themeColor="text1"/>
              </w:rPr>
              <w:t xml:space="preserve"> </w:t>
            </w:r>
            <w:r w:rsidRPr="00E04709">
              <w:rPr>
                <w:color w:val="000000" w:themeColor="text1"/>
              </w:rPr>
              <w:t>pressure</w:t>
            </w:r>
          </w:p>
        </w:tc>
        <w:tc>
          <w:tcPr>
            <w:tcW w:w="1031" w:type="pct"/>
            <w:vAlign w:val="center"/>
          </w:tcPr>
          <w:p w14:paraId="654F728C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8-1.04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3EA515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442</w:t>
            </w:r>
          </w:p>
        </w:tc>
        <w:tc>
          <w:tcPr>
            <w:tcW w:w="99" w:type="pct"/>
            <w:vAlign w:val="center"/>
          </w:tcPr>
          <w:p w14:paraId="3F3FEA7F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1213ED32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17F4F96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BDEBD33" w14:textId="77777777" w:rsidTr="00511076">
        <w:trPr>
          <w:trHeight w:val="363"/>
        </w:trPr>
        <w:tc>
          <w:tcPr>
            <w:tcW w:w="1917" w:type="pct"/>
          </w:tcPr>
          <w:p w14:paraId="6F64886C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Septic shock</w:t>
            </w:r>
          </w:p>
        </w:tc>
        <w:tc>
          <w:tcPr>
            <w:tcW w:w="1031" w:type="pct"/>
            <w:vAlign w:val="center"/>
          </w:tcPr>
          <w:p w14:paraId="7ED27E2F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28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60-2.75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6C3FC117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23</w:t>
            </w:r>
          </w:p>
        </w:tc>
        <w:tc>
          <w:tcPr>
            <w:tcW w:w="99" w:type="pct"/>
            <w:vAlign w:val="center"/>
          </w:tcPr>
          <w:p w14:paraId="64DF7E79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6D03D02E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465667F3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488E5039" w14:textId="77777777" w:rsidTr="00511076">
        <w:trPr>
          <w:trHeight w:val="363"/>
        </w:trPr>
        <w:tc>
          <w:tcPr>
            <w:tcW w:w="1917" w:type="pct"/>
          </w:tcPr>
          <w:p w14:paraId="2B0D4B42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Respiratory tract infection</w:t>
            </w:r>
          </w:p>
        </w:tc>
        <w:tc>
          <w:tcPr>
            <w:tcW w:w="1031" w:type="pct"/>
            <w:vAlign w:val="center"/>
          </w:tcPr>
          <w:p w14:paraId="380CF506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79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9-2.10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6420BD0C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632</w:t>
            </w:r>
          </w:p>
        </w:tc>
        <w:tc>
          <w:tcPr>
            <w:tcW w:w="99" w:type="pct"/>
            <w:vAlign w:val="center"/>
          </w:tcPr>
          <w:p w14:paraId="57015557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6933DE98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05EF4DF4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0A1860A" w14:textId="77777777" w:rsidTr="00511076">
        <w:trPr>
          <w:trHeight w:val="363"/>
        </w:trPr>
        <w:tc>
          <w:tcPr>
            <w:tcW w:w="1917" w:type="pct"/>
          </w:tcPr>
          <w:p w14:paraId="16A87898" w14:textId="77777777" w:rsidR="008E3629" w:rsidRPr="00E04709" w:rsidRDefault="008E3629" w:rsidP="00511076">
            <w:pPr>
              <w:widowControl/>
              <w:ind w:firstLineChars="50" w:firstLine="120"/>
              <w:rPr>
                <w:rFonts w:eastAsia="Arial Unicode MS"/>
                <w:b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Urinary</w:t>
            </w:r>
            <w:r w:rsidRPr="00E04709">
              <w:rPr>
                <w:color w:val="000000" w:themeColor="text1"/>
              </w:rPr>
              <w:t xml:space="preserve"> tract infection</w:t>
            </w:r>
          </w:p>
        </w:tc>
        <w:tc>
          <w:tcPr>
            <w:tcW w:w="1031" w:type="pct"/>
            <w:vAlign w:val="center"/>
          </w:tcPr>
          <w:p w14:paraId="5827298C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1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7-4.73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171C0E4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877</w:t>
            </w:r>
          </w:p>
        </w:tc>
        <w:tc>
          <w:tcPr>
            <w:tcW w:w="99" w:type="pct"/>
            <w:vAlign w:val="center"/>
          </w:tcPr>
          <w:p w14:paraId="3401CD49" w14:textId="77777777" w:rsidR="008E3629" w:rsidRPr="00E04709" w:rsidRDefault="008E3629" w:rsidP="00511076">
            <w:pPr>
              <w:widowControl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1136" w:type="pct"/>
            <w:vAlign w:val="center"/>
          </w:tcPr>
          <w:p w14:paraId="442D3712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15A6874E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A3AE4ED" w14:textId="77777777" w:rsidTr="00511076">
        <w:trPr>
          <w:trHeight w:val="363"/>
        </w:trPr>
        <w:tc>
          <w:tcPr>
            <w:tcW w:w="1917" w:type="pct"/>
          </w:tcPr>
          <w:p w14:paraId="3FA00B25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 xml:space="preserve">Intra-abdominal </w:t>
            </w:r>
            <w:r w:rsidRPr="00E04709">
              <w:rPr>
                <w:color w:val="000000" w:themeColor="text1"/>
              </w:rPr>
              <w:t>infection</w:t>
            </w:r>
          </w:p>
        </w:tc>
        <w:tc>
          <w:tcPr>
            <w:tcW w:w="1031" w:type="pct"/>
            <w:vAlign w:val="center"/>
          </w:tcPr>
          <w:p w14:paraId="79D8584A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3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53-3.25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BC00484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52</w:t>
            </w:r>
          </w:p>
        </w:tc>
        <w:tc>
          <w:tcPr>
            <w:tcW w:w="99" w:type="pct"/>
            <w:vAlign w:val="center"/>
          </w:tcPr>
          <w:p w14:paraId="107A430D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D6B1061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4F603E17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BD7F783" w14:textId="77777777" w:rsidTr="00511076">
        <w:trPr>
          <w:trHeight w:val="363"/>
        </w:trPr>
        <w:tc>
          <w:tcPr>
            <w:tcW w:w="1917" w:type="pct"/>
          </w:tcPr>
          <w:p w14:paraId="006D3982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Bloodstream</w:t>
            </w:r>
            <w:r w:rsidRPr="00E04709">
              <w:rPr>
                <w:color w:val="000000" w:themeColor="text1"/>
              </w:rPr>
              <w:t xml:space="preserve"> infection</w:t>
            </w:r>
          </w:p>
        </w:tc>
        <w:tc>
          <w:tcPr>
            <w:tcW w:w="1031" w:type="pct"/>
            <w:vAlign w:val="center"/>
          </w:tcPr>
          <w:p w14:paraId="7943E8CB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79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8-1.6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D46B945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0.547</w:t>
            </w:r>
          </w:p>
        </w:tc>
        <w:tc>
          <w:tcPr>
            <w:tcW w:w="99" w:type="pct"/>
            <w:vAlign w:val="center"/>
          </w:tcPr>
          <w:p w14:paraId="5D3E654E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DC147FD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AF388E8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67AE4109" w14:textId="77777777" w:rsidTr="00511076">
        <w:trPr>
          <w:trHeight w:val="363"/>
        </w:trPr>
        <w:tc>
          <w:tcPr>
            <w:tcW w:w="1917" w:type="pct"/>
          </w:tcPr>
          <w:p w14:paraId="173F1E28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 xml:space="preserve">Antibiotic </w:t>
            </w:r>
            <w:r w:rsidRPr="00E04709">
              <w:rPr>
                <w:color w:val="000000" w:themeColor="text1"/>
              </w:rPr>
              <w:t>pre-</w:t>
            </w:r>
            <w:r w:rsidRPr="00E04709">
              <w:rPr>
                <w:rFonts w:hint="eastAsia"/>
                <w:color w:val="000000" w:themeColor="text1"/>
              </w:rPr>
              <w:t>treatment, numbers</w:t>
            </w:r>
          </w:p>
        </w:tc>
        <w:tc>
          <w:tcPr>
            <w:tcW w:w="1031" w:type="pct"/>
            <w:vAlign w:val="center"/>
          </w:tcPr>
          <w:p w14:paraId="6B749588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8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68-1.0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2997AAA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76</w:t>
            </w:r>
          </w:p>
        </w:tc>
        <w:tc>
          <w:tcPr>
            <w:tcW w:w="99" w:type="pct"/>
            <w:vAlign w:val="center"/>
          </w:tcPr>
          <w:p w14:paraId="0503BA22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7B084CE4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087ABCEB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BFB98C1" w14:textId="77777777" w:rsidTr="00511076">
        <w:trPr>
          <w:trHeight w:val="363"/>
        </w:trPr>
        <w:tc>
          <w:tcPr>
            <w:tcW w:w="1917" w:type="pct"/>
          </w:tcPr>
          <w:p w14:paraId="2301E2EB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Antibiotic pre-treatment, days</w:t>
            </w:r>
          </w:p>
        </w:tc>
        <w:tc>
          <w:tcPr>
            <w:tcW w:w="1031" w:type="pct"/>
            <w:vAlign w:val="center"/>
          </w:tcPr>
          <w:p w14:paraId="1A6B1363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96 (0.91-1.00)</w:t>
            </w:r>
          </w:p>
        </w:tc>
        <w:tc>
          <w:tcPr>
            <w:tcW w:w="393" w:type="pct"/>
            <w:vAlign w:val="center"/>
          </w:tcPr>
          <w:p w14:paraId="18D3716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66</w:t>
            </w:r>
          </w:p>
        </w:tc>
        <w:tc>
          <w:tcPr>
            <w:tcW w:w="99" w:type="pct"/>
            <w:vAlign w:val="center"/>
          </w:tcPr>
          <w:p w14:paraId="02B2CF0C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20BDA32D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629C873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069AFE93" w14:textId="77777777" w:rsidTr="00511076">
        <w:trPr>
          <w:trHeight w:val="363"/>
        </w:trPr>
        <w:tc>
          <w:tcPr>
            <w:tcW w:w="1917" w:type="pct"/>
          </w:tcPr>
          <w:p w14:paraId="6E1FE7B2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Hypertension</w:t>
            </w:r>
          </w:p>
        </w:tc>
        <w:tc>
          <w:tcPr>
            <w:tcW w:w="1031" w:type="pct"/>
            <w:vAlign w:val="center"/>
          </w:tcPr>
          <w:p w14:paraId="590891B9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45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69-3.04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8CB3C00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330</w:t>
            </w:r>
          </w:p>
        </w:tc>
        <w:tc>
          <w:tcPr>
            <w:tcW w:w="99" w:type="pct"/>
            <w:vAlign w:val="center"/>
          </w:tcPr>
          <w:p w14:paraId="67C9A503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DCC5C3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63F9F0E2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44BAC05A" w14:textId="77777777" w:rsidTr="00511076">
        <w:trPr>
          <w:trHeight w:val="363"/>
        </w:trPr>
        <w:tc>
          <w:tcPr>
            <w:tcW w:w="1917" w:type="pct"/>
          </w:tcPr>
          <w:p w14:paraId="0324F32C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Diabetic mellitus</w:t>
            </w:r>
          </w:p>
        </w:tc>
        <w:tc>
          <w:tcPr>
            <w:tcW w:w="1031" w:type="pct"/>
            <w:vAlign w:val="center"/>
          </w:tcPr>
          <w:p w14:paraId="3B918114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76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1-1.8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5811A88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52</w:t>
            </w:r>
          </w:p>
        </w:tc>
        <w:tc>
          <w:tcPr>
            <w:tcW w:w="99" w:type="pct"/>
            <w:vAlign w:val="center"/>
          </w:tcPr>
          <w:p w14:paraId="387BC9E4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7FFD1128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A8829DD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E443874" w14:textId="77777777" w:rsidTr="00511076">
        <w:trPr>
          <w:trHeight w:val="363"/>
        </w:trPr>
        <w:tc>
          <w:tcPr>
            <w:tcW w:w="1917" w:type="pct"/>
          </w:tcPr>
          <w:p w14:paraId="4B7217F5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Heart failure</w:t>
            </w:r>
          </w:p>
        </w:tc>
        <w:tc>
          <w:tcPr>
            <w:tcW w:w="1031" w:type="pct"/>
            <w:vAlign w:val="center"/>
          </w:tcPr>
          <w:p w14:paraId="730DF4FB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16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5-3.87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97C3F5C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805</w:t>
            </w:r>
          </w:p>
        </w:tc>
        <w:tc>
          <w:tcPr>
            <w:tcW w:w="99" w:type="pct"/>
            <w:vAlign w:val="center"/>
          </w:tcPr>
          <w:p w14:paraId="2E97A821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0B19CFA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783F44ED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430F2105" w14:textId="77777777" w:rsidTr="00511076">
        <w:trPr>
          <w:trHeight w:val="363"/>
        </w:trPr>
        <w:tc>
          <w:tcPr>
            <w:tcW w:w="1917" w:type="pct"/>
          </w:tcPr>
          <w:p w14:paraId="0A367377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COPD</w:t>
            </w:r>
          </w:p>
        </w:tc>
        <w:tc>
          <w:tcPr>
            <w:tcW w:w="1031" w:type="pct"/>
            <w:vAlign w:val="center"/>
          </w:tcPr>
          <w:p w14:paraId="65F84DFB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4-4.25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01D48768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991</w:t>
            </w:r>
          </w:p>
        </w:tc>
        <w:tc>
          <w:tcPr>
            <w:tcW w:w="99" w:type="pct"/>
            <w:vAlign w:val="center"/>
          </w:tcPr>
          <w:p w14:paraId="515B3F80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49FFD7A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78CBF1FB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64454572" w14:textId="77777777" w:rsidTr="00511076">
        <w:trPr>
          <w:trHeight w:val="363"/>
        </w:trPr>
        <w:tc>
          <w:tcPr>
            <w:tcW w:w="1917" w:type="pct"/>
          </w:tcPr>
          <w:p w14:paraId="367299F4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Cirrhosis</w:t>
            </w:r>
          </w:p>
        </w:tc>
        <w:tc>
          <w:tcPr>
            <w:tcW w:w="1031" w:type="pct"/>
            <w:vAlign w:val="center"/>
          </w:tcPr>
          <w:p w14:paraId="6588F703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49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5-6.30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527911F8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87</w:t>
            </w:r>
          </w:p>
        </w:tc>
        <w:tc>
          <w:tcPr>
            <w:tcW w:w="99" w:type="pct"/>
            <w:vAlign w:val="center"/>
          </w:tcPr>
          <w:p w14:paraId="09B335CF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B23EA17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6BD84E6B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449B936B" w14:textId="77777777" w:rsidTr="00511076">
        <w:trPr>
          <w:trHeight w:val="363"/>
        </w:trPr>
        <w:tc>
          <w:tcPr>
            <w:tcW w:w="1917" w:type="pct"/>
          </w:tcPr>
          <w:p w14:paraId="508619E1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Prior CAD</w:t>
            </w:r>
          </w:p>
        </w:tc>
        <w:tc>
          <w:tcPr>
            <w:tcW w:w="1031" w:type="pct"/>
            <w:vAlign w:val="center"/>
          </w:tcPr>
          <w:p w14:paraId="439BA30E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4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43-4.76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44CB3384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63</w:t>
            </w:r>
          </w:p>
        </w:tc>
        <w:tc>
          <w:tcPr>
            <w:tcW w:w="99" w:type="pct"/>
            <w:vAlign w:val="center"/>
          </w:tcPr>
          <w:p w14:paraId="42842A37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635462F5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7654F2F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55E85237" w14:textId="77777777" w:rsidTr="00511076">
        <w:trPr>
          <w:trHeight w:val="363"/>
        </w:trPr>
        <w:tc>
          <w:tcPr>
            <w:tcW w:w="1917" w:type="pct"/>
          </w:tcPr>
          <w:p w14:paraId="1F734571" w14:textId="77777777" w:rsidR="008E3629" w:rsidRPr="00E04709" w:rsidRDefault="008E3629" w:rsidP="00511076">
            <w:pPr>
              <w:widowControl/>
              <w:ind w:firstLineChars="50" w:firstLine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Prior stroke</w:t>
            </w:r>
            <w:r w:rsidRPr="00E04709">
              <w:rPr>
                <w:color w:val="000000" w:themeColor="text1"/>
              </w:rPr>
              <w:t xml:space="preserve"> or PAD</w:t>
            </w:r>
          </w:p>
        </w:tc>
        <w:tc>
          <w:tcPr>
            <w:tcW w:w="1031" w:type="pct"/>
            <w:vAlign w:val="center"/>
          </w:tcPr>
          <w:p w14:paraId="243BC42A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27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8-4.23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23E13702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693</w:t>
            </w:r>
          </w:p>
        </w:tc>
        <w:tc>
          <w:tcPr>
            <w:tcW w:w="99" w:type="pct"/>
            <w:vAlign w:val="center"/>
          </w:tcPr>
          <w:p w14:paraId="1208009A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580BC240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627F4D4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EACB7C2" w14:textId="77777777" w:rsidTr="00511076">
        <w:trPr>
          <w:trHeight w:val="363"/>
        </w:trPr>
        <w:tc>
          <w:tcPr>
            <w:tcW w:w="1917" w:type="pct"/>
          </w:tcPr>
          <w:p w14:paraId="4CA6E2B8" w14:textId="77777777" w:rsidR="008E3629" w:rsidRPr="00E04709" w:rsidRDefault="008E3629" w:rsidP="00511076">
            <w:pPr>
              <w:widowControl/>
              <w:ind w:leftChars="50" w:left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Malignancy</w:t>
            </w:r>
          </w:p>
        </w:tc>
        <w:tc>
          <w:tcPr>
            <w:tcW w:w="1031" w:type="pct"/>
            <w:vAlign w:val="center"/>
          </w:tcPr>
          <w:p w14:paraId="39548569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57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27-1.2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A8EDB71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150</w:t>
            </w:r>
          </w:p>
        </w:tc>
        <w:tc>
          <w:tcPr>
            <w:tcW w:w="99" w:type="pct"/>
            <w:vAlign w:val="center"/>
          </w:tcPr>
          <w:p w14:paraId="55857722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7C384191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15385F4D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1EE518C3" w14:textId="77777777" w:rsidTr="00511076">
        <w:trPr>
          <w:trHeight w:val="363"/>
        </w:trPr>
        <w:tc>
          <w:tcPr>
            <w:tcW w:w="1917" w:type="pct"/>
          </w:tcPr>
          <w:p w14:paraId="33125C74" w14:textId="77777777" w:rsidR="008E3629" w:rsidRPr="00E04709" w:rsidRDefault="008E3629" w:rsidP="00511076">
            <w:pPr>
              <w:widowControl/>
              <w:ind w:firstLineChars="50" w:firstLine="120"/>
              <w:rPr>
                <w:rFonts w:eastAsia="Arial Unicode MS"/>
                <w:b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Autoimmune disease</w:t>
            </w:r>
          </w:p>
        </w:tc>
        <w:tc>
          <w:tcPr>
            <w:tcW w:w="1031" w:type="pct"/>
            <w:vAlign w:val="center"/>
          </w:tcPr>
          <w:p w14:paraId="627192D9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12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39-3.23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A1B7E53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837</w:t>
            </w:r>
          </w:p>
        </w:tc>
        <w:tc>
          <w:tcPr>
            <w:tcW w:w="99" w:type="pct"/>
            <w:vAlign w:val="center"/>
          </w:tcPr>
          <w:p w14:paraId="4BCA1AC8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2372425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7167318E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C9DF30D" w14:textId="77777777" w:rsidTr="00511076">
        <w:trPr>
          <w:trHeight w:val="363"/>
        </w:trPr>
        <w:tc>
          <w:tcPr>
            <w:tcW w:w="1917" w:type="pct"/>
          </w:tcPr>
          <w:p w14:paraId="55F3B433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White blood cell</w:t>
            </w:r>
            <w:r w:rsidRPr="00E04709">
              <w:rPr>
                <w:color w:val="000000" w:themeColor="text1"/>
              </w:rPr>
              <w:t>s (K)</w:t>
            </w:r>
          </w:p>
        </w:tc>
        <w:tc>
          <w:tcPr>
            <w:tcW w:w="1031" w:type="pct"/>
            <w:vAlign w:val="center"/>
          </w:tcPr>
          <w:p w14:paraId="0154EDAF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7-1.06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22F0E4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508</w:t>
            </w:r>
          </w:p>
        </w:tc>
        <w:tc>
          <w:tcPr>
            <w:tcW w:w="99" w:type="pct"/>
            <w:vAlign w:val="center"/>
          </w:tcPr>
          <w:p w14:paraId="5244242B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1B2C718F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130D3459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6410D900" w14:textId="77777777" w:rsidTr="00511076">
        <w:trPr>
          <w:trHeight w:val="363"/>
        </w:trPr>
        <w:tc>
          <w:tcPr>
            <w:tcW w:w="1917" w:type="pct"/>
          </w:tcPr>
          <w:p w14:paraId="528226D1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Hemoglobin</w:t>
            </w:r>
          </w:p>
        </w:tc>
        <w:tc>
          <w:tcPr>
            <w:tcW w:w="1031" w:type="pct"/>
            <w:vAlign w:val="center"/>
          </w:tcPr>
          <w:p w14:paraId="66180BBF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7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1-1.2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438786D6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407</w:t>
            </w:r>
          </w:p>
        </w:tc>
        <w:tc>
          <w:tcPr>
            <w:tcW w:w="99" w:type="pct"/>
            <w:vAlign w:val="center"/>
          </w:tcPr>
          <w:p w14:paraId="414CA186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3DD6D18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0AEFC46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4991929A" w14:textId="77777777" w:rsidTr="00511076">
        <w:trPr>
          <w:trHeight w:val="363"/>
        </w:trPr>
        <w:tc>
          <w:tcPr>
            <w:tcW w:w="1917" w:type="pct"/>
          </w:tcPr>
          <w:p w14:paraId="7561D174" w14:textId="2D38FD04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eGFR</w:t>
            </w:r>
            <w:r w:rsidR="00D10F29" w:rsidRPr="00E04709">
              <w:rPr>
                <w:color w:val="000000" w:themeColor="text1"/>
              </w:rPr>
              <w:t xml:space="preserve"> at ICU admission</w:t>
            </w:r>
          </w:p>
        </w:tc>
        <w:tc>
          <w:tcPr>
            <w:tcW w:w="1031" w:type="pct"/>
            <w:vAlign w:val="center"/>
          </w:tcPr>
          <w:p w14:paraId="44AD4407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99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8-1.00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4617A82B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57</w:t>
            </w:r>
          </w:p>
        </w:tc>
        <w:tc>
          <w:tcPr>
            <w:tcW w:w="99" w:type="pct"/>
            <w:vAlign w:val="center"/>
          </w:tcPr>
          <w:p w14:paraId="149B5B7B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271139B4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ADF74D2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1504E378" w14:textId="77777777" w:rsidTr="00511076">
        <w:trPr>
          <w:trHeight w:val="363"/>
        </w:trPr>
        <w:tc>
          <w:tcPr>
            <w:tcW w:w="1917" w:type="pct"/>
          </w:tcPr>
          <w:p w14:paraId="70B1F083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Total bilirubin</w:t>
            </w:r>
          </w:p>
        </w:tc>
        <w:tc>
          <w:tcPr>
            <w:tcW w:w="1031" w:type="pct"/>
            <w:vAlign w:val="center"/>
          </w:tcPr>
          <w:p w14:paraId="7564D83C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94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82-1.0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8C85F5F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384</w:t>
            </w:r>
          </w:p>
        </w:tc>
        <w:tc>
          <w:tcPr>
            <w:tcW w:w="99" w:type="pct"/>
            <w:vAlign w:val="center"/>
          </w:tcPr>
          <w:p w14:paraId="79FF96CD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5D4927C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A875641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6F41CBF" w14:textId="77777777" w:rsidTr="00511076">
        <w:trPr>
          <w:trHeight w:val="363"/>
        </w:trPr>
        <w:tc>
          <w:tcPr>
            <w:tcW w:w="1917" w:type="pct"/>
          </w:tcPr>
          <w:p w14:paraId="77971CA0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Glucose</w:t>
            </w:r>
          </w:p>
        </w:tc>
        <w:tc>
          <w:tcPr>
            <w:tcW w:w="1031" w:type="pct"/>
            <w:vAlign w:val="center"/>
          </w:tcPr>
          <w:p w14:paraId="7B322281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0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1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4D629CC8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400</w:t>
            </w:r>
          </w:p>
        </w:tc>
        <w:tc>
          <w:tcPr>
            <w:tcW w:w="99" w:type="pct"/>
            <w:vAlign w:val="center"/>
          </w:tcPr>
          <w:p w14:paraId="5B25907A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4B2480C5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26CE759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AA22B66" w14:textId="77777777" w:rsidTr="00511076">
        <w:trPr>
          <w:trHeight w:val="363"/>
        </w:trPr>
        <w:tc>
          <w:tcPr>
            <w:tcW w:w="1917" w:type="pct"/>
          </w:tcPr>
          <w:p w14:paraId="4DFF95F1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Lactate</w:t>
            </w:r>
          </w:p>
        </w:tc>
        <w:tc>
          <w:tcPr>
            <w:tcW w:w="1031" w:type="pct"/>
            <w:vAlign w:val="center"/>
          </w:tcPr>
          <w:p w14:paraId="61280E1F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0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9-1.0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58B2B7B7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873</w:t>
            </w:r>
          </w:p>
        </w:tc>
        <w:tc>
          <w:tcPr>
            <w:tcW w:w="99" w:type="pct"/>
            <w:vAlign w:val="center"/>
          </w:tcPr>
          <w:p w14:paraId="5B3EDC5E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1598E9C7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64D32CA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08F9EEB1" w14:textId="77777777" w:rsidTr="00511076">
        <w:trPr>
          <w:trHeight w:val="363"/>
        </w:trPr>
        <w:tc>
          <w:tcPr>
            <w:tcW w:w="1917" w:type="pct"/>
          </w:tcPr>
          <w:p w14:paraId="3A67D4DA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C-reactive protein</w:t>
            </w:r>
          </w:p>
        </w:tc>
        <w:tc>
          <w:tcPr>
            <w:tcW w:w="1031" w:type="pct"/>
            <w:vAlign w:val="center"/>
          </w:tcPr>
          <w:p w14:paraId="3C5D7F25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4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1-1.0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69E38103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13</w:t>
            </w:r>
          </w:p>
        </w:tc>
        <w:tc>
          <w:tcPr>
            <w:tcW w:w="99" w:type="pct"/>
            <w:vAlign w:val="center"/>
          </w:tcPr>
          <w:p w14:paraId="57D9305F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42219603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4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1-1.0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1D84C157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024</w:t>
            </w:r>
          </w:p>
        </w:tc>
      </w:tr>
      <w:tr w:rsidR="00E04709" w:rsidRPr="00E04709" w14:paraId="2BA5083A" w14:textId="77777777" w:rsidTr="00511076">
        <w:trPr>
          <w:trHeight w:val="363"/>
        </w:trPr>
        <w:tc>
          <w:tcPr>
            <w:tcW w:w="1917" w:type="pct"/>
          </w:tcPr>
          <w:p w14:paraId="7746A5BC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lastRenderedPageBreak/>
              <w:t xml:space="preserve">Enteral </w:t>
            </w:r>
            <w:r w:rsidRPr="00E04709">
              <w:rPr>
                <w:color w:val="000000" w:themeColor="text1"/>
              </w:rPr>
              <w:t>intake of calories</w:t>
            </w:r>
          </w:p>
        </w:tc>
        <w:tc>
          <w:tcPr>
            <w:tcW w:w="1031" w:type="pct"/>
            <w:vAlign w:val="center"/>
          </w:tcPr>
          <w:p w14:paraId="6C51084B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0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0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BB80DC5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45</w:t>
            </w:r>
          </w:p>
        </w:tc>
        <w:tc>
          <w:tcPr>
            <w:tcW w:w="99" w:type="pct"/>
            <w:vAlign w:val="center"/>
          </w:tcPr>
          <w:p w14:paraId="5EF52764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7DF505A9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BE71889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2BCE8C6A" w14:textId="77777777" w:rsidTr="00511076">
        <w:trPr>
          <w:trHeight w:val="363"/>
        </w:trPr>
        <w:tc>
          <w:tcPr>
            <w:tcW w:w="1917" w:type="pct"/>
          </w:tcPr>
          <w:p w14:paraId="75396558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Enteral intake of protein</w:t>
            </w:r>
          </w:p>
        </w:tc>
        <w:tc>
          <w:tcPr>
            <w:tcW w:w="1031" w:type="pct"/>
            <w:vAlign w:val="center"/>
          </w:tcPr>
          <w:p w14:paraId="35F1DDBA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1AD3ECAF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68</w:t>
            </w:r>
          </w:p>
        </w:tc>
        <w:tc>
          <w:tcPr>
            <w:tcW w:w="99" w:type="pct"/>
            <w:vAlign w:val="center"/>
          </w:tcPr>
          <w:p w14:paraId="4F2BAD52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59A50206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A4B74DA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1A703369" w14:textId="77777777" w:rsidTr="00511076">
        <w:trPr>
          <w:trHeight w:val="363"/>
        </w:trPr>
        <w:tc>
          <w:tcPr>
            <w:tcW w:w="1917" w:type="pct"/>
          </w:tcPr>
          <w:p w14:paraId="2DED8158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color w:val="000000" w:themeColor="text1"/>
              </w:rPr>
              <w:t>Total calories (% of target)</w:t>
            </w:r>
          </w:p>
        </w:tc>
        <w:tc>
          <w:tcPr>
            <w:tcW w:w="1031" w:type="pct"/>
            <w:vAlign w:val="center"/>
          </w:tcPr>
          <w:p w14:paraId="0B87E7B6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1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77D0E351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258</w:t>
            </w:r>
          </w:p>
        </w:tc>
        <w:tc>
          <w:tcPr>
            <w:tcW w:w="99" w:type="pct"/>
            <w:vAlign w:val="center"/>
          </w:tcPr>
          <w:p w14:paraId="23AD8F17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54573826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111FEFE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E2ECB67" w14:textId="77777777" w:rsidTr="00511076">
        <w:trPr>
          <w:trHeight w:val="363"/>
        </w:trPr>
        <w:tc>
          <w:tcPr>
            <w:tcW w:w="1917" w:type="pct"/>
          </w:tcPr>
          <w:p w14:paraId="5D711484" w14:textId="77777777" w:rsidR="008E3629" w:rsidRPr="00E04709" w:rsidRDefault="008E3629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Total protein (</w:t>
            </w:r>
            <w:r w:rsidRPr="00E04709">
              <w:rPr>
                <w:color w:val="000000" w:themeColor="text1"/>
              </w:rPr>
              <w:t>% of target</w:t>
            </w:r>
            <w:r w:rsidRPr="00E04709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vAlign w:val="center"/>
          </w:tcPr>
          <w:p w14:paraId="562CEFD5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1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14F99D17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51</w:t>
            </w:r>
          </w:p>
        </w:tc>
        <w:tc>
          <w:tcPr>
            <w:tcW w:w="99" w:type="pct"/>
            <w:vAlign w:val="center"/>
          </w:tcPr>
          <w:p w14:paraId="470C459C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3CD74BBC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A8151E0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32D4B145" w14:textId="77777777" w:rsidTr="00511076">
        <w:trPr>
          <w:trHeight w:val="363"/>
        </w:trPr>
        <w:tc>
          <w:tcPr>
            <w:tcW w:w="1917" w:type="pct"/>
          </w:tcPr>
          <w:p w14:paraId="243DFDC5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color w:val="000000" w:themeColor="text1"/>
              </w:rPr>
              <w:t>Body mass index</w:t>
            </w:r>
          </w:p>
        </w:tc>
        <w:tc>
          <w:tcPr>
            <w:tcW w:w="1031" w:type="pct"/>
            <w:vAlign w:val="center"/>
          </w:tcPr>
          <w:p w14:paraId="793D2FC0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5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9-1.12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3B5DDA00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124</w:t>
            </w:r>
          </w:p>
        </w:tc>
        <w:tc>
          <w:tcPr>
            <w:tcW w:w="99" w:type="pct"/>
            <w:vAlign w:val="center"/>
          </w:tcPr>
          <w:p w14:paraId="1A811894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6598B2CA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2E0FE519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A8F5610" w14:textId="77777777" w:rsidTr="00511076">
        <w:trPr>
          <w:trHeight w:val="363"/>
        </w:trPr>
        <w:tc>
          <w:tcPr>
            <w:tcW w:w="1917" w:type="pct"/>
          </w:tcPr>
          <w:p w14:paraId="24A17EF5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Albumin</w:t>
            </w:r>
          </w:p>
        </w:tc>
        <w:tc>
          <w:tcPr>
            <w:tcW w:w="1031" w:type="pct"/>
            <w:vAlign w:val="center"/>
          </w:tcPr>
          <w:p w14:paraId="62903D24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79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92-3.49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52867A80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86</w:t>
            </w:r>
          </w:p>
        </w:tc>
        <w:tc>
          <w:tcPr>
            <w:tcW w:w="99" w:type="pct"/>
            <w:vAlign w:val="center"/>
          </w:tcPr>
          <w:p w14:paraId="0C1653F9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4FA03845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09B8D7A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5205EB9B" w14:textId="77777777" w:rsidTr="00511076">
        <w:trPr>
          <w:trHeight w:val="363"/>
        </w:trPr>
        <w:tc>
          <w:tcPr>
            <w:tcW w:w="1917" w:type="pct"/>
          </w:tcPr>
          <w:p w14:paraId="1B597C8B" w14:textId="0CC216FE" w:rsidR="007456EC" w:rsidRPr="00E04709" w:rsidRDefault="007456EC" w:rsidP="00511076">
            <w:pPr>
              <w:widowControl/>
              <w:ind w:left="120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Pr</w:t>
            </w:r>
            <w:r w:rsidRPr="00E04709">
              <w:rPr>
                <w:color w:val="000000" w:themeColor="text1"/>
              </w:rPr>
              <w:t>ealbumin</w:t>
            </w:r>
          </w:p>
        </w:tc>
        <w:tc>
          <w:tcPr>
            <w:tcW w:w="1031" w:type="pct"/>
            <w:vAlign w:val="center"/>
          </w:tcPr>
          <w:p w14:paraId="530B9099" w14:textId="6DA9788E" w:rsidR="007456EC" w:rsidRPr="00E04709" w:rsidRDefault="00F6748B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.07 (1.10-1.13)</w:t>
            </w:r>
          </w:p>
        </w:tc>
        <w:tc>
          <w:tcPr>
            <w:tcW w:w="393" w:type="pct"/>
            <w:vAlign w:val="center"/>
          </w:tcPr>
          <w:p w14:paraId="7DB72EF2" w14:textId="20258F6F" w:rsidR="007456EC" w:rsidRPr="00E04709" w:rsidRDefault="00F6748B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</w:t>
            </w:r>
            <w:r w:rsidRPr="00E04709">
              <w:rPr>
                <w:color w:val="000000" w:themeColor="text1"/>
              </w:rPr>
              <w:t>.038</w:t>
            </w:r>
          </w:p>
        </w:tc>
        <w:tc>
          <w:tcPr>
            <w:tcW w:w="99" w:type="pct"/>
            <w:vAlign w:val="center"/>
          </w:tcPr>
          <w:p w14:paraId="7790F34B" w14:textId="77777777" w:rsidR="007456EC" w:rsidRPr="00E04709" w:rsidRDefault="007456EC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0ED28E58" w14:textId="77777777" w:rsidR="007456EC" w:rsidRPr="00E04709" w:rsidRDefault="007456EC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3EAB7074" w14:textId="77777777" w:rsidR="007456EC" w:rsidRPr="00E04709" w:rsidRDefault="007456EC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718F8637" w14:textId="77777777" w:rsidTr="00511076">
        <w:trPr>
          <w:trHeight w:val="363"/>
        </w:trPr>
        <w:tc>
          <w:tcPr>
            <w:tcW w:w="1917" w:type="pct"/>
          </w:tcPr>
          <w:p w14:paraId="67E58E5C" w14:textId="77777777" w:rsidR="008E3629" w:rsidRPr="00E04709" w:rsidRDefault="008E3629" w:rsidP="00511076">
            <w:pPr>
              <w:widowControl/>
              <w:ind w:left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Nutrition risk index</w:t>
            </w:r>
          </w:p>
        </w:tc>
        <w:tc>
          <w:tcPr>
            <w:tcW w:w="1031" w:type="pct"/>
            <w:vAlign w:val="center"/>
          </w:tcPr>
          <w:p w14:paraId="6C9344A6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1.03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1.00-1.06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vAlign w:val="center"/>
          </w:tcPr>
          <w:p w14:paraId="68BD7D5A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023</w:t>
            </w:r>
          </w:p>
        </w:tc>
        <w:tc>
          <w:tcPr>
            <w:tcW w:w="99" w:type="pct"/>
            <w:vAlign w:val="center"/>
          </w:tcPr>
          <w:p w14:paraId="487ED902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vAlign w:val="center"/>
          </w:tcPr>
          <w:p w14:paraId="45581078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E7CB744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  <w:tr w:rsidR="00E04709" w:rsidRPr="00E04709" w14:paraId="695F5E05" w14:textId="77777777" w:rsidTr="00511076">
        <w:trPr>
          <w:trHeight w:val="363"/>
        </w:trPr>
        <w:tc>
          <w:tcPr>
            <w:tcW w:w="1917" w:type="pct"/>
            <w:tcBorders>
              <w:bottom w:val="single" w:sz="4" w:space="0" w:color="auto"/>
            </w:tcBorders>
          </w:tcPr>
          <w:p w14:paraId="2A1CD601" w14:textId="77777777" w:rsidR="008E3629" w:rsidRPr="00E04709" w:rsidRDefault="008E3629" w:rsidP="00511076">
            <w:pPr>
              <w:widowControl/>
              <w:ind w:firstLineChars="50" w:firstLine="120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hint="eastAsia"/>
                <w:color w:val="000000" w:themeColor="text1"/>
              </w:rPr>
              <w:t>NRS 2002 scores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ABF1A" w14:textId="77777777" w:rsidR="008E3629" w:rsidRPr="00E04709" w:rsidRDefault="008E3629" w:rsidP="00511076">
            <w:pPr>
              <w:widowControl/>
              <w:ind w:firstLineChars="50" w:firstLine="120"/>
              <w:jc w:val="center"/>
              <w:rPr>
                <w:rFonts w:eastAsia="Arial Unicode MS"/>
                <w:color w:val="000000" w:themeColor="text1"/>
                <w:szCs w:val="24"/>
              </w:rPr>
            </w:pP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0.74 (</w:t>
            </w:r>
            <w:r w:rsidRPr="00E04709">
              <w:rPr>
                <w:rFonts w:eastAsia="Arial Unicode MS"/>
                <w:color w:val="000000" w:themeColor="text1"/>
                <w:szCs w:val="24"/>
              </w:rPr>
              <w:t>0.51-1.08</w:t>
            </w:r>
            <w:r w:rsidRPr="00E04709">
              <w:rPr>
                <w:rFonts w:eastAsia="Arial Unicode MS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22102" w14:textId="77777777" w:rsidR="008E3629" w:rsidRPr="00E04709" w:rsidRDefault="008E3629" w:rsidP="00511076">
            <w:pPr>
              <w:jc w:val="right"/>
              <w:rPr>
                <w:color w:val="000000" w:themeColor="text1"/>
              </w:rPr>
            </w:pPr>
            <w:r w:rsidRPr="00E04709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93E64" w14:textId="77777777" w:rsidR="008E3629" w:rsidRPr="00E04709" w:rsidRDefault="008E3629" w:rsidP="005110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B550E" w14:textId="77777777" w:rsidR="008E3629" w:rsidRPr="00E04709" w:rsidRDefault="008E3629" w:rsidP="00511076">
            <w:pPr>
              <w:widowControl/>
              <w:ind w:firstLineChars="55" w:firstLine="132"/>
              <w:jc w:val="center"/>
              <w:rPr>
                <w:rFonts w:eastAsia="Arial Unicode MS"/>
                <w:color w:val="000000" w:themeColor="text1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9B94" w14:textId="77777777" w:rsidR="008E3629" w:rsidRPr="00E04709" w:rsidRDefault="008E3629" w:rsidP="00511076">
            <w:pPr>
              <w:widowControl/>
              <w:jc w:val="right"/>
              <w:rPr>
                <w:rFonts w:eastAsia="Arial Unicode MS"/>
                <w:color w:val="000000" w:themeColor="text1"/>
                <w:szCs w:val="24"/>
              </w:rPr>
            </w:pPr>
          </w:p>
        </w:tc>
      </w:tr>
    </w:tbl>
    <w:p w14:paraId="0AA6DD2E" w14:textId="77777777" w:rsidR="008E3629" w:rsidRPr="00E04709" w:rsidRDefault="008E3629" w:rsidP="008E3629">
      <w:pPr>
        <w:widowControl/>
        <w:rPr>
          <w:rFonts w:eastAsia="Arial Unicode MS"/>
          <w:color w:val="000000" w:themeColor="text1"/>
          <w:szCs w:val="24"/>
        </w:rPr>
      </w:pPr>
      <w:r w:rsidRPr="00E04709">
        <w:rPr>
          <w:rFonts w:eastAsia="Arial Unicode MS"/>
          <w:color w:val="000000" w:themeColor="text1"/>
          <w:szCs w:val="24"/>
        </w:rPr>
        <w:t xml:space="preserve">*Adjusted for variables with </w:t>
      </w:r>
      <w:r w:rsidRPr="00E04709">
        <w:rPr>
          <w:rFonts w:eastAsia="Arial Unicode MS"/>
          <w:i/>
          <w:color w:val="000000" w:themeColor="text1"/>
          <w:szCs w:val="24"/>
        </w:rPr>
        <w:t>p</w:t>
      </w:r>
      <w:r w:rsidRPr="00E04709">
        <w:rPr>
          <w:rFonts w:eastAsia="Arial Unicode MS"/>
          <w:color w:val="000000" w:themeColor="text1"/>
          <w:szCs w:val="24"/>
        </w:rPr>
        <w:t>&lt;0.1 in the univariate analysis.</w:t>
      </w:r>
    </w:p>
    <w:p w14:paraId="3E7FEEC0" w14:textId="77777777" w:rsidR="008E3629" w:rsidRPr="00E04709" w:rsidRDefault="008E3629" w:rsidP="008E3629">
      <w:pPr>
        <w:widowControl/>
        <w:rPr>
          <w:rFonts w:eastAsia="Arial Unicode MS"/>
          <w:color w:val="000000" w:themeColor="text1"/>
          <w:szCs w:val="24"/>
        </w:rPr>
      </w:pPr>
    </w:p>
    <w:p w14:paraId="7255436E" w14:textId="0D5A7295" w:rsidR="00D63454" w:rsidRPr="00E04709" w:rsidRDefault="00604800" w:rsidP="00D63454">
      <w:pPr>
        <w:jc w:val="both"/>
        <w:rPr>
          <w:rFonts w:eastAsia="Arial Unicode MS"/>
          <w:color w:val="000000" w:themeColor="text1"/>
          <w:kern w:val="0"/>
          <w:szCs w:val="24"/>
        </w:rPr>
      </w:pPr>
      <w:r w:rsidRPr="00E04709">
        <w:rPr>
          <w:rFonts w:eastAsia="Arial Unicode MS"/>
          <w:color w:val="000000" w:themeColor="text1"/>
          <w:kern w:val="0"/>
          <w:szCs w:val="24"/>
        </w:rPr>
        <w:t>HR, hazard ratio; CI, confidence interval; TMAO, trimethylamine-N-oxide; Ref, reference; APACHE, Acute Physiology and Chronic Health Evaluation; SOFA, Sequential Organ Failure Assessment; CAD, coronary artery disease; CI, confidence interval; COPD, chronic obstructive pulmonary disease; CAD, coronary artery disease; PAD, peripheral arterial disease; eGFR, estimated glomerular filtration rate; HR, hazard ratio; NRS- 2002, Nutritional Risk Screening 2002.</w:t>
      </w:r>
    </w:p>
    <w:sectPr w:rsidR="00D63454" w:rsidRPr="00E04709" w:rsidSect="00E047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36A32" w14:textId="77777777" w:rsidR="00902753" w:rsidRDefault="00902753" w:rsidP="008A6348">
      <w:r>
        <w:separator/>
      </w:r>
    </w:p>
  </w:endnote>
  <w:endnote w:type="continuationSeparator" w:id="0">
    <w:p w14:paraId="390AEDEA" w14:textId="77777777" w:rsidR="00902753" w:rsidRDefault="00902753" w:rsidP="008A6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2F363" w14:textId="77777777" w:rsidR="00902753" w:rsidRDefault="00902753" w:rsidP="008A6348">
      <w:r>
        <w:separator/>
      </w:r>
    </w:p>
  </w:footnote>
  <w:footnote w:type="continuationSeparator" w:id="0">
    <w:p w14:paraId="470E467D" w14:textId="77777777" w:rsidR="00902753" w:rsidRDefault="00902753" w:rsidP="008A63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6107A"/>
    <w:multiLevelType w:val="hybridMultilevel"/>
    <w:tmpl w:val="CF36FDF8"/>
    <w:lvl w:ilvl="0" w:tplc="70E20010">
      <w:start w:val="3"/>
      <w:numFmt w:val="bullet"/>
      <w:lvlText w:val=""/>
      <w:lvlJc w:val="left"/>
      <w:pPr>
        <w:ind w:left="60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" w15:restartNumberingAfterBreak="0">
    <w:nsid w:val="15995550"/>
    <w:multiLevelType w:val="hybridMultilevel"/>
    <w:tmpl w:val="9B80E79C"/>
    <w:lvl w:ilvl="0" w:tplc="84FC2040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DEF0378"/>
    <w:multiLevelType w:val="multilevel"/>
    <w:tmpl w:val="CD8ADC28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  <w:i w:val="0"/>
        <w:sz w:val="24"/>
      </w:rPr>
    </w:lvl>
    <w:lvl w:ilvl="1">
      <w:start w:val="1"/>
      <w:numFmt w:val="decimal"/>
      <w:isLgl/>
      <w:lvlText w:val="%1.%2."/>
      <w:lvlJc w:val="left"/>
      <w:pPr>
        <w:ind w:left="373" w:hanging="37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715632B"/>
    <w:multiLevelType w:val="hybridMultilevel"/>
    <w:tmpl w:val="B10CC46A"/>
    <w:lvl w:ilvl="0" w:tplc="EB0AA5C2">
      <w:start w:val="3"/>
      <w:numFmt w:val="bullet"/>
      <w:lvlText w:val="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 w15:restartNumberingAfterBreak="0">
    <w:nsid w:val="410A6E21"/>
    <w:multiLevelType w:val="hybridMultilevel"/>
    <w:tmpl w:val="1AFA313A"/>
    <w:lvl w:ilvl="0" w:tplc="B6C2AE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78A2B3E"/>
    <w:multiLevelType w:val="hybridMultilevel"/>
    <w:tmpl w:val="4E740B8E"/>
    <w:lvl w:ilvl="0" w:tplc="BB0AF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85702D7"/>
    <w:multiLevelType w:val="hybridMultilevel"/>
    <w:tmpl w:val="E6CA5BAC"/>
    <w:lvl w:ilvl="0" w:tplc="1F86B92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B473566"/>
    <w:multiLevelType w:val="hybridMultilevel"/>
    <w:tmpl w:val="EE54AB56"/>
    <w:lvl w:ilvl="0" w:tplc="4A80759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A127F2"/>
    <w:multiLevelType w:val="hybridMultilevel"/>
    <w:tmpl w:val="BA68A1E0"/>
    <w:lvl w:ilvl="0" w:tplc="02AAAD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9FE12F4"/>
    <w:multiLevelType w:val="hybridMultilevel"/>
    <w:tmpl w:val="BA8AB878"/>
    <w:lvl w:ilvl="0" w:tplc="17D6E4B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E9470F0"/>
    <w:multiLevelType w:val="hybridMultilevel"/>
    <w:tmpl w:val="14D6A526"/>
    <w:lvl w:ilvl="0" w:tplc="ED72C6D2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2BB31EB"/>
    <w:multiLevelType w:val="multilevel"/>
    <w:tmpl w:val="5EC053B8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  <w:i w:val="0"/>
        <w:sz w:val="24"/>
      </w:rPr>
    </w:lvl>
    <w:lvl w:ilvl="1">
      <w:start w:val="1"/>
      <w:numFmt w:val="decimal"/>
      <w:isLgl/>
      <w:lvlText w:val="%1.%2."/>
      <w:lvlJc w:val="left"/>
      <w:pPr>
        <w:ind w:left="373" w:hanging="37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5726827"/>
    <w:multiLevelType w:val="hybridMultilevel"/>
    <w:tmpl w:val="F1C810E4"/>
    <w:lvl w:ilvl="0" w:tplc="4322FA74">
      <w:start w:val="3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FCF71A3"/>
    <w:multiLevelType w:val="hybridMultilevel"/>
    <w:tmpl w:val="85F693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12"/>
  </w:num>
  <w:num w:numId="7">
    <w:abstractNumId w:val="3"/>
  </w:num>
  <w:num w:numId="8">
    <w:abstractNumId w:val="0"/>
  </w:num>
  <w:num w:numId="9">
    <w:abstractNumId w:val="10"/>
  </w:num>
  <w:num w:numId="10">
    <w:abstractNumId w:val="9"/>
  </w:num>
  <w:num w:numId="11">
    <w:abstractNumId w:val="13"/>
  </w:num>
  <w:num w:numId="12">
    <w:abstractNumId w:val="7"/>
  </w:num>
  <w:num w:numId="13">
    <w:abstractNumId w:val="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tredz2m25fpeeazvn55etyrw99px9rwf9x&quot;&gt;RAAS &amp;amp; AKI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9&lt;/item&gt;&lt;item&gt;23&lt;/item&gt;&lt;item&gt;24&lt;/item&gt;&lt;item&gt;25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75334D"/>
    <w:rsid w:val="00000859"/>
    <w:rsid w:val="00000DC7"/>
    <w:rsid w:val="00001EF4"/>
    <w:rsid w:val="00002B61"/>
    <w:rsid w:val="000034E2"/>
    <w:rsid w:val="00003B5A"/>
    <w:rsid w:val="00004162"/>
    <w:rsid w:val="000044BC"/>
    <w:rsid w:val="00005510"/>
    <w:rsid w:val="0000598D"/>
    <w:rsid w:val="00005E62"/>
    <w:rsid w:val="000060CC"/>
    <w:rsid w:val="00006219"/>
    <w:rsid w:val="000064AA"/>
    <w:rsid w:val="00007339"/>
    <w:rsid w:val="000075B9"/>
    <w:rsid w:val="00007A5E"/>
    <w:rsid w:val="00007D9D"/>
    <w:rsid w:val="00007E81"/>
    <w:rsid w:val="000114EE"/>
    <w:rsid w:val="00012480"/>
    <w:rsid w:val="000125C3"/>
    <w:rsid w:val="00012E10"/>
    <w:rsid w:val="00013E76"/>
    <w:rsid w:val="00014060"/>
    <w:rsid w:val="00016314"/>
    <w:rsid w:val="000163AF"/>
    <w:rsid w:val="00017973"/>
    <w:rsid w:val="00017E9F"/>
    <w:rsid w:val="00020D90"/>
    <w:rsid w:val="00020EE1"/>
    <w:rsid w:val="00021E7B"/>
    <w:rsid w:val="000224AD"/>
    <w:rsid w:val="0002255A"/>
    <w:rsid w:val="00022E83"/>
    <w:rsid w:val="00026373"/>
    <w:rsid w:val="00027B02"/>
    <w:rsid w:val="000301DD"/>
    <w:rsid w:val="00030C11"/>
    <w:rsid w:val="0003226F"/>
    <w:rsid w:val="00032743"/>
    <w:rsid w:val="00032CC6"/>
    <w:rsid w:val="00032DB5"/>
    <w:rsid w:val="00033965"/>
    <w:rsid w:val="00033B11"/>
    <w:rsid w:val="00034594"/>
    <w:rsid w:val="000348A8"/>
    <w:rsid w:val="000349DD"/>
    <w:rsid w:val="000351C6"/>
    <w:rsid w:val="00035866"/>
    <w:rsid w:val="00036050"/>
    <w:rsid w:val="00036520"/>
    <w:rsid w:val="00037B88"/>
    <w:rsid w:val="00041765"/>
    <w:rsid w:val="00041BFE"/>
    <w:rsid w:val="00042802"/>
    <w:rsid w:val="00043770"/>
    <w:rsid w:val="0004464B"/>
    <w:rsid w:val="00044CCA"/>
    <w:rsid w:val="0005023D"/>
    <w:rsid w:val="00050D64"/>
    <w:rsid w:val="00051D65"/>
    <w:rsid w:val="0005221B"/>
    <w:rsid w:val="00052F5E"/>
    <w:rsid w:val="00053177"/>
    <w:rsid w:val="00053FA2"/>
    <w:rsid w:val="00055243"/>
    <w:rsid w:val="000563AC"/>
    <w:rsid w:val="000577EC"/>
    <w:rsid w:val="0006069C"/>
    <w:rsid w:val="00061329"/>
    <w:rsid w:val="00066EF8"/>
    <w:rsid w:val="00067566"/>
    <w:rsid w:val="000676B3"/>
    <w:rsid w:val="00067D97"/>
    <w:rsid w:val="000703CA"/>
    <w:rsid w:val="000710E7"/>
    <w:rsid w:val="0007123F"/>
    <w:rsid w:val="00071CF0"/>
    <w:rsid w:val="00072066"/>
    <w:rsid w:val="000723BE"/>
    <w:rsid w:val="00072F20"/>
    <w:rsid w:val="0007455D"/>
    <w:rsid w:val="00074B48"/>
    <w:rsid w:val="000758DE"/>
    <w:rsid w:val="00075E40"/>
    <w:rsid w:val="00076396"/>
    <w:rsid w:val="00077684"/>
    <w:rsid w:val="00077E5C"/>
    <w:rsid w:val="000801D1"/>
    <w:rsid w:val="0008163D"/>
    <w:rsid w:val="00081D8C"/>
    <w:rsid w:val="00082154"/>
    <w:rsid w:val="00082435"/>
    <w:rsid w:val="000827E2"/>
    <w:rsid w:val="000845B4"/>
    <w:rsid w:val="00084B9B"/>
    <w:rsid w:val="000869A8"/>
    <w:rsid w:val="000875B7"/>
    <w:rsid w:val="00087723"/>
    <w:rsid w:val="00087B5C"/>
    <w:rsid w:val="00091A71"/>
    <w:rsid w:val="000923C3"/>
    <w:rsid w:val="00094352"/>
    <w:rsid w:val="00094BB3"/>
    <w:rsid w:val="000954E3"/>
    <w:rsid w:val="000A0759"/>
    <w:rsid w:val="000A1D45"/>
    <w:rsid w:val="000A1ECD"/>
    <w:rsid w:val="000A3D2C"/>
    <w:rsid w:val="000A42D2"/>
    <w:rsid w:val="000A5406"/>
    <w:rsid w:val="000A5875"/>
    <w:rsid w:val="000A6348"/>
    <w:rsid w:val="000A67F5"/>
    <w:rsid w:val="000A6802"/>
    <w:rsid w:val="000A799B"/>
    <w:rsid w:val="000A7AB3"/>
    <w:rsid w:val="000B035F"/>
    <w:rsid w:val="000B087A"/>
    <w:rsid w:val="000B0F5A"/>
    <w:rsid w:val="000B309E"/>
    <w:rsid w:val="000B30B7"/>
    <w:rsid w:val="000B3D1E"/>
    <w:rsid w:val="000B423E"/>
    <w:rsid w:val="000B4994"/>
    <w:rsid w:val="000B49FB"/>
    <w:rsid w:val="000B4DA7"/>
    <w:rsid w:val="000B4E6C"/>
    <w:rsid w:val="000B6A71"/>
    <w:rsid w:val="000B7A0F"/>
    <w:rsid w:val="000B7DEB"/>
    <w:rsid w:val="000C1A8B"/>
    <w:rsid w:val="000C2009"/>
    <w:rsid w:val="000C2F38"/>
    <w:rsid w:val="000C2FBE"/>
    <w:rsid w:val="000C3DFA"/>
    <w:rsid w:val="000C4E19"/>
    <w:rsid w:val="000C57D8"/>
    <w:rsid w:val="000C591A"/>
    <w:rsid w:val="000C5A36"/>
    <w:rsid w:val="000C717F"/>
    <w:rsid w:val="000C7EA7"/>
    <w:rsid w:val="000D2BDF"/>
    <w:rsid w:val="000D4789"/>
    <w:rsid w:val="000D5B6F"/>
    <w:rsid w:val="000D5F0E"/>
    <w:rsid w:val="000D6774"/>
    <w:rsid w:val="000D701D"/>
    <w:rsid w:val="000E006A"/>
    <w:rsid w:val="000E17B8"/>
    <w:rsid w:val="000E27B9"/>
    <w:rsid w:val="000E2819"/>
    <w:rsid w:val="000E5490"/>
    <w:rsid w:val="000E57BF"/>
    <w:rsid w:val="000E78B3"/>
    <w:rsid w:val="000E7935"/>
    <w:rsid w:val="000E7B7B"/>
    <w:rsid w:val="000F0537"/>
    <w:rsid w:val="000F2DDB"/>
    <w:rsid w:val="000F38FE"/>
    <w:rsid w:val="000F47FD"/>
    <w:rsid w:val="000F4BF4"/>
    <w:rsid w:val="000F4D6B"/>
    <w:rsid w:val="000F5857"/>
    <w:rsid w:val="000F5BDC"/>
    <w:rsid w:val="000F5C8D"/>
    <w:rsid w:val="000F7F26"/>
    <w:rsid w:val="0010142D"/>
    <w:rsid w:val="00101BB4"/>
    <w:rsid w:val="00102032"/>
    <w:rsid w:val="001022BE"/>
    <w:rsid w:val="0010450C"/>
    <w:rsid w:val="00104CC7"/>
    <w:rsid w:val="001110D7"/>
    <w:rsid w:val="00111C87"/>
    <w:rsid w:val="001126DA"/>
    <w:rsid w:val="001128DD"/>
    <w:rsid w:val="0011346A"/>
    <w:rsid w:val="001140B6"/>
    <w:rsid w:val="0011414A"/>
    <w:rsid w:val="00115132"/>
    <w:rsid w:val="00117302"/>
    <w:rsid w:val="0011754B"/>
    <w:rsid w:val="00120FBE"/>
    <w:rsid w:val="001215D6"/>
    <w:rsid w:val="00123529"/>
    <w:rsid w:val="00123BFB"/>
    <w:rsid w:val="00124622"/>
    <w:rsid w:val="00124979"/>
    <w:rsid w:val="001271A1"/>
    <w:rsid w:val="001278B5"/>
    <w:rsid w:val="00130B98"/>
    <w:rsid w:val="00130C0B"/>
    <w:rsid w:val="00131C12"/>
    <w:rsid w:val="00132006"/>
    <w:rsid w:val="00132ED8"/>
    <w:rsid w:val="00133CAA"/>
    <w:rsid w:val="00137764"/>
    <w:rsid w:val="00137EFD"/>
    <w:rsid w:val="00141238"/>
    <w:rsid w:val="001414D9"/>
    <w:rsid w:val="00142556"/>
    <w:rsid w:val="00142D18"/>
    <w:rsid w:val="00142DFB"/>
    <w:rsid w:val="00143ED9"/>
    <w:rsid w:val="00144E45"/>
    <w:rsid w:val="0014586D"/>
    <w:rsid w:val="00145ACE"/>
    <w:rsid w:val="00146DEA"/>
    <w:rsid w:val="00150972"/>
    <w:rsid w:val="00150A3A"/>
    <w:rsid w:val="00150CC2"/>
    <w:rsid w:val="00150F84"/>
    <w:rsid w:val="0015143B"/>
    <w:rsid w:val="001518EB"/>
    <w:rsid w:val="001532C5"/>
    <w:rsid w:val="0015533C"/>
    <w:rsid w:val="00156699"/>
    <w:rsid w:val="00156DCB"/>
    <w:rsid w:val="001602FA"/>
    <w:rsid w:val="0016124E"/>
    <w:rsid w:val="0016137F"/>
    <w:rsid w:val="00161F6A"/>
    <w:rsid w:val="0016249E"/>
    <w:rsid w:val="00162E1F"/>
    <w:rsid w:val="00165A65"/>
    <w:rsid w:val="00165FA2"/>
    <w:rsid w:val="0016635B"/>
    <w:rsid w:val="001715FA"/>
    <w:rsid w:val="001716E1"/>
    <w:rsid w:val="00171ED4"/>
    <w:rsid w:val="001723B0"/>
    <w:rsid w:val="00175BC4"/>
    <w:rsid w:val="001762A3"/>
    <w:rsid w:val="00176C15"/>
    <w:rsid w:val="001770B1"/>
    <w:rsid w:val="001770E5"/>
    <w:rsid w:val="001778D6"/>
    <w:rsid w:val="00180489"/>
    <w:rsid w:val="001804B2"/>
    <w:rsid w:val="001805DF"/>
    <w:rsid w:val="00181461"/>
    <w:rsid w:val="001822B0"/>
    <w:rsid w:val="00182606"/>
    <w:rsid w:val="001842A0"/>
    <w:rsid w:val="00184535"/>
    <w:rsid w:val="00185114"/>
    <w:rsid w:val="00185472"/>
    <w:rsid w:val="00186E66"/>
    <w:rsid w:val="00187CF7"/>
    <w:rsid w:val="00190EC5"/>
    <w:rsid w:val="001917D1"/>
    <w:rsid w:val="0019357E"/>
    <w:rsid w:val="00194246"/>
    <w:rsid w:val="0019475C"/>
    <w:rsid w:val="001952A8"/>
    <w:rsid w:val="00195949"/>
    <w:rsid w:val="00197180"/>
    <w:rsid w:val="001A2154"/>
    <w:rsid w:val="001A27A8"/>
    <w:rsid w:val="001A55BD"/>
    <w:rsid w:val="001A6D4B"/>
    <w:rsid w:val="001B0EE0"/>
    <w:rsid w:val="001B27F9"/>
    <w:rsid w:val="001B3DDB"/>
    <w:rsid w:val="001B3FD9"/>
    <w:rsid w:val="001B4F83"/>
    <w:rsid w:val="001B559A"/>
    <w:rsid w:val="001B60D7"/>
    <w:rsid w:val="001B636A"/>
    <w:rsid w:val="001B6443"/>
    <w:rsid w:val="001C0440"/>
    <w:rsid w:val="001C15BA"/>
    <w:rsid w:val="001C2A90"/>
    <w:rsid w:val="001C4BE7"/>
    <w:rsid w:val="001C544A"/>
    <w:rsid w:val="001D09F2"/>
    <w:rsid w:val="001D1C4B"/>
    <w:rsid w:val="001D27F7"/>
    <w:rsid w:val="001D3AB7"/>
    <w:rsid w:val="001D402D"/>
    <w:rsid w:val="001D4655"/>
    <w:rsid w:val="001D695F"/>
    <w:rsid w:val="001D78D2"/>
    <w:rsid w:val="001E0A30"/>
    <w:rsid w:val="001E0F0B"/>
    <w:rsid w:val="001E1493"/>
    <w:rsid w:val="001E1534"/>
    <w:rsid w:val="001E23CA"/>
    <w:rsid w:val="001E2735"/>
    <w:rsid w:val="001E3E1B"/>
    <w:rsid w:val="001E47E8"/>
    <w:rsid w:val="001E4818"/>
    <w:rsid w:val="001E4A7C"/>
    <w:rsid w:val="001E70A7"/>
    <w:rsid w:val="001E7371"/>
    <w:rsid w:val="001E7914"/>
    <w:rsid w:val="001E7EA1"/>
    <w:rsid w:val="001E7F5D"/>
    <w:rsid w:val="001F0E95"/>
    <w:rsid w:val="001F1AF4"/>
    <w:rsid w:val="001F2FCC"/>
    <w:rsid w:val="001F39B9"/>
    <w:rsid w:val="001F48F3"/>
    <w:rsid w:val="001F6EFD"/>
    <w:rsid w:val="001F791C"/>
    <w:rsid w:val="001F7930"/>
    <w:rsid w:val="002005DC"/>
    <w:rsid w:val="00201A1E"/>
    <w:rsid w:val="00201C90"/>
    <w:rsid w:val="00201D28"/>
    <w:rsid w:val="00202458"/>
    <w:rsid w:val="002027C9"/>
    <w:rsid w:val="00203F90"/>
    <w:rsid w:val="00205613"/>
    <w:rsid w:val="00205CB7"/>
    <w:rsid w:val="002103D5"/>
    <w:rsid w:val="00211210"/>
    <w:rsid w:val="00211E1B"/>
    <w:rsid w:val="002120A4"/>
    <w:rsid w:val="00215BB3"/>
    <w:rsid w:val="002200A3"/>
    <w:rsid w:val="00220871"/>
    <w:rsid w:val="00220A05"/>
    <w:rsid w:val="002216FA"/>
    <w:rsid w:val="00223164"/>
    <w:rsid w:val="002234A7"/>
    <w:rsid w:val="00223CE8"/>
    <w:rsid w:val="00223E4B"/>
    <w:rsid w:val="002240F8"/>
    <w:rsid w:val="002258F4"/>
    <w:rsid w:val="00226B0C"/>
    <w:rsid w:val="00226D02"/>
    <w:rsid w:val="0022723F"/>
    <w:rsid w:val="00230D2E"/>
    <w:rsid w:val="00230D60"/>
    <w:rsid w:val="00231A3B"/>
    <w:rsid w:val="00234367"/>
    <w:rsid w:val="00234767"/>
    <w:rsid w:val="00235E84"/>
    <w:rsid w:val="002363FF"/>
    <w:rsid w:val="002365D1"/>
    <w:rsid w:val="0024005F"/>
    <w:rsid w:val="00240E6C"/>
    <w:rsid w:val="00240FD3"/>
    <w:rsid w:val="0024125D"/>
    <w:rsid w:val="002419D1"/>
    <w:rsid w:val="00244CF9"/>
    <w:rsid w:val="002468E2"/>
    <w:rsid w:val="00246EAC"/>
    <w:rsid w:val="002475EB"/>
    <w:rsid w:val="00247A56"/>
    <w:rsid w:val="00250100"/>
    <w:rsid w:val="00250DE4"/>
    <w:rsid w:val="00251259"/>
    <w:rsid w:val="0025458E"/>
    <w:rsid w:val="0025470E"/>
    <w:rsid w:val="0025688E"/>
    <w:rsid w:val="00256DB5"/>
    <w:rsid w:val="00256F15"/>
    <w:rsid w:val="002600FB"/>
    <w:rsid w:val="00261374"/>
    <w:rsid w:val="002619D5"/>
    <w:rsid w:val="0026201A"/>
    <w:rsid w:val="00262B02"/>
    <w:rsid w:val="00262BF4"/>
    <w:rsid w:val="00263767"/>
    <w:rsid w:val="0026447D"/>
    <w:rsid w:val="00264C0D"/>
    <w:rsid w:val="00265039"/>
    <w:rsid w:val="00265201"/>
    <w:rsid w:val="00265299"/>
    <w:rsid w:val="00266AD0"/>
    <w:rsid w:val="00267462"/>
    <w:rsid w:val="00270605"/>
    <w:rsid w:val="00271138"/>
    <w:rsid w:val="00271A40"/>
    <w:rsid w:val="00271B22"/>
    <w:rsid w:val="00271CE5"/>
    <w:rsid w:val="00271E17"/>
    <w:rsid w:val="00272FE7"/>
    <w:rsid w:val="00274498"/>
    <w:rsid w:val="002750E9"/>
    <w:rsid w:val="00275D51"/>
    <w:rsid w:val="00276B34"/>
    <w:rsid w:val="00276CA7"/>
    <w:rsid w:val="0027727E"/>
    <w:rsid w:val="00277AE6"/>
    <w:rsid w:val="00277DE9"/>
    <w:rsid w:val="00280C24"/>
    <w:rsid w:val="00281F30"/>
    <w:rsid w:val="00282112"/>
    <w:rsid w:val="0028265B"/>
    <w:rsid w:val="00282EDA"/>
    <w:rsid w:val="00283512"/>
    <w:rsid w:val="00283872"/>
    <w:rsid w:val="00283900"/>
    <w:rsid w:val="0028451C"/>
    <w:rsid w:val="00284D33"/>
    <w:rsid w:val="00284E28"/>
    <w:rsid w:val="00287901"/>
    <w:rsid w:val="002901DD"/>
    <w:rsid w:val="00291117"/>
    <w:rsid w:val="00293BE0"/>
    <w:rsid w:val="002945BA"/>
    <w:rsid w:val="00294E20"/>
    <w:rsid w:val="002961DA"/>
    <w:rsid w:val="002A0CB0"/>
    <w:rsid w:val="002A17CC"/>
    <w:rsid w:val="002A1ECC"/>
    <w:rsid w:val="002A2327"/>
    <w:rsid w:val="002A270A"/>
    <w:rsid w:val="002A2D1B"/>
    <w:rsid w:val="002A2E6E"/>
    <w:rsid w:val="002A4B26"/>
    <w:rsid w:val="002A61B4"/>
    <w:rsid w:val="002A6D35"/>
    <w:rsid w:val="002A6F81"/>
    <w:rsid w:val="002A7F35"/>
    <w:rsid w:val="002B02F4"/>
    <w:rsid w:val="002B147D"/>
    <w:rsid w:val="002B1872"/>
    <w:rsid w:val="002B1F20"/>
    <w:rsid w:val="002B3178"/>
    <w:rsid w:val="002B3284"/>
    <w:rsid w:val="002B4E8C"/>
    <w:rsid w:val="002B71AA"/>
    <w:rsid w:val="002B7981"/>
    <w:rsid w:val="002C05D0"/>
    <w:rsid w:val="002C1B94"/>
    <w:rsid w:val="002C1D86"/>
    <w:rsid w:val="002C2868"/>
    <w:rsid w:val="002C2E71"/>
    <w:rsid w:val="002C376F"/>
    <w:rsid w:val="002C40BA"/>
    <w:rsid w:val="002C4556"/>
    <w:rsid w:val="002C4FC8"/>
    <w:rsid w:val="002C7346"/>
    <w:rsid w:val="002D2FE3"/>
    <w:rsid w:val="002D5803"/>
    <w:rsid w:val="002D5F8E"/>
    <w:rsid w:val="002D6989"/>
    <w:rsid w:val="002D6B15"/>
    <w:rsid w:val="002D6BFB"/>
    <w:rsid w:val="002D79F4"/>
    <w:rsid w:val="002E0084"/>
    <w:rsid w:val="002E1276"/>
    <w:rsid w:val="002E1829"/>
    <w:rsid w:val="002E1B17"/>
    <w:rsid w:val="002E3B6E"/>
    <w:rsid w:val="002E3E8E"/>
    <w:rsid w:val="002E5D7A"/>
    <w:rsid w:val="002E6502"/>
    <w:rsid w:val="002E6D45"/>
    <w:rsid w:val="002E7D49"/>
    <w:rsid w:val="002F060A"/>
    <w:rsid w:val="002F0A29"/>
    <w:rsid w:val="002F293D"/>
    <w:rsid w:val="002F4A33"/>
    <w:rsid w:val="002F5E1A"/>
    <w:rsid w:val="002F7E1E"/>
    <w:rsid w:val="0030000F"/>
    <w:rsid w:val="00300FFE"/>
    <w:rsid w:val="00301071"/>
    <w:rsid w:val="003025CE"/>
    <w:rsid w:val="003027F9"/>
    <w:rsid w:val="003027FE"/>
    <w:rsid w:val="00303FD6"/>
    <w:rsid w:val="00304EE4"/>
    <w:rsid w:val="003050AE"/>
    <w:rsid w:val="00305D92"/>
    <w:rsid w:val="003106DC"/>
    <w:rsid w:val="00312A55"/>
    <w:rsid w:val="00315344"/>
    <w:rsid w:val="00315DD4"/>
    <w:rsid w:val="00316987"/>
    <w:rsid w:val="003174A6"/>
    <w:rsid w:val="00320C26"/>
    <w:rsid w:val="00320D24"/>
    <w:rsid w:val="003210EA"/>
    <w:rsid w:val="003211C7"/>
    <w:rsid w:val="00321FA8"/>
    <w:rsid w:val="0032370B"/>
    <w:rsid w:val="003244D6"/>
    <w:rsid w:val="0032459F"/>
    <w:rsid w:val="00325398"/>
    <w:rsid w:val="0032560F"/>
    <w:rsid w:val="00326A3E"/>
    <w:rsid w:val="00327A56"/>
    <w:rsid w:val="00330AE4"/>
    <w:rsid w:val="00331FC3"/>
    <w:rsid w:val="00332D5F"/>
    <w:rsid w:val="00333CA1"/>
    <w:rsid w:val="003341B0"/>
    <w:rsid w:val="0033446C"/>
    <w:rsid w:val="003351EC"/>
    <w:rsid w:val="00335A7C"/>
    <w:rsid w:val="003360B5"/>
    <w:rsid w:val="003362ED"/>
    <w:rsid w:val="00336C34"/>
    <w:rsid w:val="0034043B"/>
    <w:rsid w:val="003406B6"/>
    <w:rsid w:val="003415E8"/>
    <w:rsid w:val="003439DB"/>
    <w:rsid w:val="00343E55"/>
    <w:rsid w:val="003460D4"/>
    <w:rsid w:val="0034732D"/>
    <w:rsid w:val="00347A22"/>
    <w:rsid w:val="0035345D"/>
    <w:rsid w:val="00354450"/>
    <w:rsid w:val="00354836"/>
    <w:rsid w:val="00354FDE"/>
    <w:rsid w:val="00356DDA"/>
    <w:rsid w:val="0035793F"/>
    <w:rsid w:val="0036087A"/>
    <w:rsid w:val="00360F23"/>
    <w:rsid w:val="00361BCA"/>
    <w:rsid w:val="0036413B"/>
    <w:rsid w:val="0036415D"/>
    <w:rsid w:val="0036437C"/>
    <w:rsid w:val="00364528"/>
    <w:rsid w:val="003648F6"/>
    <w:rsid w:val="003654DA"/>
    <w:rsid w:val="003671DF"/>
    <w:rsid w:val="00367854"/>
    <w:rsid w:val="00371148"/>
    <w:rsid w:val="0037173C"/>
    <w:rsid w:val="0037648D"/>
    <w:rsid w:val="00377CAC"/>
    <w:rsid w:val="00380FCD"/>
    <w:rsid w:val="003831BB"/>
    <w:rsid w:val="00383570"/>
    <w:rsid w:val="00383573"/>
    <w:rsid w:val="003846EA"/>
    <w:rsid w:val="0038479C"/>
    <w:rsid w:val="00384B1D"/>
    <w:rsid w:val="003860A8"/>
    <w:rsid w:val="003907BA"/>
    <w:rsid w:val="00390806"/>
    <w:rsid w:val="00391BF5"/>
    <w:rsid w:val="003940A5"/>
    <w:rsid w:val="0039468C"/>
    <w:rsid w:val="00394829"/>
    <w:rsid w:val="003967F1"/>
    <w:rsid w:val="00396D84"/>
    <w:rsid w:val="003A0545"/>
    <w:rsid w:val="003A06DD"/>
    <w:rsid w:val="003A0784"/>
    <w:rsid w:val="003A276C"/>
    <w:rsid w:val="003A2A19"/>
    <w:rsid w:val="003A3CE4"/>
    <w:rsid w:val="003A531E"/>
    <w:rsid w:val="003A56F8"/>
    <w:rsid w:val="003A5AE6"/>
    <w:rsid w:val="003A67C8"/>
    <w:rsid w:val="003A701E"/>
    <w:rsid w:val="003A73DA"/>
    <w:rsid w:val="003A7456"/>
    <w:rsid w:val="003A7718"/>
    <w:rsid w:val="003B0F8B"/>
    <w:rsid w:val="003B1881"/>
    <w:rsid w:val="003B1A82"/>
    <w:rsid w:val="003B1DC4"/>
    <w:rsid w:val="003B21B4"/>
    <w:rsid w:val="003B24F4"/>
    <w:rsid w:val="003B415E"/>
    <w:rsid w:val="003B4450"/>
    <w:rsid w:val="003B4AE5"/>
    <w:rsid w:val="003B4AEA"/>
    <w:rsid w:val="003B4C43"/>
    <w:rsid w:val="003B65EF"/>
    <w:rsid w:val="003C032A"/>
    <w:rsid w:val="003C0E34"/>
    <w:rsid w:val="003C1135"/>
    <w:rsid w:val="003C21FF"/>
    <w:rsid w:val="003C2386"/>
    <w:rsid w:val="003C25C4"/>
    <w:rsid w:val="003C2F63"/>
    <w:rsid w:val="003C394B"/>
    <w:rsid w:val="003C46DA"/>
    <w:rsid w:val="003C472D"/>
    <w:rsid w:val="003C5FC6"/>
    <w:rsid w:val="003D1385"/>
    <w:rsid w:val="003D3F57"/>
    <w:rsid w:val="003D40CA"/>
    <w:rsid w:val="003D6E76"/>
    <w:rsid w:val="003D7A42"/>
    <w:rsid w:val="003E09B7"/>
    <w:rsid w:val="003E23FE"/>
    <w:rsid w:val="003E359A"/>
    <w:rsid w:val="003E441F"/>
    <w:rsid w:val="003E4644"/>
    <w:rsid w:val="003E5149"/>
    <w:rsid w:val="003E5ACE"/>
    <w:rsid w:val="003E6740"/>
    <w:rsid w:val="003E7663"/>
    <w:rsid w:val="003F212A"/>
    <w:rsid w:val="003F508D"/>
    <w:rsid w:val="003F58B6"/>
    <w:rsid w:val="003F6390"/>
    <w:rsid w:val="003F7069"/>
    <w:rsid w:val="003F7C41"/>
    <w:rsid w:val="00400302"/>
    <w:rsid w:val="00400BA4"/>
    <w:rsid w:val="00401527"/>
    <w:rsid w:val="00401595"/>
    <w:rsid w:val="004019CE"/>
    <w:rsid w:val="00401F0A"/>
    <w:rsid w:val="00402661"/>
    <w:rsid w:val="00402C0A"/>
    <w:rsid w:val="00403D13"/>
    <w:rsid w:val="004040C7"/>
    <w:rsid w:val="00404309"/>
    <w:rsid w:val="00407A12"/>
    <w:rsid w:val="00411F85"/>
    <w:rsid w:val="0041332F"/>
    <w:rsid w:val="0041488B"/>
    <w:rsid w:val="00421713"/>
    <w:rsid w:val="004220F6"/>
    <w:rsid w:val="00422259"/>
    <w:rsid w:val="0042243B"/>
    <w:rsid w:val="004241C0"/>
    <w:rsid w:val="00424DF7"/>
    <w:rsid w:val="00426309"/>
    <w:rsid w:val="00427263"/>
    <w:rsid w:val="00427B1A"/>
    <w:rsid w:val="0043072E"/>
    <w:rsid w:val="004329B7"/>
    <w:rsid w:val="004332B5"/>
    <w:rsid w:val="00433BD3"/>
    <w:rsid w:val="004363B6"/>
    <w:rsid w:val="00436F62"/>
    <w:rsid w:val="0043700E"/>
    <w:rsid w:val="00440486"/>
    <w:rsid w:val="00440C97"/>
    <w:rsid w:val="00442705"/>
    <w:rsid w:val="00442915"/>
    <w:rsid w:val="00444135"/>
    <w:rsid w:val="0044428A"/>
    <w:rsid w:val="0044471F"/>
    <w:rsid w:val="00445B20"/>
    <w:rsid w:val="00446181"/>
    <w:rsid w:val="00446BA0"/>
    <w:rsid w:val="004502B5"/>
    <w:rsid w:val="00451E76"/>
    <w:rsid w:val="004523B6"/>
    <w:rsid w:val="00452547"/>
    <w:rsid w:val="004532CE"/>
    <w:rsid w:val="004533BB"/>
    <w:rsid w:val="004533E4"/>
    <w:rsid w:val="00453E4C"/>
    <w:rsid w:val="00454169"/>
    <w:rsid w:val="0045430B"/>
    <w:rsid w:val="00454BCA"/>
    <w:rsid w:val="004555C9"/>
    <w:rsid w:val="004560F7"/>
    <w:rsid w:val="00460369"/>
    <w:rsid w:val="004603AE"/>
    <w:rsid w:val="00460F48"/>
    <w:rsid w:val="00462EDE"/>
    <w:rsid w:val="0046331E"/>
    <w:rsid w:val="004641EE"/>
    <w:rsid w:val="0046506F"/>
    <w:rsid w:val="00465A4C"/>
    <w:rsid w:val="00465AE5"/>
    <w:rsid w:val="004673AF"/>
    <w:rsid w:val="00470729"/>
    <w:rsid w:val="00470F7F"/>
    <w:rsid w:val="00471135"/>
    <w:rsid w:val="004713E6"/>
    <w:rsid w:val="00472818"/>
    <w:rsid w:val="00472976"/>
    <w:rsid w:val="00472E91"/>
    <w:rsid w:val="00475127"/>
    <w:rsid w:val="00475F06"/>
    <w:rsid w:val="00476B66"/>
    <w:rsid w:val="00477FB8"/>
    <w:rsid w:val="00481001"/>
    <w:rsid w:val="00481194"/>
    <w:rsid w:val="0048167D"/>
    <w:rsid w:val="004826E0"/>
    <w:rsid w:val="004827FE"/>
    <w:rsid w:val="0048306E"/>
    <w:rsid w:val="004833D1"/>
    <w:rsid w:val="0048447E"/>
    <w:rsid w:val="00484628"/>
    <w:rsid w:val="00485175"/>
    <w:rsid w:val="00485916"/>
    <w:rsid w:val="00486299"/>
    <w:rsid w:val="004863E2"/>
    <w:rsid w:val="004870C0"/>
    <w:rsid w:val="0048728B"/>
    <w:rsid w:val="00491567"/>
    <w:rsid w:val="004926D7"/>
    <w:rsid w:val="00495ABB"/>
    <w:rsid w:val="004A012A"/>
    <w:rsid w:val="004A05F6"/>
    <w:rsid w:val="004A1C95"/>
    <w:rsid w:val="004A2758"/>
    <w:rsid w:val="004A2BDA"/>
    <w:rsid w:val="004A39C6"/>
    <w:rsid w:val="004A39EE"/>
    <w:rsid w:val="004A3DEF"/>
    <w:rsid w:val="004A4448"/>
    <w:rsid w:val="004A484C"/>
    <w:rsid w:val="004A495F"/>
    <w:rsid w:val="004A59FA"/>
    <w:rsid w:val="004A5AB4"/>
    <w:rsid w:val="004A6CC6"/>
    <w:rsid w:val="004A6E67"/>
    <w:rsid w:val="004A724B"/>
    <w:rsid w:val="004A72BA"/>
    <w:rsid w:val="004A7827"/>
    <w:rsid w:val="004A7A7A"/>
    <w:rsid w:val="004B0297"/>
    <w:rsid w:val="004B04E4"/>
    <w:rsid w:val="004B1B1B"/>
    <w:rsid w:val="004B1D52"/>
    <w:rsid w:val="004B24DB"/>
    <w:rsid w:val="004B443B"/>
    <w:rsid w:val="004B49BC"/>
    <w:rsid w:val="004B4D0C"/>
    <w:rsid w:val="004B6007"/>
    <w:rsid w:val="004B60AE"/>
    <w:rsid w:val="004B777B"/>
    <w:rsid w:val="004B7788"/>
    <w:rsid w:val="004C0BC7"/>
    <w:rsid w:val="004C1029"/>
    <w:rsid w:val="004C21B2"/>
    <w:rsid w:val="004C2FD6"/>
    <w:rsid w:val="004C3ECD"/>
    <w:rsid w:val="004C4764"/>
    <w:rsid w:val="004C4929"/>
    <w:rsid w:val="004C5DBB"/>
    <w:rsid w:val="004C6832"/>
    <w:rsid w:val="004C6D48"/>
    <w:rsid w:val="004C7A63"/>
    <w:rsid w:val="004C7EBA"/>
    <w:rsid w:val="004C7F1F"/>
    <w:rsid w:val="004D00E6"/>
    <w:rsid w:val="004D112E"/>
    <w:rsid w:val="004D15C4"/>
    <w:rsid w:val="004D1B5C"/>
    <w:rsid w:val="004D1CEF"/>
    <w:rsid w:val="004D3727"/>
    <w:rsid w:val="004D54E6"/>
    <w:rsid w:val="004D6E9E"/>
    <w:rsid w:val="004D70C6"/>
    <w:rsid w:val="004D74C9"/>
    <w:rsid w:val="004D7B71"/>
    <w:rsid w:val="004D7B94"/>
    <w:rsid w:val="004D7C8E"/>
    <w:rsid w:val="004D7D57"/>
    <w:rsid w:val="004E0A4B"/>
    <w:rsid w:val="004E3878"/>
    <w:rsid w:val="004E3D13"/>
    <w:rsid w:val="004E4CEA"/>
    <w:rsid w:val="004E5BB0"/>
    <w:rsid w:val="004E6538"/>
    <w:rsid w:val="004F21E1"/>
    <w:rsid w:val="004F23CD"/>
    <w:rsid w:val="004F2E76"/>
    <w:rsid w:val="004F327D"/>
    <w:rsid w:val="004F330F"/>
    <w:rsid w:val="004F36EF"/>
    <w:rsid w:val="004F41D8"/>
    <w:rsid w:val="004F4595"/>
    <w:rsid w:val="004F4E17"/>
    <w:rsid w:val="004F5BE4"/>
    <w:rsid w:val="004F5C6F"/>
    <w:rsid w:val="004F7888"/>
    <w:rsid w:val="004F7A0D"/>
    <w:rsid w:val="00501304"/>
    <w:rsid w:val="00501A36"/>
    <w:rsid w:val="00503366"/>
    <w:rsid w:val="00505ECC"/>
    <w:rsid w:val="00506840"/>
    <w:rsid w:val="00506AB1"/>
    <w:rsid w:val="0050754F"/>
    <w:rsid w:val="00507738"/>
    <w:rsid w:val="00510E38"/>
    <w:rsid w:val="00512009"/>
    <w:rsid w:val="0051271D"/>
    <w:rsid w:val="00512E16"/>
    <w:rsid w:val="00513925"/>
    <w:rsid w:val="00514CEC"/>
    <w:rsid w:val="005159F7"/>
    <w:rsid w:val="0052205B"/>
    <w:rsid w:val="00522C22"/>
    <w:rsid w:val="0052380C"/>
    <w:rsid w:val="00526C43"/>
    <w:rsid w:val="005270AC"/>
    <w:rsid w:val="00530BD5"/>
    <w:rsid w:val="00531A2B"/>
    <w:rsid w:val="00531F31"/>
    <w:rsid w:val="005326BE"/>
    <w:rsid w:val="00535DE9"/>
    <w:rsid w:val="00536B5F"/>
    <w:rsid w:val="005372B5"/>
    <w:rsid w:val="0053791F"/>
    <w:rsid w:val="00537F9B"/>
    <w:rsid w:val="00540750"/>
    <w:rsid w:val="0054095B"/>
    <w:rsid w:val="00540AAD"/>
    <w:rsid w:val="00540AB3"/>
    <w:rsid w:val="00541914"/>
    <w:rsid w:val="00541DAF"/>
    <w:rsid w:val="00542604"/>
    <w:rsid w:val="00542E1A"/>
    <w:rsid w:val="00544136"/>
    <w:rsid w:val="00544BD7"/>
    <w:rsid w:val="00544C66"/>
    <w:rsid w:val="00545814"/>
    <w:rsid w:val="005461F2"/>
    <w:rsid w:val="005466D0"/>
    <w:rsid w:val="00546E06"/>
    <w:rsid w:val="005473C4"/>
    <w:rsid w:val="00550CA6"/>
    <w:rsid w:val="00551FF7"/>
    <w:rsid w:val="005525B9"/>
    <w:rsid w:val="005526E9"/>
    <w:rsid w:val="00552CA5"/>
    <w:rsid w:val="00553E4F"/>
    <w:rsid w:val="005543E5"/>
    <w:rsid w:val="005547A2"/>
    <w:rsid w:val="00555B0E"/>
    <w:rsid w:val="00555CC1"/>
    <w:rsid w:val="00555D52"/>
    <w:rsid w:val="005564DC"/>
    <w:rsid w:val="005568EA"/>
    <w:rsid w:val="005602D6"/>
    <w:rsid w:val="00560BFE"/>
    <w:rsid w:val="00561B5A"/>
    <w:rsid w:val="00561EEA"/>
    <w:rsid w:val="00562BAF"/>
    <w:rsid w:val="0056387E"/>
    <w:rsid w:val="005639E0"/>
    <w:rsid w:val="00563F3F"/>
    <w:rsid w:val="005641FB"/>
    <w:rsid w:val="00565474"/>
    <w:rsid w:val="00566869"/>
    <w:rsid w:val="00566E84"/>
    <w:rsid w:val="00570FC0"/>
    <w:rsid w:val="00571F57"/>
    <w:rsid w:val="0057220D"/>
    <w:rsid w:val="005725A2"/>
    <w:rsid w:val="00572A47"/>
    <w:rsid w:val="005732C1"/>
    <w:rsid w:val="005732E0"/>
    <w:rsid w:val="00574653"/>
    <w:rsid w:val="00575CB5"/>
    <w:rsid w:val="0057765B"/>
    <w:rsid w:val="00577AA9"/>
    <w:rsid w:val="005807D7"/>
    <w:rsid w:val="00580CDB"/>
    <w:rsid w:val="00582C3F"/>
    <w:rsid w:val="00583576"/>
    <w:rsid w:val="0058494F"/>
    <w:rsid w:val="00584ED4"/>
    <w:rsid w:val="005852B4"/>
    <w:rsid w:val="00586361"/>
    <w:rsid w:val="00587118"/>
    <w:rsid w:val="00590934"/>
    <w:rsid w:val="00590C5A"/>
    <w:rsid w:val="00591562"/>
    <w:rsid w:val="00591FAC"/>
    <w:rsid w:val="00593575"/>
    <w:rsid w:val="0059705B"/>
    <w:rsid w:val="00597390"/>
    <w:rsid w:val="00597C72"/>
    <w:rsid w:val="005A04BB"/>
    <w:rsid w:val="005A09A0"/>
    <w:rsid w:val="005A0B18"/>
    <w:rsid w:val="005A2146"/>
    <w:rsid w:val="005A2684"/>
    <w:rsid w:val="005A2D57"/>
    <w:rsid w:val="005A35EC"/>
    <w:rsid w:val="005A4485"/>
    <w:rsid w:val="005A490D"/>
    <w:rsid w:val="005A4B95"/>
    <w:rsid w:val="005A554C"/>
    <w:rsid w:val="005A6967"/>
    <w:rsid w:val="005A7902"/>
    <w:rsid w:val="005A790A"/>
    <w:rsid w:val="005B0E5D"/>
    <w:rsid w:val="005B0EF6"/>
    <w:rsid w:val="005B1230"/>
    <w:rsid w:val="005B169B"/>
    <w:rsid w:val="005B2EF9"/>
    <w:rsid w:val="005B458E"/>
    <w:rsid w:val="005B4727"/>
    <w:rsid w:val="005B4D4E"/>
    <w:rsid w:val="005B5592"/>
    <w:rsid w:val="005B6E64"/>
    <w:rsid w:val="005C06EA"/>
    <w:rsid w:val="005C1707"/>
    <w:rsid w:val="005C180D"/>
    <w:rsid w:val="005C1C45"/>
    <w:rsid w:val="005C2811"/>
    <w:rsid w:val="005C52D4"/>
    <w:rsid w:val="005C689A"/>
    <w:rsid w:val="005C7309"/>
    <w:rsid w:val="005C7BA4"/>
    <w:rsid w:val="005D0DFE"/>
    <w:rsid w:val="005D163D"/>
    <w:rsid w:val="005D1F50"/>
    <w:rsid w:val="005D2201"/>
    <w:rsid w:val="005D3471"/>
    <w:rsid w:val="005D38D7"/>
    <w:rsid w:val="005D4EB0"/>
    <w:rsid w:val="005D54BE"/>
    <w:rsid w:val="005E0C26"/>
    <w:rsid w:val="005E0F4E"/>
    <w:rsid w:val="005E0FE4"/>
    <w:rsid w:val="005E1C01"/>
    <w:rsid w:val="005E1DAD"/>
    <w:rsid w:val="005E1FA8"/>
    <w:rsid w:val="005E28DB"/>
    <w:rsid w:val="005E4206"/>
    <w:rsid w:val="005E497E"/>
    <w:rsid w:val="005E4A36"/>
    <w:rsid w:val="005E68CF"/>
    <w:rsid w:val="005E7562"/>
    <w:rsid w:val="005E76EB"/>
    <w:rsid w:val="005F185B"/>
    <w:rsid w:val="005F18A5"/>
    <w:rsid w:val="005F1C6D"/>
    <w:rsid w:val="005F2E57"/>
    <w:rsid w:val="005F39FF"/>
    <w:rsid w:val="005F3D59"/>
    <w:rsid w:val="005F4606"/>
    <w:rsid w:val="005F5A3A"/>
    <w:rsid w:val="005F709D"/>
    <w:rsid w:val="005F7F44"/>
    <w:rsid w:val="00600511"/>
    <w:rsid w:val="00600688"/>
    <w:rsid w:val="006017E3"/>
    <w:rsid w:val="006018DC"/>
    <w:rsid w:val="00601FD0"/>
    <w:rsid w:val="00604800"/>
    <w:rsid w:val="006052F0"/>
    <w:rsid w:val="00605CC1"/>
    <w:rsid w:val="00605FE0"/>
    <w:rsid w:val="00606069"/>
    <w:rsid w:val="00606111"/>
    <w:rsid w:val="006064EB"/>
    <w:rsid w:val="00607A65"/>
    <w:rsid w:val="006101EF"/>
    <w:rsid w:val="00610B4F"/>
    <w:rsid w:val="00611737"/>
    <w:rsid w:val="00611A27"/>
    <w:rsid w:val="00612376"/>
    <w:rsid w:val="006153F0"/>
    <w:rsid w:val="006158A2"/>
    <w:rsid w:val="0061702A"/>
    <w:rsid w:val="0061716A"/>
    <w:rsid w:val="00617E91"/>
    <w:rsid w:val="00620006"/>
    <w:rsid w:val="00620F0D"/>
    <w:rsid w:val="00625928"/>
    <w:rsid w:val="00625DB2"/>
    <w:rsid w:val="0062691A"/>
    <w:rsid w:val="006271B5"/>
    <w:rsid w:val="00630C5F"/>
    <w:rsid w:val="0063184B"/>
    <w:rsid w:val="00635787"/>
    <w:rsid w:val="00635C36"/>
    <w:rsid w:val="00635C39"/>
    <w:rsid w:val="00635E24"/>
    <w:rsid w:val="00635FB8"/>
    <w:rsid w:val="006375AA"/>
    <w:rsid w:val="00637CB0"/>
    <w:rsid w:val="006403F2"/>
    <w:rsid w:val="00640FC3"/>
    <w:rsid w:val="006419A0"/>
    <w:rsid w:val="0064226D"/>
    <w:rsid w:val="0064251F"/>
    <w:rsid w:val="00642A14"/>
    <w:rsid w:val="006445EC"/>
    <w:rsid w:val="00644CB8"/>
    <w:rsid w:val="006454C2"/>
    <w:rsid w:val="006454EA"/>
    <w:rsid w:val="00646821"/>
    <w:rsid w:val="0064776C"/>
    <w:rsid w:val="0065030C"/>
    <w:rsid w:val="0065116F"/>
    <w:rsid w:val="00652457"/>
    <w:rsid w:val="0065263A"/>
    <w:rsid w:val="00653713"/>
    <w:rsid w:val="00654544"/>
    <w:rsid w:val="00654DF1"/>
    <w:rsid w:val="00655C37"/>
    <w:rsid w:val="00656387"/>
    <w:rsid w:val="006564E8"/>
    <w:rsid w:val="006570FD"/>
    <w:rsid w:val="0065752D"/>
    <w:rsid w:val="00657848"/>
    <w:rsid w:val="00657E5A"/>
    <w:rsid w:val="006601B8"/>
    <w:rsid w:val="006628E1"/>
    <w:rsid w:val="006647D7"/>
    <w:rsid w:val="00665D7F"/>
    <w:rsid w:val="00666258"/>
    <w:rsid w:val="00666391"/>
    <w:rsid w:val="00670E92"/>
    <w:rsid w:val="00671178"/>
    <w:rsid w:val="006711CC"/>
    <w:rsid w:val="00671965"/>
    <w:rsid w:val="00672E59"/>
    <w:rsid w:val="00673E7E"/>
    <w:rsid w:val="0067405F"/>
    <w:rsid w:val="00676144"/>
    <w:rsid w:val="006804D6"/>
    <w:rsid w:val="00680575"/>
    <w:rsid w:val="00680A02"/>
    <w:rsid w:val="00681084"/>
    <w:rsid w:val="0068307C"/>
    <w:rsid w:val="006847DC"/>
    <w:rsid w:val="006858A1"/>
    <w:rsid w:val="006861A2"/>
    <w:rsid w:val="0068642D"/>
    <w:rsid w:val="00686F67"/>
    <w:rsid w:val="00690082"/>
    <w:rsid w:val="00690C5A"/>
    <w:rsid w:val="006912DB"/>
    <w:rsid w:val="00694429"/>
    <w:rsid w:val="00694F20"/>
    <w:rsid w:val="006951EA"/>
    <w:rsid w:val="0069574B"/>
    <w:rsid w:val="006959D9"/>
    <w:rsid w:val="0069639D"/>
    <w:rsid w:val="006965AC"/>
    <w:rsid w:val="00697330"/>
    <w:rsid w:val="00697D0D"/>
    <w:rsid w:val="006A017D"/>
    <w:rsid w:val="006A24AC"/>
    <w:rsid w:val="006A2B22"/>
    <w:rsid w:val="006A5636"/>
    <w:rsid w:val="006A564F"/>
    <w:rsid w:val="006A5BA6"/>
    <w:rsid w:val="006A7451"/>
    <w:rsid w:val="006B05DB"/>
    <w:rsid w:val="006B0B20"/>
    <w:rsid w:val="006B41A3"/>
    <w:rsid w:val="006B41D0"/>
    <w:rsid w:val="006B4452"/>
    <w:rsid w:val="006B4565"/>
    <w:rsid w:val="006B56E2"/>
    <w:rsid w:val="006B7C17"/>
    <w:rsid w:val="006C01DB"/>
    <w:rsid w:val="006C08CD"/>
    <w:rsid w:val="006C121F"/>
    <w:rsid w:val="006C1A61"/>
    <w:rsid w:val="006C1B51"/>
    <w:rsid w:val="006C1D9C"/>
    <w:rsid w:val="006C2748"/>
    <w:rsid w:val="006C3395"/>
    <w:rsid w:val="006C3CD1"/>
    <w:rsid w:val="006C40BD"/>
    <w:rsid w:val="006C425F"/>
    <w:rsid w:val="006C4BE2"/>
    <w:rsid w:val="006C4E80"/>
    <w:rsid w:val="006C53A5"/>
    <w:rsid w:val="006C6637"/>
    <w:rsid w:val="006C6682"/>
    <w:rsid w:val="006C7595"/>
    <w:rsid w:val="006D0092"/>
    <w:rsid w:val="006D018E"/>
    <w:rsid w:val="006D07C6"/>
    <w:rsid w:val="006D0FDD"/>
    <w:rsid w:val="006D1611"/>
    <w:rsid w:val="006D1667"/>
    <w:rsid w:val="006D1DCF"/>
    <w:rsid w:val="006D21F8"/>
    <w:rsid w:val="006D23AC"/>
    <w:rsid w:val="006D2EA6"/>
    <w:rsid w:val="006D31B9"/>
    <w:rsid w:val="006D3224"/>
    <w:rsid w:val="006D4962"/>
    <w:rsid w:val="006D4D35"/>
    <w:rsid w:val="006D5798"/>
    <w:rsid w:val="006D5C0D"/>
    <w:rsid w:val="006D5DB0"/>
    <w:rsid w:val="006D65B7"/>
    <w:rsid w:val="006D78E2"/>
    <w:rsid w:val="006D7B3B"/>
    <w:rsid w:val="006E21D7"/>
    <w:rsid w:val="006E22EF"/>
    <w:rsid w:val="006E244F"/>
    <w:rsid w:val="006E4150"/>
    <w:rsid w:val="006E4956"/>
    <w:rsid w:val="006E4FD3"/>
    <w:rsid w:val="006E5154"/>
    <w:rsid w:val="006E5EBA"/>
    <w:rsid w:val="006E5ECA"/>
    <w:rsid w:val="006E6511"/>
    <w:rsid w:val="006E7AC8"/>
    <w:rsid w:val="006F03E9"/>
    <w:rsid w:val="006F09DA"/>
    <w:rsid w:val="006F2269"/>
    <w:rsid w:val="006F4E3C"/>
    <w:rsid w:val="006F62E0"/>
    <w:rsid w:val="007015AA"/>
    <w:rsid w:val="00703A91"/>
    <w:rsid w:val="00703AF9"/>
    <w:rsid w:val="00703C2D"/>
    <w:rsid w:val="00703E14"/>
    <w:rsid w:val="00704E9C"/>
    <w:rsid w:val="007058DE"/>
    <w:rsid w:val="00711699"/>
    <w:rsid w:val="0071193A"/>
    <w:rsid w:val="0071372B"/>
    <w:rsid w:val="00716899"/>
    <w:rsid w:val="007170C3"/>
    <w:rsid w:val="00717DEB"/>
    <w:rsid w:val="007216D9"/>
    <w:rsid w:val="007217D9"/>
    <w:rsid w:val="007222D3"/>
    <w:rsid w:val="0072243D"/>
    <w:rsid w:val="00722AF4"/>
    <w:rsid w:val="00723DEF"/>
    <w:rsid w:val="00723E14"/>
    <w:rsid w:val="00724EC1"/>
    <w:rsid w:val="00726926"/>
    <w:rsid w:val="00726C47"/>
    <w:rsid w:val="00726CFD"/>
    <w:rsid w:val="00726F3C"/>
    <w:rsid w:val="00727DC4"/>
    <w:rsid w:val="007312B5"/>
    <w:rsid w:val="00733DFF"/>
    <w:rsid w:val="00733E41"/>
    <w:rsid w:val="00735304"/>
    <w:rsid w:val="00736804"/>
    <w:rsid w:val="00737B98"/>
    <w:rsid w:val="00740497"/>
    <w:rsid w:val="0074140B"/>
    <w:rsid w:val="007418E7"/>
    <w:rsid w:val="00742315"/>
    <w:rsid w:val="007426C4"/>
    <w:rsid w:val="00744764"/>
    <w:rsid w:val="007456EC"/>
    <w:rsid w:val="007474E2"/>
    <w:rsid w:val="00747C3D"/>
    <w:rsid w:val="007507EB"/>
    <w:rsid w:val="00750F9A"/>
    <w:rsid w:val="0075141C"/>
    <w:rsid w:val="00751561"/>
    <w:rsid w:val="00751E2E"/>
    <w:rsid w:val="0075334D"/>
    <w:rsid w:val="00753479"/>
    <w:rsid w:val="00753510"/>
    <w:rsid w:val="00753B2A"/>
    <w:rsid w:val="00756A73"/>
    <w:rsid w:val="0076119F"/>
    <w:rsid w:val="00761606"/>
    <w:rsid w:val="00762AFD"/>
    <w:rsid w:val="0076439D"/>
    <w:rsid w:val="00764610"/>
    <w:rsid w:val="0076601E"/>
    <w:rsid w:val="00767ECF"/>
    <w:rsid w:val="00770212"/>
    <w:rsid w:val="0077021E"/>
    <w:rsid w:val="00770350"/>
    <w:rsid w:val="00770D43"/>
    <w:rsid w:val="007714B1"/>
    <w:rsid w:val="007718AC"/>
    <w:rsid w:val="00771F7E"/>
    <w:rsid w:val="00771FD4"/>
    <w:rsid w:val="00772478"/>
    <w:rsid w:val="00772998"/>
    <w:rsid w:val="007729FA"/>
    <w:rsid w:val="00772E90"/>
    <w:rsid w:val="00774CE9"/>
    <w:rsid w:val="0077565E"/>
    <w:rsid w:val="00776FAF"/>
    <w:rsid w:val="00782161"/>
    <w:rsid w:val="007826BC"/>
    <w:rsid w:val="00783024"/>
    <w:rsid w:val="00783D1A"/>
    <w:rsid w:val="00784DFD"/>
    <w:rsid w:val="00785359"/>
    <w:rsid w:val="00785623"/>
    <w:rsid w:val="00787370"/>
    <w:rsid w:val="00787927"/>
    <w:rsid w:val="00787A0E"/>
    <w:rsid w:val="00790DE9"/>
    <w:rsid w:val="00791662"/>
    <w:rsid w:val="00792E59"/>
    <w:rsid w:val="00792F9C"/>
    <w:rsid w:val="0079388F"/>
    <w:rsid w:val="007949A2"/>
    <w:rsid w:val="00795A67"/>
    <w:rsid w:val="00795E4E"/>
    <w:rsid w:val="007961ED"/>
    <w:rsid w:val="00797F96"/>
    <w:rsid w:val="007A369E"/>
    <w:rsid w:val="007A762C"/>
    <w:rsid w:val="007A7946"/>
    <w:rsid w:val="007A7D05"/>
    <w:rsid w:val="007B0FC1"/>
    <w:rsid w:val="007B14F1"/>
    <w:rsid w:val="007B17AB"/>
    <w:rsid w:val="007B2250"/>
    <w:rsid w:val="007B2632"/>
    <w:rsid w:val="007B3CBC"/>
    <w:rsid w:val="007B3DC1"/>
    <w:rsid w:val="007B4794"/>
    <w:rsid w:val="007B4CE1"/>
    <w:rsid w:val="007B5223"/>
    <w:rsid w:val="007B6E55"/>
    <w:rsid w:val="007B766E"/>
    <w:rsid w:val="007C00CD"/>
    <w:rsid w:val="007C0BAB"/>
    <w:rsid w:val="007C1836"/>
    <w:rsid w:val="007C19EA"/>
    <w:rsid w:val="007C1EA6"/>
    <w:rsid w:val="007C2835"/>
    <w:rsid w:val="007C2A3C"/>
    <w:rsid w:val="007C2BE1"/>
    <w:rsid w:val="007C2DA6"/>
    <w:rsid w:val="007C315E"/>
    <w:rsid w:val="007C3A2D"/>
    <w:rsid w:val="007C474E"/>
    <w:rsid w:val="007C6784"/>
    <w:rsid w:val="007C7E80"/>
    <w:rsid w:val="007D114E"/>
    <w:rsid w:val="007D2E33"/>
    <w:rsid w:val="007D3638"/>
    <w:rsid w:val="007D4CFC"/>
    <w:rsid w:val="007E0AAA"/>
    <w:rsid w:val="007E0D59"/>
    <w:rsid w:val="007E2021"/>
    <w:rsid w:val="007E32E5"/>
    <w:rsid w:val="007E46C6"/>
    <w:rsid w:val="007E4A7A"/>
    <w:rsid w:val="007E5198"/>
    <w:rsid w:val="007E5632"/>
    <w:rsid w:val="007E571A"/>
    <w:rsid w:val="007E62DC"/>
    <w:rsid w:val="007F0443"/>
    <w:rsid w:val="007F0A74"/>
    <w:rsid w:val="007F15B8"/>
    <w:rsid w:val="007F16E7"/>
    <w:rsid w:val="007F1740"/>
    <w:rsid w:val="007F232C"/>
    <w:rsid w:val="007F25AC"/>
    <w:rsid w:val="007F328A"/>
    <w:rsid w:val="007F3D4F"/>
    <w:rsid w:val="007F411C"/>
    <w:rsid w:val="007F4698"/>
    <w:rsid w:val="007F4ED9"/>
    <w:rsid w:val="007F6427"/>
    <w:rsid w:val="007F65D6"/>
    <w:rsid w:val="00801398"/>
    <w:rsid w:val="0080189E"/>
    <w:rsid w:val="0080422E"/>
    <w:rsid w:val="00804F54"/>
    <w:rsid w:val="00805C49"/>
    <w:rsid w:val="00806348"/>
    <w:rsid w:val="0080696E"/>
    <w:rsid w:val="00807EC7"/>
    <w:rsid w:val="0081048D"/>
    <w:rsid w:val="008105EF"/>
    <w:rsid w:val="00811605"/>
    <w:rsid w:val="00812A12"/>
    <w:rsid w:val="00812DA5"/>
    <w:rsid w:val="00813DFE"/>
    <w:rsid w:val="00817832"/>
    <w:rsid w:val="00820343"/>
    <w:rsid w:val="00820FEB"/>
    <w:rsid w:val="00821164"/>
    <w:rsid w:val="00821AC6"/>
    <w:rsid w:val="008222EB"/>
    <w:rsid w:val="00823400"/>
    <w:rsid w:val="008247B1"/>
    <w:rsid w:val="00824CA5"/>
    <w:rsid w:val="00824EEC"/>
    <w:rsid w:val="00826AE6"/>
    <w:rsid w:val="0082705A"/>
    <w:rsid w:val="00827C0A"/>
    <w:rsid w:val="00830C70"/>
    <w:rsid w:val="00831214"/>
    <w:rsid w:val="0083125B"/>
    <w:rsid w:val="00831C2E"/>
    <w:rsid w:val="00831FA4"/>
    <w:rsid w:val="00832680"/>
    <w:rsid w:val="00832852"/>
    <w:rsid w:val="008338C1"/>
    <w:rsid w:val="00833BEF"/>
    <w:rsid w:val="0083628A"/>
    <w:rsid w:val="00837B9B"/>
    <w:rsid w:val="00837C38"/>
    <w:rsid w:val="0084006E"/>
    <w:rsid w:val="008408B1"/>
    <w:rsid w:val="00840CEB"/>
    <w:rsid w:val="00840F85"/>
    <w:rsid w:val="0084166B"/>
    <w:rsid w:val="00842E5B"/>
    <w:rsid w:val="008439D0"/>
    <w:rsid w:val="00843C60"/>
    <w:rsid w:val="00844E9B"/>
    <w:rsid w:val="00845A16"/>
    <w:rsid w:val="00847D64"/>
    <w:rsid w:val="00850177"/>
    <w:rsid w:val="00850280"/>
    <w:rsid w:val="00850C22"/>
    <w:rsid w:val="00851110"/>
    <w:rsid w:val="008522CB"/>
    <w:rsid w:val="008534F4"/>
    <w:rsid w:val="00853666"/>
    <w:rsid w:val="00853AEF"/>
    <w:rsid w:val="00853E0A"/>
    <w:rsid w:val="00855268"/>
    <w:rsid w:val="00855AFA"/>
    <w:rsid w:val="00855F02"/>
    <w:rsid w:val="008605EB"/>
    <w:rsid w:val="00860CB6"/>
    <w:rsid w:val="00861027"/>
    <w:rsid w:val="008612AE"/>
    <w:rsid w:val="008615C6"/>
    <w:rsid w:val="00861E4E"/>
    <w:rsid w:val="00862A5B"/>
    <w:rsid w:val="00863830"/>
    <w:rsid w:val="00863E69"/>
    <w:rsid w:val="00864BC7"/>
    <w:rsid w:val="00865740"/>
    <w:rsid w:val="00867657"/>
    <w:rsid w:val="00867BC2"/>
    <w:rsid w:val="008709E7"/>
    <w:rsid w:val="00871E52"/>
    <w:rsid w:val="00871FFF"/>
    <w:rsid w:val="008721E7"/>
    <w:rsid w:val="008732D9"/>
    <w:rsid w:val="0087353B"/>
    <w:rsid w:val="008744BC"/>
    <w:rsid w:val="008756AB"/>
    <w:rsid w:val="00875804"/>
    <w:rsid w:val="0088174D"/>
    <w:rsid w:val="00881AF7"/>
    <w:rsid w:val="00885057"/>
    <w:rsid w:val="008852CB"/>
    <w:rsid w:val="0088578E"/>
    <w:rsid w:val="00887F0F"/>
    <w:rsid w:val="0089035E"/>
    <w:rsid w:val="008905C1"/>
    <w:rsid w:val="008942EA"/>
    <w:rsid w:val="00894DCC"/>
    <w:rsid w:val="0089540D"/>
    <w:rsid w:val="00896491"/>
    <w:rsid w:val="008970B6"/>
    <w:rsid w:val="00897940"/>
    <w:rsid w:val="008A1764"/>
    <w:rsid w:val="008A1ECB"/>
    <w:rsid w:val="008A2440"/>
    <w:rsid w:val="008A31CA"/>
    <w:rsid w:val="008A3FA0"/>
    <w:rsid w:val="008A4C26"/>
    <w:rsid w:val="008A58CE"/>
    <w:rsid w:val="008A6211"/>
    <w:rsid w:val="008A6348"/>
    <w:rsid w:val="008A6D8C"/>
    <w:rsid w:val="008A7E93"/>
    <w:rsid w:val="008B1218"/>
    <w:rsid w:val="008B14AD"/>
    <w:rsid w:val="008B1A7F"/>
    <w:rsid w:val="008B1B00"/>
    <w:rsid w:val="008B2006"/>
    <w:rsid w:val="008B39F5"/>
    <w:rsid w:val="008B3CE7"/>
    <w:rsid w:val="008B4D72"/>
    <w:rsid w:val="008B57C9"/>
    <w:rsid w:val="008B5B43"/>
    <w:rsid w:val="008B72FB"/>
    <w:rsid w:val="008B7800"/>
    <w:rsid w:val="008C0680"/>
    <w:rsid w:val="008C11B6"/>
    <w:rsid w:val="008C12AD"/>
    <w:rsid w:val="008C1E83"/>
    <w:rsid w:val="008C2D49"/>
    <w:rsid w:val="008C4E50"/>
    <w:rsid w:val="008C5144"/>
    <w:rsid w:val="008C5272"/>
    <w:rsid w:val="008C581D"/>
    <w:rsid w:val="008C5FE1"/>
    <w:rsid w:val="008C6DA6"/>
    <w:rsid w:val="008C78A4"/>
    <w:rsid w:val="008D34AA"/>
    <w:rsid w:val="008D4D8B"/>
    <w:rsid w:val="008D4DF3"/>
    <w:rsid w:val="008D4E15"/>
    <w:rsid w:val="008D73C1"/>
    <w:rsid w:val="008D7B9B"/>
    <w:rsid w:val="008D7FF7"/>
    <w:rsid w:val="008E0A7D"/>
    <w:rsid w:val="008E3629"/>
    <w:rsid w:val="008E6419"/>
    <w:rsid w:val="008E6C93"/>
    <w:rsid w:val="008F08BE"/>
    <w:rsid w:val="008F0AA9"/>
    <w:rsid w:val="008F11FB"/>
    <w:rsid w:val="008F2C94"/>
    <w:rsid w:val="008F2EB9"/>
    <w:rsid w:val="008F310C"/>
    <w:rsid w:val="008F382D"/>
    <w:rsid w:val="008F5E11"/>
    <w:rsid w:val="008F634A"/>
    <w:rsid w:val="008F63CE"/>
    <w:rsid w:val="008F6401"/>
    <w:rsid w:val="008F7168"/>
    <w:rsid w:val="008F7983"/>
    <w:rsid w:val="00900400"/>
    <w:rsid w:val="00900BE2"/>
    <w:rsid w:val="0090106E"/>
    <w:rsid w:val="0090142C"/>
    <w:rsid w:val="009025B5"/>
    <w:rsid w:val="00902753"/>
    <w:rsid w:val="00903F18"/>
    <w:rsid w:val="00904300"/>
    <w:rsid w:val="0090519C"/>
    <w:rsid w:val="00905911"/>
    <w:rsid w:val="00905BF0"/>
    <w:rsid w:val="00906427"/>
    <w:rsid w:val="0090694E"/>
    <w:rsid w:val="0090750D"/>
    <w:rsid w:val="00907EC3"/>
    <w:rsid w:val="00910026"/>
    <w:rsid w:val="00910F52"/>
    <w:rsid w:val="00911959"/>
    <w:rsid w:val="00911DCC"/>
    <w:rsid w:val="009134C3"/>
    <w:rsid w:val="00913878"/>
    <w:rsid w:val="0091415B"/>
    <w:rsid w:val="00914F0B"/>
    <w:rsid w:val="00915329"/>
    <w:rsid w:val="00915939"/>
    <w:rsid w:val="00915C59"/>
    <w:rsid w:val="00915FDD"/>
    <w:rsid w:val="009165C8"/>
    <w:rsid w:val="009165E6"/>
    <w:rsid w:val="00916A75"/>
    <w:rsid w:val="00920A8C"/>
    <w:rsid w:val="00921A6C"/>
    <w:rsid w:val="00921A99"/>
    <w:rsid w:val="009228CE"/>
    <w:rsid w:val="00922AA2"/>
    <w:rsid w:val="00922E19"/>
    <w:rsid w:val="0092301E"/>
    <w:rsid w:val="00923E0A"/>
    <w:rsid w:val="009241E9"/>
    <w:rsid w:val="0092610C"/>
    <w:rsid w:val="00926DC5"/>
    <w:rsid w:val="0092759A"/>
    <w:rsid w:val="00927FC7"/>
    <w:rsid w:val="0093017E"/>
    <w:rsid w:val="009303F1"/>
    <w:rsid w:val="00932911"/>
    <w:rsid w:val="0093304F"/>
    <w:rsid w:val="00936290"/>
    <w:rsid w:val="00936967"/>
    <w:rsid w:val="00937527"/>
    <w:rsid w:val="0094016A"/>
    <w:rsid w:val="0094170E"/>
    <w:rsid w:val="00941C97"/>
    <w:rsid w:val="0094429C"/>
    <w:rsid w:val="009449DA"/>
    <w:rsid w:val="0094506B"/>
    <w:rsid w:val="00945796"/>
    <w:rsid w:val="0094678F"/>
    <w:rsid w:val="009474E7"/>
    <w:rsid w:val="00947BBA"/>
    <w:rsid w:val="00950A41"/>
    <w:rsid w:val="00950BAD"/>
    <w:rsid w:val="00951076"/>
    <w:rsid w:val="00952EE9"/>
    <w:rsid w:val="009538BD"/>
    <w:rsid w:val="0095487E"/>
    <w:rsid w:val="00955E0A"/>
    <w:rsid w:val="0095653A"/>
    <w:rsid w:val="00956FBD"/>
    <w:rsid w:val="0096061C"/>
    <w:rsid w:val="00960CC5"/>
    <w:rsid w:val="00962D76"/>
    <w:rsid w:val="00964838"/>
    <w:rsid w:val="00965040"/>
    <w:rsid w:val="00965990"/>
    <w:rsid w:val="00965FE8"/>
    <w:rsid w:val="00966678"/>
    <w:rsid w:val="00966951"/>
    <w:rsid w:val="00966ABD"/>
    <w:rsid w:val="00967EE0"/>
    <w:rsid w:val="009704BB"/>
    <w:rsid w:val="0097137E"/>
    <w:rsid w:val="0097180C"/>
    <w:rsid w:val="00972E9E"/>
    <w:rsid w:val="00972FAF"/>
    <w:rsid w:val="00973702"/>
    <w:rsid w:val="00973D1D"/>
    <w:rsid w:val="0097459F"/>
    <w:rsid w:val="0097536E"/>
    <w:rsid w:val="009757AB"/>
    <w:rsid w:val="009761A5"/>
    <w:rsid w:val="00977B1F"/>
    <w:rsid w:val="00977C10"/>
    <w:rsid w:val="00977CB8"/>
    <w:rsid w:val="009812C3"/>
    <w:rsid w:val="00982451"/>
    <w:rsid w:val="00982BA8"/>
    <w:rsid w:val="00983B44"/>
    <w:rsid w:val="009847A8"/>
    <w:rsid w:val="009854ED"/>
    <w:rsid w:val="00985A1D"/>
    <w:rsid w:val="0098615C"/>
    <w:rsid w:val="00990617"/>
    <w:rsid w:val="00990CB7"/>
    <w:rsid w:val="00992E4C"/>
    <w:rsid w:val="0099350D"/>
    <w:rsid w:val="00994520"/>
    <w:rsid w:val="00994AF9"/>
    <w:rsid w:val="00995D61"/>
    <w:rsid w:val="00996E16"/>
    <w:rsid w:val="00997400"/>
    <w:rsid w:val="00997750"/>
    <w:rsid w:val="00997A5B"/>
    <w:rsid w:val="009A0837"/>
    <w:rsid w:val="009A108D"/>
    <w:rsid w:val="009A153E"/>
    <w:rsid w:val="009A1AD5"/>
    <w:rsid w:val="009A1BE9"/>
    <w:rsid w:val="009A2A49"/>
    <w:rsid w:val="009A2B1E"/>
    <w:rsid w:val="009A4AD2"/>
    <w:rsid w:val="009A5516"/>
    <w:rsid w:val="009A56E8"/>
    <w:rsid w:val="009A5FB6"/>
    <w:rsid w:val="009A6456"/>
    <w:rsid w:val="009A654F"/>
    <w:rsid w:val="009A7F2D"/>
    <w:rsid w:val="009B0911"/>
    <w:rsid w:val="009B0D42"/>
    <w:rsid w:val="009B181A"/>
    <w:rsid w:val="009B2A43"/>
    <w:rsid w:val="009B3066"/>
    <w:rsid w:val="009B4BC7"/>
    <w:rsid w:val="009B6959"/>
    <w:rsid w:val="009B6CFE"/>
    <w:rsid w:val="009C1DB7"/>
    <w:rsid w:val="009C29E4"/>
    <w:rsid w:val="009C4174"/>
    <w:rsid w:val="009C4D28"/>
    <w:rsid w:val="009C567D"/>
    <w:rsid w:val="009C5A3F"/>
    <w:rsid w:val="009C687A"/>
    <w:rsid w:val="009C69CB"/>
    <w:rsid w:val="009C6AA5"/>
    <w:rsid w:val="009C7912"/>
    <w:rsid w:val="009D01A8"/>
    <w:rsid w:val="009D10C0"/>
    <w:rsid w:val="009D1159"/>
    <w:rsid w:val="009D21E2"/>
    <w:rsid w:val="009D3ECC"/>
    <w:rsid w:val="009D4C7B"/>
    <w:rsid w:val="009D4DB3"/>
    <w:rsid w:val="009D515E"/>
    <w:rsid w:val="009D5975"/>
    <w:rsid w:val="009D59D2"/>
    <w:rsid w:val="009D653B"/>
    <w:rsid w:val="009D68ED"/>
    <w:rsid w:val="009D6A2B"/>
    <w:rsid w:val="009D7870"/>
    <w:rsid w:val="009D7F74"/>
    <w:rsid w:val="009D7F95"/>
    <w:rsid w:val="009E1DB9"/>
    <w:rsid w:val="009E2015"/>
    <w:rsid w:val="009E21F4"/>
    <w:rsid w:val="009E2565"/>
    <w:rsid w:val="009E35CA"/>
    <w:rsid w:val="009E3758"/>
    <w:rsid w:val="009E3FD4"/>
    <w:rsid w:val="009E45B8"/>
    <w:rsid w:val="009E54C7"/>
    <w:rsid w:val="009E5802"/>
    <w:rsid w:val="009E63C7"/>
    <w:rsid w:val="009E6698"/>
    <w:rsid w:val="009E71DE"/>
    <w:rsid w:val="009E740D"/>
    <w:rsid w:val="009E7417"/>
    <w:rsid w:val="009F1196"/>
    <w:rsid w:val="009F1934"/>
    <w:rsid w:val="009F24C0"/>
    <w:rsid w:val="009F339F"/>
    <w:rsid w:val="009F5804"/>
    <w:rsid w:val="009F5EC8"/>
    <w:rsid w:val="009F70FF"/>
    <w:rsid w:val="00A0117A"/>
    <w:rsid w:val="00A01320"/>
    <w:rsid w:val="00A01454"/>
    <w:rsid w:val="00A01479"/>
    <w:rsid w:val="00A01AB5"/>
    <w:rsid w:val="00A04215"/>
    <w:rsid w:val="00A04533"/>
    <w:rsid w:val="00A04EC8"/>
    <w:rsid w:val="00A04ECE"/>
    <w:rsid w:val="00A05055"/>
    <w:rsid w:val="00A057F9"/>
    <w:rsid w:val="00A061C3"/>
    <w:rsid w:val="00A066F8"/>
    <w:rsid w:val="00A07005"/>
    <w:rsid w:val="00A10D74"/>
    <w:rsid w:val="00A13E2D"/>
    <w:rsid w:val="00A14377"/>
    <w:rsid w:val="00A14A6F"/>
    <w:rsid w:val="00A150CA"/>
    <w:rsid w:val="00A15EB8"/>
    <w:rsid w:val="00A179C0"/>
    <w:rsid w:val="00A21B4F"/>
    <w:rsid w:val="00A2250B"/>
    <w:rsid w:val="00A225CF"/>
    <w:rsid w:val="00A22C43"/>
    <w:rsid w:val="00A23FF6"/>
    <w:rsid w:val="00A25511"/>
    <w:rsid w:val="00A257B9"/>
    <w:rsid w:val="00A26F75"/>
    <w:rsid w:val="00A27645"/>
    <w:rsid w:val="00A30E4A"/>
    <w:rsid w:val="00A313B3"/>
    <w:rsid w:val="00A32C74"/>
    <w:rsid w:val="00A368FC"/>
    <w:rsid w:val="00A41B4C"/>
    <w:rsid w:val="00A4250A"/>
    <w:rsid w:val="00A43146"/>
    <w:rsid w:val="00A43304"/>
    <w:rsid w:val="00A438B9"/>
    <w:rsid w:val="00A43FA8"/>
    <w:rsid w:val="00A44068"/>
    <w:rsid w:val="00A44E47"/>
    <w:rsid w:val="00A451EF"/>
    <w:rsid w:val="00A45A4D"/>
    <w:rsid w:val="00A46654"/>
    <w:rsid w:val="00A478B3"/>
    <w:rsid w:val="00A50769"/>
    <w:rsid w:val="00A50ACE"/>
    <w:rsid w:val="00A51BBF"/>
    <w:rsid w:val="00A52A78"/>
    <w:rsid w:val="00A52A95"/>
    <w:rsid w:val="00A52F50"/>
    <w:rsid w:val="00A5382C"/>
    <w:rsid w:val="00A53AAF"/>
    <w:rsid w:val="00A54C7C"/>
    <w:rsid w:val="00A56A10"/>
    <w:rsid w:val="00A607EB"/>
    <w:rsid w:val="00A621B6"/>
    <w:rsid w:val="00A623BE"/>
    <w:rsid w:val="00A62578"/>
    <w:rsid w:val="00A63A9B"/>
    <w:rsid w:val="00A64D4A"/>
    <w:rsid w:val="00A66505"/>
    <w:rsid w:val="00A677E3"/>
    <w:rsid w:val="00A67A7B"/>
    <w:rsid w:val="00A70118"/>
    <w:rsid w:val="00A73432"/>
    <w:rsid w:val="00A73B27"/>
    <w:rsid w:val="00A73DDA"/>
    <w:rsid w:val="00A74620"/>
    <w:rsid w:val="00A7655F"/>
    <w:rsid w:val="00A7775C"/>
    <w:rsid w:val="00A80ABB"/>
    <w:rsid w:val="00A81065"/>
    <w:rsid w:val="00A83387"/>
    <w:rsid w:val="00A83416"/>
    <w:rsid w:val="00A844B7"/>
    <w:rsid w:val="00A84B10"/>
    <w:rsid w:val="00A8641C"/>
    <w:rsid w:val="00A87055"/>
    <w:rsid w:val="00A87492"/>
    <w:rsid w:val="00A87AA0"/>
    <w:rsid w:val="00A9048E"/>
    <w:rsid w:val="00A90BEB"/>
    <w:rsid w:val="00A9195B"/>
    <w:rsid w:val="00A93623"/>
    <w:rsid w:val="00A937C3"/>
    <w:rsid w:val="00A94DDA"/>
    <w:rsid w:val="00A95056"/>
    <w:rsid w:val="00A95520"/>
    <w:rsid w:val="00A969DC"/>
    <w:rsid w:val="00A96CBC"/>
    <w:rsid w:val="00A96E4F"/>
    <w:rsid w:val="00A96E88"/>
    <w:rsid w:val="00AA00D6"/>
    <w:rsid w:val="00AA06F7"/>
    <w:rsid w:val="00AA0AA4"/>
    <w:rsid w:val="00AA196C"/>
    <w:rsid w:val="00AA1CF5"/>
    <w:rsid w:val="00AA1EAF"/>
    <w:rsid w:val="00AA4A8F"/>
    <w:rsid w:val="00AA532B"/>
    <w:rsid w:val="00AA5826"/>
    <w:rsid w:val="00AA6CEA"/>
    <w:rsid w:val="00AA7721"/>
    <w:rsid w:val="00AA7900"/>
    <w:rsid w:val="00AB02D9"/>
    <w:rsid w:val="00AB1F22"/>
    <w:rsid w:val="00AB2E7C"/>
    <w:rsid w:val="00AB4610"/>
    <w:rsid w:val="00AB4688"/>
    <w:rsid w:val="00AB5342"/>
    <w:rsid w:val="00AB53FE"/>
    <w:rsid w:val="00AB58C9"/>
    <w:rsid w:val="00AB6416"/>
    <w:rsid w:val="00AB6F59"/>
    <w:rsid w:val="00AC1EA3"/>
    <w:rsid w:val="00AC2CC1"/>
    <w:rsid w:val="00AC3805"/>
    <w:rsid w:val="00AC3BCD"/>
    <w:rsid w:val="00AC41B6"/>
    <w:rsid w:val="00AC5CB3"/>
    <w:rsid w:val="00AC6EFB"/>
    <w:rsid w:val="00AC7496"/>
    <w:rsid w:val="00AC7882"/>
    <w:rsid w:val="00AC79AE"/>
    <w:rsid w:val="00AC7BAE"/>
    <w:rsid w:val="00AD001A"/>
    <w:rsid w:val="00AD0AF1"/>
    <w:rsid w:val="00AD0D85"/>
    <w:rsid w:val="00AD1C68"/>
    <w:rsid w:val="00AD27E5"/>
    <w:rsid w:val="00AD2B22"/>
    <w:rsid w:val="00AD33B6"/>
    <w:rsid w:val="00AD4445"/>
    <w:rsid w:val="00AD5198"/>
    <w:rsid w:val="00AD6443"/>
    <w:rsid w:val="00AD6784"/>
    <w:rsid w:val="00AD7243"/>
    <w:rsid w:val="00AD7F25"/>
    <w:rsid w:val="00AE0BAF"/>
    <w:rsid w:val="00AE0C22"/>
    <w:rsid w:val="00AE0C90"/>
    <w:rsid w:val="00AE17D0"/>
    <w:rsid w:val="00AE197C"/>
    <w:rsid w:val="00AE22C8"/>
    <w:rsid w:val="00AE26F3"/>
    <w:rsid w:val="00AE2769"/>
    <w:rsid w:val="00AE31E1"/>
    <w:rsid w:val="00AE3DE0"/>
    <w:rsid w:val="00AE565E"/>
    <w:rsid w:val="00AE58CA"/>
    <w:rsid w:val="00AE6097"/>
    <w:rsid w:val="00AE61CE"/>
    <w:rsid w:val="00AE74F4"/>
    <w:rsid w:val="00AE7F7F"/>
    <w:rsid w:val="00AF092D"/>
    <w:rsid w:val="00AF19AB"/>
    <w:rsid w:val="00AF24A7"/>
    <w:rsid w:val="00AF3583"/>
    <w:rsid w:val="00AF435F"/>
    <w:rsid w:val="00AF6702"/>
    <w:rsid w:val="00B001EC"/>
    <w:rsid w:val="00B01784"/>
    <w:rsid w:val="00B01B8B"/>
    <w:rsid w:val="00B01C05"/>
    <w:rsid w:val="00B0310D"/>
    <w:rsid w:val="00B0319D"/>
    <w:rsid w:val="00B03B79"/>
    <w:rsid w:val="00B070A5"/>
    <w:rsid w:val="00B072BE"/>
    <w:rsid w:val="00B077EE"/>
    <w:rsid w:val="00B07C27"/>
    <w:rsid w:val="00B07C73"/>
    <w:rsid w:val="00B07E76"/>
    <w:rsid w:val="00B11A17"/>
    <w:rsid w:val="00B1250A"/>
    <w:rsid w:val="00B12ABF"/>
    <w:rsid w:val="00B13956"/>
    <w:rsid w:val="00B150AE"/>
    <w:rsid w:val="00B16095"/>
    <w:rsid w:val="00B162DE"/>
    <w:rsid w:val="00B1699F"/>
    <w:rsid w:val="00B173BE"/>
    <w:rsid w:val="00B1765A"/>
    <w:rsid w:val="00B2102E"/>
    <w:rsid w:val="00B21CFB"/>
    <w:rsid w:val="00B2360A"/>
    <w:rsid w:val="00B23F34"/>
    <w:rsid w:val="00B27398"/>
    <w:rsid w:val="00B27D70"/>
    <w:rsid w:val="00B27E36"/>
    <w:rsid w:val="00B323A8"/>
    <w:rsid w:val="00B34DB3"/>
    <w:rsid w:val="00B36857"/>
    <w:rsid w:val="00B36BAE"/>
    <w:rsid w:val="00B4011B"/>
    <w:rsid w:val="00B409CF"/>
    <w:rsid w:val="00B40C64"/>
    <w:rsid w:val="00B40FEA"/>
    <w:rsid w:val="00B4102D"/>
    <w:rsid w:val="00B42D01"/>
    <w:rsid w:val="00B44934"/>
    <w:rsid w:val="00B44B4B"/>
    <w:rsid w:val="00B45119"/>
    <w:rsid w:val="00B454E2"/>
    <w:rsid w:val="00B4630C"/>
    <w:rsid w:val="00B47CBF"/>
    <w:rsid w:val="00B509E2"/>
    <w:rsid w:val="00B51B09"/>
    <w:rsid w:val="00B52C85"/>
    <w:rsid w:val="00B5386D"/>
    <w:rsid w:val="00B53C96"/>
    <w:rsid w:val="00B53D87"/>
    <w:rsid w:val="00B53E4A"/>
    <w:rsid w:val="00B55C6E"/>
    <w:rsid w:val="00B60F07"/>
    <w:rsid w:val="00B61468"/>
    <w:rsid w:val="00B61664"/>
    <w:rsid w:val="00B64C81"/>
    <w:rsid w:val="00B64FB1"/>
    <w:rsid w:val="00B653BA"/>
    <w:rsid w:val="00B6714E"/>
    <w:rsid w:val="00B67872"/>
    <w:rsid w:val="00B67FD7"/>
    <w:rsid w:val="00B70CFF"/>
    <w:rsid w:val="00B71669"/>
    <w:rsid w:val="00B71EB7"/>
    <w:rsid w:val="00B7215E"/>
    <w:rsid w:val="00B721DA"/>
    <w:rsid w:val="00B72B80"/>
    <w:rsid w:val="00B73BE6"/>
    <w:rsid w:val="00B74525"/>
    <w:rsid w:val="00B7466B"/>
    <w:rsid w:val="00B74B28"/>
    <w:rsid w:val="00B75110"/>
    <w:rsid w:val="00B7550B"/>
    <w:rsid w:val="00B755B5"/>
    <w:rsid w:val="00B757ED"/>
    <w:rsid w:val="00B761E7"/>
    <w:rsid w:val="00B767FF"/>
    <w:rsid w:val="00B76916"/>
    <w:rsid w:val="00B76F16"/>
    <w:rsid w:val="00B770E2"/>
    <w:rsid w:val="00B77204"/>
    <w:rsid w:val="00B77D51"/>
    <w:rsid w:val="00B805CE"/>
    <w:rsid w:val="00B807D5"/>
    <w:rsid w:val="00B80B76"/>
    <w:rsid w:val="00B80C52"/>
    <w:rsid w:val="00B81240"/>
    <w:rsid w:val="00B8188C"/>
    <w:rsid w:val="00B8248B"/>
    <w:rsid w:val="00B8500F"/>
    <w:rsid w:val="00B85260"/>
    <w:rsid w:val="00B85D09"/>
    <w:rsid w:val="00B873E9"/>
    <w:rsid w:val="00B87DB2"/>
    <w:rsid w:val="00B905F0"/>
    <w:rsid w:val="00B9083C"/>
    <w:rsid w:val="00B90BCB"/>
    <w:rsid w:val="00B90DFD"/>
    <w:rsid w:val="00B913FF"/>
    <w:rsid w:val="00B91470"/>
    <w:rsid w:val="00B91742"/>
    <w:rsid w:val="00B93A74"/>
    <w:rsid w:val="00B95426"/>
    <w:rsid w:val="00B97F8E"/>
    <w:rsid w:val="00BA143A"/>
    <w:rsid w:val="00BA3354"/>
    <w:rsid w:val="00BA34D8"/>
    <w:rsid w:val="00BA3CCC"/>
    <w:rsid w:val="00BA5CFC"/>
    <w:rsid w:val="00BA76B0"/>
    <w:rsid w:val="00BB088F"/>
    <w:rsid w:val="00BB10EC"/>
    <w:rsid w:val="00BB2B25"/>
    <w:rsid w:val="00BB6152"/>
    <w:rsid w:val="00BB6CCF"/>
    <w:rsid w:val="00BC034C"/>
    <w:rsid w:val="00BC074C"/>
    <w:rsid w:val="00BC0CEC"/>
    <w:rsid w:val="00BC217E"/>
    <w:rsid w:val="00BC3417"/>
    <w:rsid w:val="00BC378A"/>
    <w:rsid w:val="00BC37C4"/>
    <w:rsid w:val="00BC3CB9"/>
    <w:rsid w:val="00BC4446"/>
    <w:rsid w:val="00BC5B21"/>
    <w:rsid w:val="00BD015C"/>
    <w:rsid w:val="00BD17F4"/>
    <w:rsid w:val="00BD1F5B"/>
    <w:rsid w:val="00BD3CFC"/>
    <w:rsid w:val="00BD40DF"/>
    <w:rsid w:val="00BD4CC0"/>
    <w:rsid w:val="00BD4DDB"/>
    <w:rsid w:val="00BD4FE7"/>
    <w:rsid w:val="00BD71BA"/>
    <w:rsid w:val="00BE0E7D"/>
    <w:rsid w:val="00BE1338"/>
    <w:rsid w:val="00BE1B6B"/>
    <w:rsid w:val="00BE1DC7"/>
    <w:rsid w:val="00BE24E0"/>
    <w:rsid w:val="00BE31CF"/>
    <w:rsid w:val="00BE3261"/>
    <w:rsid w:val="00BE3467"/>
    <w:rsid w:val="00BE422D"/>
    <w:rsid w:val="00BE4544"/>
    <w:rsid w:val="00BE5A00"/>
    <w:rsid w:val="00BE6A8E"/>
    <w:rsid w:val="00BE6B69"/>
    <w:rsid w:val="00BE7CEB"/>
    <w:rsid w:val="00BF1026"/>
    <w:rsid w:val="00BF10B2"/>
    <w:rsid w:val="00BF146F"/>
    <w:rsid w:val="00BF17A9"/>
    <w:rsid w:val="00BF249E"/>
    <w:rsid w:val="00BF3EAC"/>
    <w:rsid w:val="00BF4711"/>
    <w:rsid w:val="00BF477A"/>
    <w:rsid w:val="00BF4C6E"/>
    <w:rsid w:val="00BF5345"/>
    <w:rsid w:val="00BF5699"/>
    <w:rsid w:val="00BF6359"/>
    <w:rsid w:val="00BF6706"/>
    <w:rsid w:val="00BF6E0D"/>
    <w:rsid w:val="00BF70EB"/>
    <w:rsid w:val="00C00B25"/>
    <w:rsid w:val="00C013D7"/>
    <w:rsid w:val="00C017B4"/>
    <w:rsid w:val="00C028FD"/>
    <w:rsid w:val="00C0295C"/>
    <w:rsid w:val="00C0363B"/>
    <w:rsid w:val="00C03B9A"/>
    <w:rsid w:val="00C04C65"/>
    <w:rsid w:val="00C0539E"/>
    <w:rsid w:val="00C06DAB"/>
    <w:rsid w:val="00C0754A"/>
    <w:rsid w:val="00C105EB"/>
    <w:rsid w:val="00C10A78"/>
    <w:rsid w:val="00C10BA4"/>
    <w:rsid w:val="00C124B7"/>
    <w:rsid w:val="00C13A10"/>
    <w:rsid w:val="00C152DE"/>
    <w:rsid w:val="00C15BC4"/>
    <w:rsid w:val="00C162D5"/>
    <w:rsid w:val="00C203D4"/>
    <w:rsid w:val="00C20DED"/>
    <w:rsid w:val="00C20FC0"/>
    <w:rsid w:val="00C2148C"/>
    <w:rsid w:val="00C2234E"/>
    <w:rsid w:val="00C225FC"/>
    <w:rsid w:val="00C22A38"/>
    <w:rsid w:val="00C22EE2"/>
    <w:rsid w:val="00C23252"/>
    <w:rsid w:val="00C23E2D"/>
    <w:rsid w:val="00C2401A"/>
    <w:rsid w:val="00C24D25"/>
    <w:rsid w:val="00C2582C"/>
    <w:rsid w:val="00C2601C"/>
    <w:rsid w:val="00C262E7"/>
    <w:rsid w:val="00C30FDD"/>
    <w:rsid w:val="00C32F8F"/>
    <w:rsid w:val="00C34A3F"/>
    <w:rsid w:val="00C3650D"/>
    <w:rsid w:val="00C407F1"/>
    <w:rsid w:val="00C42337"/>
    <w:rsid w:val="00C42BF2"/>
    <w:rsid w:val="00C436BF"/>
    <w:rsid w:val="00C44295"/>
    <w:rsid w:val="00C44BB7"/>
    <w:rsid w:val="00C450B9"/>
    <w:rsid w:val="00C45295"/>
    <w:rsid w:val="00C45711"/>
    <w:rsid w:val="00C464CC"/>
    <w:rsid w:val="00C4753C"/>
    <w:rsid w:val="00C4779F"/>
    <w:rsid w:val="00C4798D"/>
    <w:rsid w:val="00C50EF0"/>
    <w:rsid w:val="00C51207"/>
    <w:rsid w:val="00C51283"/>
    <w:rsid w:val="00C51358"/>
    <w:rsid w:val="00C514A8"/>
    <w:rsid w:val="00C51A1F"/>
    <w:rsid w:val="00C52048"/>
    <w:rsid w:val="00C52704"/>
    <w:rsid w:val="00C5368C"/>
    <w:rsid w:val="00C53BC0"/>
    <w:rsid w:val="00C5514C"/>
    <w:rsid w:val="00C6039F"/>
    <w:rsid w:val="00C604EE"/>
    <w:rsid w:val="00C6081C"/>
    <w:rsid w:val="00C6239E"/>
    <w:rsid w:val="00C62E3D"/>
    <w:rsid w:val="00C64AB5"/>
    <w:rsid w:val="00C6524D"/>
    <w:rsid w:val="00C662A7"/>
    <w:rsid w:val="00C663DD"/>
    <w:rsid w:val="00C66827"/>
    <w:rsid w:val="00C67216"/>
    <w:rsid w:val="00C675DF"/>
    <w:rsid w:val="00C6799E"/>
    <w:rsid w:val="00C7061B"/>
    <w:rsid w:val="00C711C2"/>
    <w:rsid w:val="00C72B03"/>
    <w:rsid w:val="00C739AD"/>
    <w:rsid w:val="00C73D33"/>
    <w:rsid w:val="00C73FC7"/>
    <w:rsid w:val="00C746AA"/>
    <w:rsid w:val="00C74D46"/>
    <w:rsid w:val="00C74DC0"/>
    <w:rsid w:val="00C7509E"/>
    <w:rsid w:val="00C75C91"/>
    <w:rsid w:val="00C777B2"/>
    <w:rsid w:val="00C77D0E"/>
    <w:rsid w:val="00C807C2"/>
    <w:rsid w:val="00C80D3F"/>
    <w:rsid w:val="00C812F6"/>
    <w:rsid w:val="00C8190D"/>
    <w:rsid w:val="00C82328"/>
    <w:rsid w:val="00C83976"/>
    <w:rsid w:val="00C83EB6"/>
    <w:rsid w:val="00C83F3C"/>
    <w:rsid w:val="00C85295"/>
    <w:rsid w:val="00C860FB"/>
    <w:rsid w:val="00C863ED"/>
    <w:rsid w:val="00C86895"/>
    <w:rsid w:val="00C86BF8"/>
    <w:rsid w:val="00C901FC"/>
    <w:rsid w:val="00C94711"/>
    <w:rsid w:val="00C955E0"/>
    <w:rsid w:val="00C96396"/>
    <w:rsid w:val="00CA025D"/>
    <w:rsid w:val="00CA1B41"/>
    <w:rsid w:val="00CA2C50"/>
    <w:rsid w:val="00CA50AB"/>
    <w:rsid w:val="00CA55FB"/>
    <w:rsid w:val="00CA6888"/>
    <w:rsid w:val="00CA6BF0"/>
    <w:rsid w:val="00CA7EE6"/>
    <w:rsid w:val="00CB17AB"/>
    <w:rsid w:val="00CB34EB"/>
    <w:rsid w:val="00CB4380"/>
    <w:rsid w:val="00CB4A6C"/>
    <w:rsid w:val="00CB6C85"/>
    <w:rsid w:val="00CB6D7E"/>
    <w:rsid w:val="00CC008B"/>
    <w:rsid w:val="00CC0A3F"/>
    <w:rsid w:val="00CC2109"/>
    <w:rsid w:val="00CC21AA"/>
    <w:rsid w:val="00CC21AD"/>
    <w:rsid w:val="00CC28EF"/>
    <w:rsid w:val="00CC3F51"/>
    <w:rsid w:val="00CC47C6"/>
    <w:rsid w:val="00CC614E"/>
    <w:rsid w:val="00CC7294"/>
    <w:rsid w:val="00CD06D0"/>
    <w:rsid w:val="00CD0995"/>
    <w:rsid w:val="00CD1071"/>
    <w:rsid w:val="00CD1206"/>
    <w:rsid w:val="00CD127F"/>
    <w:rsid w:val="00CD17AE"/>
    <w:rsid w:val="00CD2272"/>
    <w:rsid w:val="00CD39D3"/>
    <w:rsid w:val="00CD3F36"/>
    <w:rsid w:val="00CD42D9"/>
    <w:rsid w:val="00CD4F30"/>
    <w:rsid w:val="00CD5337"/>
    <w:rsid w:val="00CD561F"/>
    <w:rsid w:val="00CD5DA8"/>
    <w:rsid w:val="00CD61BF"/>
    <w:rsid w:val="00CE045D"/>
    <w:rsid w:val="00CE1186"/>
    <w:rsid w:val="00CE2213"/>
    <w:rsid w:val="00CE29D8"/>
    <w:rsid w:val="00CE2EB4"/>
    <w:rsid w:val="00CE2F63"/>
    <w:rsid w:val="00CE335D"/>
    <w:rsid w:val="00CE3BD2"/>
    <w:rsid w:val="00CE4462"/>
    <w:rsid w:val="00CE4E7B"/>
    <w:rsid w:val="00CE7136"/>
    <w:rsid w:val="00CE765E"/>
    <w:rsid w:val="00CF0614"/>
    <w:rsid w:val="00CF0918"/>
    <w:rsid w:val="00CF0CE2"/>
    <w:rsid w:val="00CF12E6"/>
    <w:rsid w:val="00CF25FA"/>
    <w:rsid w:val="00CF27D0"/>
    <w:rsid w:val="00CF354E"/>
    <w:rsid w:val="00CF5188"/>
    <w:rsid w:val="00CF5DF1"/>
    <w:rsid w:val="00CF6132"/>
    <w:rsid w:val="00CF75D9"/>
    <w:rsid w:val="00CF7E62"/>
    <w:rsid w:val="00CF7F11"/>
    <w:rsid w:val="00D00719"/>
    <w:rsid w:val="00D00959"/>
    <w:rsid w:val="00D00E4D"/>
    <w:rsid w:val="00D00FAE"/>
    <w:rsid w:val="00D03599"/>
    <w:rsid w:val="00D03AC3"/>
    <w:rsid w:val="00D04EB2"/>
    <w:rsid w:val="00D06057"/>
    <w:rsid w:val="00D0644C"/>
    <w:rsid w:val="00D105ED"/>
    <w:rsid w:val="00D10664"/>
    <w:rsid w:val="00D10F29"/>
    <w:rsid w:val="00D11016"/>
    <w:rsid w:val="00D11B87"/>
    <w:rsid w:val="00D120ED"/>
    <w:rsid w:val="00D12771"/>
    <w:rsid w:val="00D1470A"/>
    <w:rsid w:val="00D14C24"/>
    <w:rsid w:val="00D14CBA"/>
    <w:rsid w:val="00D15119"/>
    <w:rsid w:val="00D158D0"/>
    <w:rsid w:val="00D15A05"/>
    <w:rsid w:val="00D16380"/>
    <w:rsid w:val="00D16F23"/>
    <w:rsid w:val="00D17120"/>
    <w:rsid w:val="00D17AD9"/>
    <w:rsid w:val="00D17D50"/>
    <w:rsid w:val="00D23937"/>
    <w:rsid w:val="00D2407C"/>
    <w:rsid w:val="00D244E0"/>
    <w:rsid w:val="00D2455C"/>
    <w:rsid w:val="00D24ADF"/>
    <w:rsid w:val="00D24AEC"/>
    <w:rsid w:val="00D24C1F"/>
    <w:rsid w:val="00D27C35"/>
    <w:rsid w:val="00D30006"/>
    <w:rsid w:val="00D325D5"/>
    <w:rsid w:val="00D32822"/>
    <w:rsid w:val="00D33EEE"/>
    <w:rsid w:val="00D34C74"/>
    <w:rsid w:val="00D35C8A"/>
    <w:rsid w:val="00D37562"/>
    <w:rsid w:val="00D41C73"/>
    <w:rsid w:val="00D427A2"/>
    <w:rsid w:val="00D43030"/>
    <w:rsid w:val="00D435E7"/>
    <w:rsid w:val="00D4368B"/>
    <w:rsid w:val="00D44D08"/>
    <w:rsid w:val="00D44DF5"/>
    <w:rsid w:val="00D45C2C"/>
    <w:rsid w:val="00D46A7C"/>
    <w:rsid w:val="00D47BD0"/>
    <w:rsid w:val="00D47DC2"/>
    <w:rsid w:val="00D514C5"/>
    <w:rsid w:val="00D5169A"/>
    <w:rsid w:val="00D518CF"/>
    <w:rsid w:val="00D52D3B"/>
    <w:rsid w:val="00D531AB"/>
    <w:rsid w:val="00D532AA"/>
    <w:rsid w:val="00D54ADC"/>
    <w:rsid w:val="00D5536F"/>
    <w:rsid w:val="00D56559"/>
    <w:rsid w:val="00D567C7"/>
    <w:rsid w:val="00D578E8"/>
    <w:rsid w:val="00D6027B"/>
    <w:rsid w:val="00D60491"/>
    <w:rsid w:val="00D60B5F"/>
    <w:rsid w:val="00D61DF9"/>
    <w:rsid w:val="00D62DAC"/>
    <w:rsid w:val="00D63454"/>
    <w:rsid w:val="00D64C40"/>
    <w:rsid w:val="00D65C8A"/>
    <w:rsid w:val="00D700A3"/>
    <w:rsid w:val="00D713B5"/>
    <w:rsid w:val="00D72D76"/>
    <w:rsid w:val="00D7419E"/>
    <w:rsid w:val="00D7488D"/>
    <w:rsid w:val="00D748F3"/>
    <w:rsid w:val="00D74E68"/>
    <w:rsid w:val="00D74FFB"/>
    <w:rsid w:val="00D773DA"/>
    <w:rsid w:val="00D7752D"/>
    <w:rsid w:val="00D8001A"/>
    <w:rsid w:val="00D805B4"/>
    <w:rsid w:val="00D807F0"/>
    <w:rsid w:val="00D80957"/>
    <w:rsid w:val="00D80AA0"/>
    <w:rsid w:val="00D82810"/>
    <w:rsid w:val="00D834EB"/>
    <w:rsid w:val="00D83857"/>
    <w:rsid w:val="00D8401E"/>
    <w:rsid w:val="00D84DD3"/>
    <w:rsid w:val="00D85397"/>
    <w:rsid w:val="00D853BD"/>
    <w:rsid w:val="00D857B2"/>
    <w:rsid w:val="00D85A81"/>
    <w:rsid w:val="00D868A5"/>
    <w:rsid w:val="00D900D5"/>
    <w:rsid w:val="00D9058C"/>
    <w:rsid w:val="00D90884"/>
    <w:rsid w:val="00D90E91"/>
    <w:rsid w:val="00D91148"/>
    <w:rsid w:val="00D91EB8"/>
    <w:rsid w:val="00D924D8"/>
    <w:rsid w:val="00D92847"/>
    <w:rsid w:val="00D94165"/>
    <w:rsid w:val="00D9425E"/>
    <w:rsid w:val="00D95018"/>
    <w:rsid w:val="00D9587D"/>
    <w:rsid w:val="00D96C5F"/>
    <w:rsid w:val="00D96F2B"/>
    <w:rsid w:val="00D96F33"/>
    <w:rsid w:val="00D979BF"/>
    <w:rsid w:val="00D97F87"/>
    <w:rsid w:val="00DA08A1"/>
    <w:rsid w:val="00DA0FE3"/>
    <w:rsid w:val="00DA1050"/>
    <w:rsid w:val="00DA12AA"/>
    <w:rsid w:val="00DA1B78"/>
    <w:rsid w:val="00DA2D76"/>
    <w:rsid w:val="00DA2EAC"/>
    <w:rsid w:val="00DA432F"/>
    <w:rsid w:val="00DA445A"/>
    <w:rsid w:val="00DA49E0"/>
    <w:rsid w:val="00DA4D2D"/>
    <w:rsid w:val="00DA5083"/>
    <w:rsid w:val="00DA5181"/>
    <w:rsid w:val="00DA653A"/>
    <w:rsid w:val="00DB152B"/>
    <w:rsid w:val="00DB1856"/>
    <w:rsid w:val="00DB23AA"/>
    <w:rsid w:val="00DB26F0"/>
    <w:rsid w:val="00DB321D"/>
    <w:rsid w:val="00DB3872"/>
    <w:rsid w:val="00DB41E0"/>
    <w:rsid w:val="00DB556B"/>
    <w:rsid w:val="00DB5AD5"/>
    <w:rsid w:val="00DB5C0D"/>
    <w:rsid w:val="00DB610D"/>
    <w:rsid w:val="00DB6732"/>
    <w:rsid w:val="00DB6BB8"/>
    <w:rsid w:val="00DB7BBF"/>
    <w:rsid w:val="00DC1152"/>
    <w:rsid w:val="00DC1642"/>
    <w:rsid w:val="00DC2896"/>
    <w:rsid w:val="00DC35EA"/>
    <w:rsid w:val="00DC35ED"/>
    <w:rsid w:val="00DC48A2"/>
    <w:rsid w:val="00DC4B13"/>
    <w:rsid w:val="00DC4B15"/>
    <w:rsid w:val="00DC5CB0"/>
    <w:rsid w:val="00DC60F3"/>
    <w:rsid w:val="00DC64EF"/>
    <w:rsid w:val="00DD10B7"/>
    <w:rsid w:val="00DD1F5E"/>
    <w:rsid w:val="00DD2962"/>
    <w:rsid w:val="00DD34CE"/>
    <w:rsid w:val="00DD3BE7"/>
    <w:rsid w:val="00DD3E7D"/>
    <w:rsid w:val="00DD494C"/>
    <w:rsid w:val="00DD4C2E"/>
    <w:rsid w:val="00DD6EE3"/>
    <w:rsid w:val="00DD786F"/>
    <w:rsid w:val="00DE1620"/>
    <w:rsid w:val="00DE2024"/>
    <w:rsid w:val="00DE321C"/>
    <w:rsid w:val="00DE3ABF"/>
    <w:rsid w:val="00DE44A7"/>
    <w:rsid w:val="00DE4D55"/>
    <w:rsid w:val="00DE4F39"/>
    <w:rsid w:val="00DE55BC"/>
    <w:rsid w:val="00DE6EDD"/>
    <w:rsid w:val="00DF0486"/>
    <w:rsid w:val="00DF05FF"/>
    <w:rsid w:val="00DF16EA"/>
    <w:rsid w:val="00DF24C0"/>
    <w:rsid w:val="00DF2C6B"/>
    <w:rsid w:val="00DF4248"/>
    <w:rsid w:val="00DF56FE"/>
    <w:rsid w:val="00DF6B41"/>
    <w:rsid w:val="00DF6F67"/>
    <w:rsid w:val="00DF7D12"/>
    <w:rsid w:val="00E01D26"/>
    <w:rsid w:val="00E04709"/>
    <w:rsid w:val="00E0480A"/>
    <w:rsid w:val="00E04D88"/>
    <w:rsid w:val="00E05DE3"/>
    <w:rsid w:val="00E06E71"/>
    <w:rsid w:val="00E07C0B"/>
    <w:rsid w:val="00E1031A"/>
    <w:rsid w:val="00E11558"/>
    <w:rsid w:val="00E11D55"/>
    <w:rsid w:val="00E120C0"/>
    <w:rsid w:val="00E1270E"/>
    <w:rsid w:val="00E130E1"/>
    <w:rsid w:val="00E15BD9"/>
    <w:rsid w:val="00E16960"/>
    <w:rsid w:val="00E17FFA"/>
    <w:rsid w:val="00E2039C"/>
    <w:rsid w:val="00E212F5"/>
    <w:rsid w:val="00E21818"/>
    <w:rsid w:val="00E2333F"/>
    <w:rsid w:val="00E2341D"/>
    <w:rsid w:val="00E23BDA"/>
    <w:rsid w:val="00E24A98"/>
    <w:rsid w:val="00E2504B"/>
    <w:rsid w:val="00E25152"/>
    <w:rsid w:val="00E262DD"/>
    <w:rsid w:val="00E26477"/>
    <w:rsid w:val="00E26609"/>
    <w:rsid w:val="00E27356"/>
    <w:rsid w:val="00E303BF"/>
    <w:rsid w:val="00E307B0"/>
    <w:rsid w:val="00E313B5"/>
    <w:rsid w:val="00E33200"/>
    <w:rsid w:val="00E3362C"/>
    <w:rsid w:val="00E34523"/>
    <w:rsid w:val="00E349F3"/>
    <w:rsid w:val="00E405D1"/>
    <w:rsid w:val="00E41134"/>
    <w:rsid w:val="00E411C2"/>
    <w:rsid w:val="00E41CAA"/>
    <w:rsid w:val="00E42085"/>
    <w:rsid w:val="00E422A5"/>
    <w:rsid w:val="00E42614"/>
    <w:rsid w:val="00E43848"/>
    <w:rsid w:val="00E45846"/>
    <w:rsid w:val="00E46B94"/>
    <w:rsid w:val="00E46C09"/>
    <w:rsid w:val="00E47397"/>
    <w:rsid w:val="00E479E1"/>
    <w:rsid w:val="00E505E2"/>
    <w:rsid w:val="00E511F9"/>
    <w:rsid w:val="00E5242E"/>
    <w:rsid w:val="00E5377D"/>
    <w:rsid w:val="00E54C67"/>
    <w:rsid w:val="00E5663D"/>
    <w:rsid w:val="00E56E06"/>
    <w:rsid w:val="00E6011D"/>
    <w:rsid w:val="00E60510"/>
    <w:rsid w:val="00E60AF6"/>
    <w:rsid w:val="00E635B8"/>
    <w:rsid w:val="00E6392E"/>
    <w:rsid w:val="00E64AB5"/>
    <w:rsid w:val="00E6542C"/>
    <w:rsid w:val="00E66B8C"/>
    <w:rsid w:val="00E70136"/>
    <w:rsid w:val="00E72B63"/>
    <w:rsid w:val="00E7388E"/>
    <w:rsid w:val="00E74CED"/>
    <w:rsid w:val="00E7537C"/>
    <w:rsid w:val="00E75A4A"/>
    <w:rsid w:val="00E76398"/>
    <w:rsid w:val="00E818DA"/>
    <w:rsid w:val="00E82C17"/>
    <w:rsid w:val="00E836AD"/>
    <w:rsid w:val="00E838D5"/>
    <w:rsid w:val="00E84E43"/>
    <w:rsid w:val="00E84F02"/>
    <w:rsid w:val="00E84F6B"/>
    <w:rsid w:val="00E86775"/>
    <w:rsid w:val="00E86B49"/>
    <w:rsid w:val="00E86E4D"/>
    <w:rsid w:val="00E90286"/>
    <w:rsid w:val="00E9043F"/>
    <w:rsid w:val="00E90CE5"/>
    <w:rsid w:val="00E90E58"/>
    <w:rsid w:val="00E91801"/>
    <w:rsid w:val="00E91D2F"/>
    <w:rsid w:val="00E93337"/>
    <w:rsid w:val="00E96CCC"/>
    <w:rsid w:val="00E97545"/>
    <w:rsid w:val="00EA09FE"/>
    <w:rsid w:val="00EA1272"/>
    <w:rsid w:val="00EA1CE4"/>
    <w:rsid w:val="00EA292C"/>
    <w:rsid w:val="00EA2BEC"/>
    <w:rsid w:val="00EA369A"/>
    <w:rsid w:val="00EA3C7C"/>
    <w:rsid w:val="00EA5C56"/>
    <w:rsid w:val="00EA7623"/>
    <w:rsid w:val="00EA7A0C"/>
    <w:rsid w:val="00EB01BE"/>
    <w:rsid w:val="00EB09E6"/>
    <w:rsid w:val="00EB1A9F"/>
    <w:rsid w:val="00EB262E"/>
    <w:rsid w:val="00EB5FF8"/>
    <w:rsid w:val="00EC15A5"/>
    <w:rsid w:val="00EC2E91"/>
    <w:rsid w:val="00EC308F"/>
    <w:rsid w:val="00EC3219"/>
    <w:rsid w:val="00EC3388"/>
    <w:rsid w:val="00EC3751"/>
    <w:rsid w:val="00EC39CA"/>
    <w:rsid w:val="00EC56B7"/>
    <w:rsid w:val="00EC6EA2"/>
    <w:rsid w:val="00EC706E"/>
    <w:rsid w:val="00ED0927"/>
    <w:rsid w:val="00ED14E7"/>
    <w:rsid w:val="00ED152A"/>
    <w:rsid w:val="00ED17BD"/>
    <w:rsid w:val="00ED205E"/>
    <w:rsid w:val="00ED2CEE"/>
    <w:rsid w:val="00ED5FB8"/>
    <w:rsid w:val="00ED61A7"/>
    <w:rsid w:val="00ED626A"/>
    <w:rsid w:val="00ED7C71"/>
    <w:rsid w:val="00ED7F1B"/>
    <w:rsid w:val="00EE0E00"/>
    <w:rsid w:val="00EE1303"/>
    <w:rsid w:val="00EE26BB"/>
    <w:rsid w:val="00EE28D8"/>
    <w:rsid w:val="00EE2989"/>
    <w:rsid w:val="00EE43A6"/>
    <w:rsid w:val="00EE52C9"/>
    <w:rsid w:val="00EE7485"/>
    <w:rsid w:val="00EE7FA3"/>
    <w:rsid w:val="00EF0252"/>
    <w:rsid w:val="00EF08C2"/>
    <w:rsid w:val="00EF1E3E"/>
    <w:rsid w:val="00EF23AE"/>
    <w:rsid w:val="00EF2404"/>
    <w:rsid w:val="00EF3180"/>
    <w:rsid w:val="00EF34B6"/>
    <w:rsid w:val="00EF3DF2"/>
    <w:rsid w:val="00EF3E52"/>
    <w:rsid w:val="00EF404D"/>
    <w:rsid w:val="00EF4A1D"/>
    <w:rsid w:val="00F0003D"/>
    <w:rsid w:val="00F00CB5"/>
    <w:rsid w:val="00F026BC"/>
    <w:rsid w:val="00F0355A"/>
    <w:rsid w:val="00F0396D"/>
    <w:rsid w:val="00F03A79"/>
    <w:rsid w:val="00F04060"/>
    <w:rsid w:val="00F043BF"/>
    <w:rsid w:val="00F043D2"/>
    <w:rsid w:val="00F07B18"/>
    <w:rsid w:val="00F10818"/>
    <w:rsid w:val="00F108FB"/>
    <w:rsid w:val="00F12A5F"/>
    <w:rsid w:val="00F143B6"/>
    <w:rsid w:val="00F1575A"/>
    <w:rsid w:val="00F1696D"/>
    <w:rsid w:val="00F16BC7"/>
    <w:rsid w:val="00F2169F"/>
    <w:rsid w:val="00F21E90"/>
    <w:rsid w:val="00F21E9F"/>
    <w:rsid w:val="00F224FB"/>
    <w:rsid w:val="00F22948"/>
    <w:rsid w:val="00F2482E"/>
    <w:rsid w:val="00F25274"/>
    <w:rsid w:val="00F25570"/>
    <w:rsid w:val="00F257F5"/>
    <w:rsid w:val="00F26133"/>
    <w:rsid w:val="00F27209"/>
    <w:rsid w:val="00F30FDF"/>
    <w:rsid w:val="00F31634"/>
    <w:rsid w:val="00F334E5"/>
    <w:rsid w:val="00F33687"/>
    <w:rsid w:val="00F373BE"/>
    <w:rsid w:val="00F379AD"/>
    <w:rsid w:val="00F37ED0"/>
    <w:rsid w:val="00F41621"/>
    <w:rsid w:val="00F4256A"/>
    <w:rsid w:val="00F43FBF"/>
    <w:rsid w:val="00F444E1"/>
    <w:rsid w:val="00F4622E"/>
    <w:rsid w:val="00F46C7E"/>
    <w:rsid w:val="00F46FD4"/>
    <w:rsid w:val="00F47132"/>
    <w:rsid w:val="00F4773D"/>
    <w:rsid w:val="00F50362"/>
    <w:rsid w:val="00F5298E"/>
    <w:rsid w:val="00F52EFE"/>
    <w:rsid w:val="00F5504B"/>
    <w:rsid w:val="00F550AC"/>
    <w:rsid w:val="00F558D5"/>
    <w:rsid w:val="00F55BC8"/>
    <w:rsid w:val="00F56D4F"/>
    <w:rsid w:val="00F57B1C"/>
    <w:rsid w:val="00F60156"/>
    <w:rsid w:val="00F60479"/>
    <w:rsid w:val="00F608A1"/>
    <w:rsid w:val="00F618BD"/>
    <w:rsid w:val="00F61E42"/>
    <w:rsid w:val="00F62A51"/>
    <w:rsid w:val="00F64301"/>
    <w:rsid w:val="00F64F28"/>
    <w:rsid w:val="00F65BF6"/>
    <w:rsid w:val="00F65CD3"/>
    <w:rsid w:val="00F65D27"/>
    <w:rsid w:val="00F6748B"/>
    <w:rsid w:val="00F7118A"/>
    <w:rsid w:val="00F71CA2"/>
    <w:rsid w:val="00F73D42"/>
    <w:rsid w:val="00F7519F"/>
    <w:rsid w:val="00F751CE"/>
    <w:rsid w:val="00F75354"/>
    <w:rsid w:val="00F76831"/>
    <w:rsid w:val="00F76C1C"/>
    <w:rsid w:val="00F77427"/>
    <w:rsid w:val="00F80133"/>
    <w:rsid w:val="00F80BE0"/>
    <w:rsid w:val="00F81258"/>
    <w:rsid w:val="00F81E2F"/>
    <w:rsid w:val="00F82BDC"/>
    <w:rsid w:val="00F83E7C"/>
    <w:rsid w:val="00F84EAB"/>
    <w:rsid w:val="00F850BF"/>
    <w:rsid w:val="00F85971"/>
    <w:rsid w:val="00F86CE0"/>
    <w:rsid w:val="00F87048"/>
    <w:rsid w:val="00F8789C"/>
    <w:rsid w:val="00F87F8D"/>
    <w:rsid w:val="00F90C20"/>
    <w:rsid w:val="00F92C74"/>
    <w:rsid w:val="00F9430A"/>
    <w:rsid w:val="00F9646A"/>
    <w:rsid w:val="00F970E9"/>
    <w:rsid w:val="00F97A87"/>
    <w:rsid w:val="00FA0D7F"/>
    <w:rsid w:val="00FA1528"/>
    <w:rsid w:val="00FA16D6"/>
    <w:rsid w:val="00FA195D"/>
    <w:rsid w:val="00FA1C59"/>
    <w:rsid w:val="00FA1F25"/>
    <w:rsid w:val="00FA2FDE"/>
    <w:rsid w:val="00FA36FB"/>
    <w:rsid w:val="00FA3C61"/>
    <w:rsid w:val="00FA4AAB"/>
    <w:rsid w:val="00FA5945"/>
    <w:rsid w:val="00FA6749"/>
    <w:rsid w:val="00FA7D0B"/>
    <w:rsid w:val="00FA7F5D"/>
    <w:rsid w:val="00FB0F88"/>
    <w:rsid w:val="00FB1D27"/>
    <w:rsid w:val="00FB1ED6"/>
    <w:rsid w:val="00FB31BD"/>
    <w:rsid w:val="00FB4FEE"/>
    <w:rsid w:val="00FB628D"/>
    <w:rsid w:val="00FB6F25"/>
    <w:rsid w:val="00FC06BC"/>
    <w:rsid w:val="00FC0AC8"/>
    <w:rsid w:val="00FC4879"/>
    <w:rsid w:val="00FC4E84"/>
    <w:rsid w:val="00FC52F1"/>
    <w:rsid w:val="00FC54D4"/>
    <w:rsid w:val="00FC63E3"/>
    <w:rsid w:val="00FC66BE"/>
    <w:rsid w:val="00FC6AF4"/>
    <w:rsid w:val="00FC7528"/>
    <w:rsid w:val="00FC7925"/>
    <w:rsid w:val="00FD03AA"/>
    <w:rsid w:val="00FD1E42"/>
    <w:rsid w:val="00FD323E"/>
    <w:rsid w:val="00FD3DB5"/>
    <w:rsid w:val="00FD474C"/>
    <w:rsid w:val="00FD48AD"/>
    <w:rsid w:val="00FD5255"/>
    <w:rsid w:val="00FD6C5A"/>
    <w:rsid w:val="00FE27EC"/>
    <w:rsid w:val="00FE4B15"/>
    <w:rsid w:val="00FE6341"/>
    <w:rsid w:val="00FE64BB"/>
    <w:rsid w:val="00FE70D1"/>
    <w:rsid w:val="00FE74EC"/>
    <w:rsid w:val="00FE7EBB"/>
    <w:rsid w:val="00FF016C"/>
    <w:rsid w:val="00FF02E7"/>
    <w:rsid w:val="00FF0A44"/>
    <w:rsid w:val="00FF0A82"/>
    <w:rsid w:val="00FF11D6"/>
    <w:rsid w:val="00FF1CDE"/>
    <w:rsid w:val="00FF1DDA"/>
    <w:rsid w:val="00FF62E7"/>
    <w:rsid w:val="00FF72F8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2C3C5"/>
  <w15:docId w15:val="{D8AE6C98-77A1-420D-B31D-404C3F26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63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63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63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634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6542C"/>
    <w:pPr>
      <w:ind w:leftChars="200" w:left="480"/>
    </w:pPr>
  </w:style>
  <w:style w:type="numbering" w:customStyle="1" w:styleId="1">
    <w:name w:val="無清單1"/>
    <w:next w:val="NoList"/>
    <w:uiPriority w:val="99"/>
    <w:semiHidden/>
    <w:unhideWhenUsed/>
    <w:rsid w:val="00A66505"/>
  </w:style>
  <w:style w:type="paragraph" w:styleId="BalloonText">
    <w:name w:val="Balloon Text"/>
    <w:basedOn w:val="Normal"/>
    <w:link w:val="BalloonTextChar"/>
    <w:uiPriority w:val="99"/>
    <w:semiHidden/>
    <w:unhideWhenUsed/>
    <w:rsid w:val="00A66505"/>
    <w:rPr>
      <w:rFonts w:ascii="Cambria" w:eastAsia="PMingLiU" w:hAnsi="Cambria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505"/>
    <w:rPr>
      <w:rFonts w:ascii="Cambria" w:eastAsia="PMingLiU" w:hAnsi="Cambria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66505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6650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st1">
    <w:name w:val="st1"/>
    <w:basedOn w:val="DefaultParagraphFont"/>
    <w:rsid w:val="00A66505"/>
  </w:style>
  <w:style w:type="character" w:styleId="Hyperlink">
    <w:name w:val="Hyperlink"/>
    <w:uiPriority w:val="99"/>
    <w:unhideWhenUsed/>
    <w:rsid w:val="00A66505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66505"/>
    <w:pPr>
      <w:jc w:val="center"/>
    </w:pPr>
    <w:rPr>
      <w:rFonts w:ascii="Calibri" w:eastAsia="PMingLiU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A66505"/>
    <w:rPr>
      <w:rFonts w:ascii="Calibri" w:eastAsia="PMingLiU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66505"/>
    <w:rPr>
      <w:rFonts w:ascii="Calibri" w:eastAsia="PMingLiU" w:hAnsi="Calibri" w:cs="Calibri"/>
      <w:noProof/>
    </w:rPr>
  </w:style>
  <w:style w:type="character" w:customStyle="1" w:styleId="EndNoteBibliography0">
    <w:name w:val="EndNote Bibliography 字元"/>
    <w:link w:val="EndNoteBibliography"/>
    <w:rsid w:val="00A66505"/>
    <w:rPr>
      <w:rFonts w:ascii="Calibri" w:eastAsia="PMingLiU" w:hAnsi="Calibri" w:cs="Calibri"/>
      <w:noProof/>
    </w:rPr>
  </w:style>
  <w:style w:type="character" w:styleId="Emphasis">
    <w:name w:val="Emphasis"/>
    <w:uiPriority w:val="20"/>
    <w:qFormat/>
    <w:rsid w:val="00A6650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505"/>
    <w:rPr>
      <w:rFonts w:ascii="Calibri" w:eastAsia="PMingLiU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505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505"/>
    <w:rPr>
      <w:rFonts w:ascii="Calibri" w:eastAsia="PMingLiU" w:hAnsi="Calibri" w:cs="Times New Roman"/>
      <w:b/>
      <w:bCs/>
      <w:sz w:val="20"/>
      <w:szCs w:val="20"/>
    </w:rPr>
  </w:style>
  <w:style w:type="character" w:styleId="LineNumber">
    <w:name w:val="line number"/>
    <w:uiPriority w:val="99"/>
    <w:semiHidden/>
    <w:unhideWhenUsed/>
    <w:rsid w:val="00A66505"/>
  </w:style>
  <w:style w:type="table" w:customStyle="1" w:styleId="2">
    <w:name w:val="表格格線2"/>
    <w:basedOn w:val="TableNormal"/>
    <w:uiPriority w:val="39"/>
    <w:rsid w:val="001822B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解析的提及1"/>
    <w:basedOn w:val="DefaultParagraphFont"/>
    <w:uiPriority w:val="99"/>
    <w:semiHidden/>
    <w:unhideWhenUsed/>
    <w:rsid w:val="00F03A79"/>
    <w:rPr>
      <w:color w:val="605E5C"/>
      <w:shd w:val="clear" w:color="auto" w:fill="E1DFDD"/>
    </w:rPr>
  </w:style>
  <w:style w:type="table" w:customStyle="1" w:styleId="11">
    <w:name w:val="表格格線1"/>
    <w:basedOn w:val="TableNormal"/>
    <w:next w:val="TableGrid"/>
    <w:uiPriority w:val="39"/>
    <w:rsid w:val="000A5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5466D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A2113-6F29-41BB-8557-7A783A0F6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45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dha S</cp:lastModifiedBy>
  <cp:revision>3</cp:revision>
  <dcterms:created xsi:type="dcterms:W3CDTF">2021-10-16T06:51:00Z</dcterms:created>
  <dcterms:modified xsi:type="dcterms:W3CDTF">2021-10-16T06:52:00Z</dcterms:modified>
</cp:coreProperties>
</file>